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32"/>
          <w:szCs w:val="32"/>
          <w:lang w:val="en-GB"/>
        </w:rPr>
      </w:pPr>
      <w:r>
        <w:rPr>
          <w:rFonts w:cs="Arial" w:ascii="Arial" w:hAnsi="Arial"/>
          <w:b/>
          <w:sz w:val="32"/>
          <w:szCs w:val="32"/>
          <w:lang w:val="en-GB"/>
        </w:rPr>
        <w:t>Additional file 1.</w:t>
      </w:r>
    </w:p>
    <w:p>
      <w:pPr>
        <w:pStyle w:val="Normal"/>
        <w:spacing w:lineRule="auto" w:line="480"/>
        <w:rPr>
          <w:rFonts w:ascii="Arial" w:hAnsi="Arial" w:cs="Arial"/>
          <w:b/>
          <w:b/>
          <w:sz w:val="32"/>
          <w:szCs w:val="32"/>
          <w:lang w:val="en-GB"/>
        </w:rPr>
      </w:pPr>
      <w:r>
        <w:rPr>
          <w:rFonts w:cs="Arial" w:ascii="Arial" w:hAnsi="Arial"/>
          <w:b/>
          <w:sz w:val="32"/>
          <w:szCs w:val="32"/>
          <w:lang w:val="en-GB"/>
        </w:rPr>
      </w:r>
    </w:p>
    <w:p>
      <w:pPr>
        <w:pStyle w:val="Normal"/>
        <w:spacing w:lineRule="auto" w:line="480"/>
        <w:ind w:right="44" w:hanging="0"/>
        <w:rPr>
          <w:lang w:val="en-GB"/>
        </w:rPr>
      </w:pPr>
      <w:r>
        <w:rPr>
          <w:b/>
          <w:lang w:val="en-GB"/>
        </w:rPr>
        <w:t>Figure 1.</w:t>
      </w:r>
      <w:r>
        <w:rPr>
          <w:lang w:val="en-GB"/>
        </w:rPr>
        <w:t xml:space="preserve"> Comparison of the amino acid sequences of the papain-like cysteine proteinases from algae to angiosperms. The alignment was generated using the MUSCLE program. At, </w:t>
      </w:r>
      <w:r>
        <w:rPr>
          <w:i/>
          <w:lang w:val="en-GB"/>
        </w:rPr>
        <w:t>Arabidopsis thaliana</w:t>
      </w:r>
      <w:r>
        <w:rPr>
          <w:lang w:val="en-GB"/>
        </w:rPr>
        <w:t xml:space="preserve">; Pt, </w:t>
      </w:r>
      <w:r>
        <w:rPr>
          <w:i/>
          <w:lang w:val="en-GB"/>
        </w:rPr>
        <w:t>Populus tricocarpa</w:t>
      </w:r>
      <w:r>
        <w:rPr>
          <w:lang w:val="en-GB"/>
        </w:rPr>
        <w:t xml:space="preserve">; Os, </w:t>
      </w:r>
      <w:r>
        <w:rPr>
          <w:i/>
          <w:lang w:val="en-GB"/>
        </w:rPr>
        <w:t>Oryza sativa</w:t>
      </w:r>
      <w:r>
        <w:rPr>
          <w:lang w:val="en-GB"/>
        </w:rPr>
        <w:t xml:space="preserve">; Hv, </w:t>
      </w:r>
      <w:r>
        <w:rPr>
          <w:i/>
          <w:lang w:val="en-GB"/>
        </w:rPr>
        <w:t>Hordeum vulgare</w:t>
      </w:r>
      <w:r>
        <w:rPr>
          <w:lang w:val="en-GB"/>
        </w:rPr>
        <w:t xml:space="preserve">; Pp, </w:t>
      </w:r>
      <w:r>
        <w:rPr>
          <w:i/>
          <w:lang w:val="en-GB"/>
        </w:rPr>
        <w:t>Physcomitrella patens</w:t>
      </w:r>
      <w:r>
        <w:rPr>
          <w:lang w:val="en-GB"/>
        </w:rPr>
        <w:t xml:space="preserve">; Sm, </w:t>
      </w:r>
      <w:r>
        <w:rPr>
          <w:i/>
          <w:lang w:val="en-GB"/>
        </w:rPr>
        <w:t>Selaginella moellendorffii</w:t>
      </w:r>
      <w:r>
        <w:rPr>
          <w:lang w:val="en-GB"/>
        </w:rPr>
        <w:t xml:space="preserve">; Cr, </w:t>
      </w:r>
      <w:r>
        <w:rPr>
          <w:i/>
          <w:lang w:val="en-GB"/>
        </w:rPr>
        <w:t>Chlamidomonas reinhardtii</w:t>
      </w:r>
      <w:r>
        <w:rPr>
          <w:lang w:val="en-GB"/>
        </w:rPr>
        <w:t xml:space="preserve">; Vc, </w:t>
      </w:r>
      <w:r>
        <w:rPr>
          <w:i/>
          <w:lang w:val="en-GB"/>
        </w:rPr>
        <w:t>Volvox carteri</w:t>
      </w:r>
      <w:r>
        <w:rPr>
          <w:lang w:val="en-GB"/>
        </w:rPr>
        <w:t>.</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VcPap-14        ----PLPPMWD----SRM------KELTGDVRIISSVKN----Q-A-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VcPap-7         ----DALSYPE----WDS-------RFSGPFNFVSPVKD----Q-G-G--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CrPap-7         ----TYPV-------WDS-----RQANSTSYSFITPVKD----Q-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VcPap-8         -----LYPTWD----SRS----AN-GTNNN--LISPVKD----Q-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VcPap-13        ----SFPI-------WDS-----RNVTGTSYNLISPVKD----Q-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VcPap-11        -----LYPVWD----SRS---------VNGSNYISPVKD----Q-G-G--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VcPap-9         ----AYP-AWD----SRV---------NGSYNYVSPVKD----Q-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VcPap-10        ----TYPV-------WDS---RTANDTSYN--YISSVKD----Q-G-G--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lPap-8         ----TLPKDFDVREKWPK---------CAA--LVSEALD----Q-G-E--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tPap-9         ----RLPDTFDVREKWPK---------CAA--LVSEAVD----Q-G-A--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lPap-9         ----RLPTSFDARVAYPK---------CSR--LLGAVRD----Q-G-R--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tPap-8         ----SLPRHFDARDEYPK---------CAR--LIGTVRD----Q-G-K--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VcPap-12        ----LLPPSKDLAQNWPV---------KRN-------------Q------C--------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CrPap-9         ----DLPRDWD----WRNISDPRYVGSGGPRNYLSPVTNMHAPA-G-G--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CrPap-6         ----DLPREWD----WRAVPSSANSDDRHN--YLSIIRN----Q-HIPKY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VcPap-4         ----ELPATWD----WRN----ISGPNNGVRNFLSIVRN----Q-HIPEY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lPap-7         ---------------------------------------------G-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tPap-7         ----SLPDDFT----WSN------VKGHNF---LTKSLN----Q-HLPQY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CrPap-10        ---------WN----WCN---------VDGVSYCVANWN----Q-HIPYY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VcPap-6         ----DLPKNFN----WCN-------LDGTN--YCTANWN----Q-HIPYY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CrPap-8         ----VPPDTVD----WRS---------SGV---LPPVTT----Q-G-E--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CrPap-11        ----VPPDTVD----WRQ---------SAS---LPPVTN----Q-R-D--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SmPap-19        ----DLPKHFDAREAWPQ---------CSS---IKNILD----Q-G-H--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pPap-10        ----EFDARKQ----WSH---------CPT---IGDILG----Q-G-H--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pPap-9         ----EFDARKH----WGH---------CST---IGAILD----Q-G-H--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pPap-11        ----EFDARKH----WSH---------CST---IGDILD----Q-G-H--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AtPap-32        ----ILNNVLL----WST---------ITL---W-FWFL----L-G-H--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AtPap-29        ----EFDARTA----WSQ---------CTS---IGRILD----Q-G-H--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AtPap-30        ----AFDARTA----WPQ---------CTS---IGNILD----Q-G-H--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1         ----RLPEEFDARTAWPQ---------CST---IGKILD----Q-G-H--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2         ----KLPIEFDARTAWPH---------CST---IGRILD----Q-G-H--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3         ----MNPQFSN----YSV---GEFKYLLGV--KPTPGKELRGVPLG-H--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HvPap-20        ----EFDARTQ----WSS---------CST---IGNILD----Q-G-H--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HvPap-19        ----EFDARSK----WSG---------CST---IGKILD----Q-G-H--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45        ----MLPKEFDARSAWSQ---------CNT---IGTILD----Q-G-H--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lPap-5         ----SIPAAFS----WRT-----PPDGYGN--VVGVVHD----Q---EDL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tPap-5         ----GYPEQFT----WRS-----PPAGYGN--VVGLVHD----Q---QDM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lPap-6         ---------------------------------VTPVHE----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tPap-6         ---------------------------------ISNSHE----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CrPap-5         MPSQQCPDAVD----NRR--------------FLPPIEN----Q-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lPap-4         -----FNESMD----WRK---------KID---IGPIYS----Q-G-M--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tPap-4         -------ESFD----WRK---------KID---LGPIYS----Q-G-M--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HvPap-31        ----TTKGLVD----W-----------SGV--YTTPVKN----Q-G-Y--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lPap-3         ----NLPTSWD----WRK---------FGG---LSKVWE----Q-G-A--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tPap-3         ---------WD----WRD---------VGG---VGRVWE----Q-G-L--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SmPap-13        ----AAPASID----WRR---------KGA--VVARVKD----I-GS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SmPap-9         ----KSLESFD----WRE---------RGA---ITPIKN----V-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CrPap-3         ----DLPPSVD----WRG---------TGA---DPGVKD----Q-G-M--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VcPap-3         ----QLPYSVD----WRG---------TGA---DPGVKD----Q-G-M--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CrPap-4         -----LPAEVD----WRG---------SGA--DGPGVKD----Q-V-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VcPap-5         ----RLPTFVD----WRG---------TGA--DGPGVKD----Q-V-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SmPap-17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HvPap-32        ----DPPAAAD----WRT---------AGV---VTPVRD----Q-GIN--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SmPap-7         ----HVPEAVD----WRK---------EGA---VTSVKD----V-G-N--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SmPap-11        ------PASID----WRA---------RGA---VTPVKS----L-GNN--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SmPap-15        ----SVPKSID----WRT---------LGA---VTPVKD----RKG----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SmPap-16        ---SDPPKSMD----WRR---------LGA---VTPVKD----RKG----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HvPap-12        ----ALPETKD----WRE---------DGI---VSPVKN----Q-A-H--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40        ----ALPETKD----WRE---------DGI---VSPVKD----Q-G-H--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AtPap-28        ----TVPDTKD----WRE---------DGI---VSPVKE----Q-G-H--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AtPap-27        ----ALPETKD----WRE---------DGI---VSPVKD----Q-G-G--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4         ----LLPETKD----WRE---------EGI---VSPVKN----Q-G-H--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pPap-8         ----SLPKTKD----WRE---------EGI---VSQVKN----Q-A-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SmPap-10        ----TPPSKKD----WRD---------DKI---VSPVKN----Q-Q-H--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HvPap-22        ----DPPRQFD----WRE---------HGA---VTPAKQ----Q-G-A--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HvPap-24        ----DLPDRVD----WRD---------KNA---VTSVKK----Q-GDY--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34        ----VPPATWD----WRL---------NGA---VTDVKD----Q-G-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43        ----YTGAKVD-DTGVSG---------AGA---ASEADR----G-GAA--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42        ----DAPPVWD----WRD---------HGA---VTPVKD----Q-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44        ----DVAASWD----WRQ---------HGA---VTPARE----Q-G-T--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35        ----DVPAAWD----WRQ---------HGV---VTPVKD----Q-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37        ----DVPASWD----WRE---------HGA---VTAVKD----Q-D-G--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33        ----DAPPAWD----WRE---------HGA---VTRVKD----Q-G-P--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36        ----NVPLTWD----WRD---------SRA---VTPVKD----Q-G-P--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38        ----YVPPSWN----WTK---------YGV---VTPVKN----Q-L-T--CVNTIKMSMY</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HvPap-16        -----LPPSVD----WRA---------KGV---VTPAKN----Q-GAT--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SmPap-14        ----NLPEAFD----WRE---------HGA---VTPVKF----Q-G-R--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SmPap-18        ----NLPKSFD----WRE---------HGA---MTPVKN----Q-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lPap-2         ----HLPEEFD----WRF---------KGA---VTRVKD----Q-G-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tPap-2         ----HLPAEFD----WRF---------KGA---VSRVKD----Q-G-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HvPap-3         ----ALPASFD----WRD---------KGA---VTDVKM----Q-G-V--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22        ----GLPASFD----WRD---------RGA---VTDVKM----Q-G-A--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AtPap-26        ----GLPEDFD----WRE---------KGG---VTEVKN----Q-G-A--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24        ----GLPDSFD----WRE---------KGA---VTDVKI----Q-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pPap-6         ----DLPPNFD----WRE---------KGA---VGPVKD----Q-G-G--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pPap-7         ----DLPPSFD----WRE---------KGA---VGPVKN----Q-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SmPap-8         ----DLPEDFD----WRE---------HGA---VTEVKN----Q-G-A--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HvPap-2         ----GLPTEFD----WRE---------HGA---VGPVKD----Q-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17        ----GLPDDFD----WRE---------HGA---VGPVKD----Q-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HvPap-1         ----GLPEDFD----WRD---------HGA---VGPVKN----Q-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41        ----GLPDDFD----WRD---------HGA---VGPVKN----Q-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AtPap-25        ----DLPTEFD----WRE---------QGA---VTPVKN----Q-G-M--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AtPap-23        ----NLPEDFD----WRD---------HGA---VTPVKN----Q-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AtPap-24        ----NLPEEFD----WRD---------RGA---VTPVKN----Q-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13        ----DLPEDFD----WRE---------KGA---VGPVKN----Q-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14        ----DLPEDFD----WRD---------KGA---VGPIKN----Q-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16        ----DLPTDYD----WRD---------HGA---VTEVKD----Q-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20        ----DLPTDFD----WRD---------HGA---VTSVKD----Q-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HvPap-21        ----AVPESVD----WRA---------KGA---VTPVRN----Q-G-G--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8         ----AVWGSKD----WRD---------LGA---VTPVQD----Q-G-KNN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SmPap-12        ----ATPEAVD----WRT---------RGA---VCPVRS----G-S-H--V--------M</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SmPap-5         ----SLPTSLD----WRQ---------KGA---VTPIKD----Q-G-D--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SmPap-6         ----SLPTSLD----WRQ---------EGA---VTPIKD----Q-G-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13        ----AVPESVD----WRK---------EGA---VTPAKH----Q-G-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HvPap-25        -------ATI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27        ----DVPASVD----WRA---------QGA---VVPPKS----QTS-T--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39        ----DVPASVD----WRA---------QGA---VVPPKS----QTS-T--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HvPap-15        ----SAPTSID----WRK---------RGV---VTPVKN----Q-K-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HvPap-13        ----GAPASVD----WRE---------RGA---VTAVKN----Q-G-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26        ----GAPASVD----WRA---------SGA---VTEVKD----Q-G-R--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7         ----DVPDSVD----WRA---------RGA---VTEVKN----Q-R-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2         ----WMPCCID----WRF---------KGA---VTGVKD----Q-G-A--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10        ----WLPCCID----WRY---------KGA---VTDVKD----Q-G-A--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5         ----WTPCCID----WRF---------RGA---VTGVKD----Q-G-A--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6         ----WTPCCID----WRF---------RGA---VTGVKD----Q-G-A--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HvPap-28        ----RKPCCVD----WRS---------QGA---VTGVKF----Q-G-T--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1         ----WLPCCVD----WRS---------SGA---VTGVKF----Q-R-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3         ----WLPCCVD----WRS---------SGA---VTGVKL----Q-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4         ----WQPCCVD----WRS---------SGA---VTGVKF----Q-G-N--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HvPap-18        ----FKPCCVD----WRS---------SGA---VTGVKH----Q-G-T--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HvPap-27        ----WKPCCVD----WRS---------SGA---VTGIKF----Q-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HvPap-29        ----WKPCCVD----WRS---------SGA---VTGVKF----Q-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21        ----DVPANIN----WRD---------RGA---VTQVKN----Q-K-D--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23        ----QQPAEVD----WRQ---------QGA---VTGVKN----Q-R-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AtPap-31        ----MEDESKD----WRD---------EGA---VTPVKY----Q-G-A--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AtPap-21        ----DNGESMD----WRQ---------EGA---VTPVKY----Q-G-R--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AtPap-22        ----ETGESMD----WIQ---------EGA---VTSVKH----Q-Q-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AtPap-19        ----VLGTNKD----WRN---------EGA---VTPVKS----Q-G-E--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AtPap-18        ----MVVESKD----WRA---------EGA---VTPVKY----Q-G-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AtPap-20        ----AGRETKD----WRY---------EGA---VTPVKY----Q-G-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lPap-1         ----EPLENVD----WVE---------RGA---VTAPKN----Q-G-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tPap-1         ----DPPEAID----WVE---------LGA---VTPPKN----Q-G-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SmPap-4         ----DLPASVD----WRK---------HGA---VTAPKD----Q-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AtPap-17        ----NVPDAVD----WRT---------QGA---VTPIRN----Q-G-K--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CrPap-2         ----QTPAAVD----WRA---------KNA---VTQVKN----Q-G-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VcPap-2         ----DNPKAID----WRE---------KGA---VAEVKN----Q-G-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AtPap-7         ----VLPKSVD----WRN---------EGA---VTEVKD----Q-G-H--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AtPap-8         ----VLPKSVD----WRN---------EGA---VTEVKD----Q-G-L--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AtPap-6         ----VLPDEVD----WRE---------RGA--VVPRVKR----Q-G-E--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AtPap-9         ----QLPESVD----WRQ---------EGA---VSEIKD----Q-G-T--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CrPap-1         -----LPPAID----WRK---------KNA---VAEVKN----Q-G-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VcPap-1         ----QLPTEID----WRK---------KGA---VTEVKN----Q-G-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SmPap-2         ---ADTATSVD----WRK---------KGG---VTEIKD----Q-G-D--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30        ----DAPSSLD----WRN---------KGV---VTAVKD----Q-G-D--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21        ----DAPSSLD----WRK---------KGV---VTAVKD----Q-G-D--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23        ----DAPSSLD----WRK---------KGV---VTAVKD----Q-G-D--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AtPap-16        ----ALPVSVD----WRK---------KGA---VTPIKN----Q-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HvPap-17        ----DAAGSMD----WRA---------MGA---VTGVKD----Q-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12        ----AAPQSMD----WRA---------MGA---VTGVKD----Q-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5         ----AIPTSMD----WRK---------AGA---VTPVKD----Q-G-T--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12        -------------------------------------------M------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6         ----DIPTSMD----WRN---------DGA---VTPVKD----Q-G-T--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9         ----DIPTSMD----WRN---------DGA---VTPVKD----Q-G-T--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16        ----DLPASVD----WRG---------KGA---VNPVKD----Q-G-D--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18        ----AVPATMD----WRK---------KGA---VTPIKD----Q-G-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15        ----AVPATMD----WRK---------KGA---VTPIKD----Q-G-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22        ----AVPATMD----WRK---------KGA---VTLIKD----Q-G-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11        ----AVPSTMD----WRK---------KGA---VTPIKD----Q-G-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26        ----AVPSTVD----WRK---------EGA---VTPVKD----Q-G-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27        ----AVPSTVD----WRK---------EGA---VTPVKD----Q-G-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28        ----AVPATMD----WRK---------KGA---VTPVKD----Q-G-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36        ----AVPATMD----WRK---------KGA---VTPVKD----Q-G-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25        ----ALPASVD----WRT---------KGA---VTRIKD----Q-G-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15        ----TLPATVD----WRT---------KGA---VTPIKD----Q-G-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14        ----ALPATVD----WRT---------KGA---VTPIKD----Q-G-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32        ----ALPATMD----WRT---------KGV---VTPIKD----Q-G-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HvPap-8         ----AVPDALD----WRQ---------SGA---VTKVKD----Q-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29        ----AVPDAVD----WRQ---------SGA---VTKVKD----Q-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AtPap-10        ----KVPDSVD----WRK---------KGA---VTNVKD----Q-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34        ----DIPASID----WRN---------KGV---VTNVKD----Q-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31        ----NLPWAVD----WRK---------KGA---VTPVKN----Q-G-E--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SmPap-3         ----DLPDSID----WRE---------KGA---VVGVKD----Q-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pPap-1         ----VAEEMVD----WRK---------KGA---VSDVKD----Q-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pPap-2         ----EAEPKVD----WRL---------KGA---VTDVKD----Q-G-A--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17        ----KLPESVD----WRG---------KGA---VNPIKD----Q-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19        ----KLPESVD----WRA---------KGA---VNPIKD----Q-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SmPap-1         ----NLPLDTD----WRS---------KGA---VATVKN----Q-G-A--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AtPap-5         ----VLPDEVD----WRA---------NGA---VVSVKD----Q-G-N--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pPap-4         ----EAPKSID----WRE---------KGA---VTSVKD----Q-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pPap-3         ----EAPESVD----WRK---------KGA---VTTVKD----Q-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pPap-5         ----EAPESVD----WRK---------NGA---VTSVKD----Q-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AtPap-3         ----EVPETVD----WRQ---------KGA---VNPIKD----Q-G-T--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24        ---------------AKQ---------K-----IILCIS------G-H--CLNCSWWSH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AtPap-4         ----SLPDAID----WRA---------KGA---VNPVKD----Q-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19        ----ALPDSVD----WRD---------KGA--VVAPVKN----Q-G-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HvPap-7         ----ELPEAVD----WRE---------KGA---VAPVKN----Q-G-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18        ----ELPESVD----WRE---------KGA---VAPVKN----Q-G-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25        ----DLPESVD----WRE---------KGA---VAPVKD----Q-G-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31        ----DLPETVD----WRE---------KGA---VAPVKD----Q-G-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29        ----SLPDSVD----WRK---------EGA---VAEVKD----Q-G-G--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AtPap-1         ----ELPESID----WRK---------KGA---VAEVKD----Q-G-G--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AtPap-2         ----ALPDSVD----WRK---------EGA---VADVKD----Q-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HvPap-6         ----ELPESVD----WRK---------KGA---VGAVKD----Q-G-G--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9         ----DLPRAVD----WRR---------KGA---VTGVKD----Q-G-K--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HvPap-30        ----DLPRSVD----WRQ---------KGA---VTGVKN----Q-G-K--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HvPap-10        -----LPPSVD----WRQ---------KGA---VTGVKD----Q-G-K--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HvPap-11        -----LPPSVD----WRQ---------KGA---VTGVKD----Q-G-K--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11        ----SLPKEVD----WRK---------KGA---VTEVKN----Q-G-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20        ----EVPKEMD----WRK---------KNA---VTEVKN----Q-G-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HvPap-4         ----DLPKSVD----WRK---------KGA---VTEVKN----Q-G-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HvPap-5         ----DLPKAVD----WRK---------KGA---VTDVKN----Q-G-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AtPap-15        ----DLPKSVD----WRK---------KGA---VAPVKD----Q-G-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33        ----DLPKSID----WRK---------KGA---VTPVKN----Q-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AtPap-14        ----AVPKSVD----WRK---------KGA---VAEVKN----Q-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32        ----SIPKSVD----WRK---------KGA---VTDVKN----Q-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35        ----SIPKSVD----WRK---------KGA---VTDVKN----Q-G-S--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HvPap-14        -----VPPSVD----WRQ---------KGA---VTAVKD----Q-G-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30        ----DLPAAVD----WRE---------KGA---VGAVKD----Q-G-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AtPap-12        ----RVPSSVD----WRE---------KGA---VTEVKN----Q-Q-D--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7         ----KLPSSVD----WRK---------NGA---VTGIKD----Q-G-K--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AtPap-11        ----KLPSSVD----WRK---------KGA---VTEIKN----Q-G-K--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HvPap-9         -----LPPAVD----WRQ---------KGA---VTAIKD----Q-G-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28        -----LPPAVD----WRE---------RGA---VTGIKD----Q-G-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AtPap-13        ----TLPTSVD----WRK---------NGA---VTPVKN----Q-G-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8         ----KVPTSVD----WRK---------KGA---VTAVKD----Q-G-Q--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10        ----KVPASID----WRK---------KGA---VTPVKD----Q-G-K--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Courier New" w:cs="Courier New"/>
          <w:sz w:val="18"/>
          <w:szCs w:val="18"/>
          <w:lang w:val="en-GB"/>
        </w:rPr>
      </w:pPr>
      <w:r>
        <w:rPr>
          <w:rFonts w:eastAsia="Courier New" w:cs="Courier New" w:ascii="Courier New" w:hAnsi="Courier New"/>
          <w:sz w:val="18"/>
          <w:szCs w:val="18"/>
          <w:lang w:val="en-GB"/>
        </w:rPr>
        <w:t xml:space="preserv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VcPap-14        -NSCVSFAVIAAAE-TAYALGRR------------ISAAW----VD-FSEHSLFFCDSA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VcPap-7         -GACVAFAAAGMAE-ALIA----------------TVNNASAYDID-LSEHWLFFCS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CrPap-7         -GSCVAFAAVASAEAAVGAGSK-------------TASNS----LD-LSEQWLFFCDGT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VcPap-8         -GSCVSFAATAGAEAAVATALK-------------SASNS----ND-FSEQWLFFCN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VcPap-13        -GSCVSFAVAAMAEAAVGAVSL-------------TTVNN----ND-FSEQWLFFCN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VcPap-11        -GSCVAFAVTGAAEAAVAAA---------------RKTTV---NSNDYSEQWLFFCNGM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VcPap-9         -------LAETAVA---------------------VAGNMSAANID-LSEHWLFFCNGV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VcPap-10        -GSCVAFAATAAAE---AAV---------------ATGNNTLVNTYDFSEQWLFFCN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lPap-8         -GSCWAVAPAKVMA-DRLCIA--------------TNGAV----ASHLSAMQLLSCGKL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tPap-9         -GSCWAVAPAKAMT-DRLCIA--------------TNGAV----NTHVSAIQLLSCNSH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lPap-9         -GSCWAVAATEVMN-DRLCVA--------------TDGEN----ADELSPQYALSCFDS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tPap-8         -GSCWAVAATEIMN-DRLCI---------------SSGGK---EVAELSPQFALSCYNS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VcPap-12        VGACVAFASTAAME-YVARS---------------CSSSC----TL-LSPRFVHYCARVM</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CrPap-9         -GSCWAHGAASVLA-DRSNI---------------QRGGA--WPAAHVSIQHLIDCS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CrPap-6         -GSCWAHGASSSLADRMNIK---------------MKGAW---PGTFLSVQNIIDC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VcPap-4         -GSCWAHAASSSLADRMNIK---------------QKGAW--PGVF-LSVQNIIDCGH--</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lPap-7         -----------------------------------KRAQD----VN-LAIQHILNCGT-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tPap-7         -GSCWAHGAMSALA-DRIQI---------------ASGKKRRQDVN-LAIQYILNCGT-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CrPap-10        -GSCWVHGTLSAIQDRLKIM---------------KKGET--PDVM-LARQTLLNCAAF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VcPap-6         -GGCWVHGSLSMIQ-DRLKIKKR------------AKSPD----VM-LSRQTLLNCAAF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CrPap-8         -GSCYAHAPAACIE-ALAVMEHAYTNLTSLL----GAGGA----RALLGPEQVVQCK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CrPap-11        -GSCYAHAPAACIQ-SLAVLGNAYTPSALMPSSPGSAGGA----RALLGPEQVVQCK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SmPap-19        -GSCWAFGAVEALT-DRFCI---------------LNNEN----VS-LSENDLVACCS-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pPap-10        -GSCWAFGAVESLT-DRFCI---------------HLNES----VS-LSENDLLACCGF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pPap-9         -GSCWAFGAAESLT-DRFCI---------------HMNES----VS-LSENDLLACCGF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pPap-11        -GSCWAFGAVESLT-DRFCI---------------HLNES----VS-LSENDLLACCGF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AtPap-32        -GSCWAFGAVESLS-DRFCI---------------KYNLN----VS-LSANDVIACCGL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AtPap-29        -GSCWAFGAVESLS-DRFCI---------------KYNMN----VS-LSVNDLLACCGF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AtPap-30        -GSCWAFGAVESLS-DRFCI---------------QFGMN----IS-LSVNDLLACCGF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1         -GSCWAFGAVESLS-DRFCI---------------HYGMN----IS-LSVNDLLACCGF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2         -GSCWAFGAVESLS-DRFCI---------------HYGMN----LS-LSVNDLLACCGWM</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3         -GSCWAFGAVESLS-DRFCI---------------HYGMN----LS-LSVNDLLACCGWM</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HvPap-20        -GACWAFAAVESLQ-DRFCI---------------HLNMS----VS-LSVNDLLACCGF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HvPap-19        -GSCWAFGAVECLQ-DRFCI---------------HHNMN----IS-LSANDLVACCGFM</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45        -GSCWAFGAVECLQ-DRFCI---------------HFNMN----IS-LSVNDLVACCGFM</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lPap-5         -ASCWAFVTADSIASRIAII---------------NKGDD----APALSVKQLMACDAV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tPap-5         -ASCWAFVTADSIASRIAVI---------------NKGDD----APRLSVKQLMACDDI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lPap-6         -----------------------------------------------LAVDELINCD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tPap-6         -----------------------------------------------LAVDELINCD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CrPap-5         -GCCWAFGATAAIEAAVGKL---------------LDTQS----FS-LSKQQVAT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lPap-4         -SGCWAFTTAQVVG-DSKAI---------------ATGSR----MA-VSPYHLLSCDN-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tPap-4         -SGCWAFSTAQVVA-DSKTI---------------ASGAR----VA-VSPHHLLSCDN-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HvPap-31        -GSCWAFSATEQIE-SDSMR---------------TLGTS----YV-LSPEQITQCAT-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lPap-3         -GGCWAFTTAAAVE-GVHYI---------------WTREA----VT-LSPQMLLECDP-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tPap-3         -GGCWAFTTAAAVE-GVHYI---------------WTKEP----VT-LSPQMLLECDP-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SmPap-13        KGASWTYAATGAVE-GRLAI---------------DGNRL----QD-LSAQQLLDCVD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SmPap-9         -LGTWAFATGDSLS-SLNKI---------------LFGGL----AN-FSAQEFLDCTK-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CrPap-3         -GSCYTFAATGTMD-GTWFV---------------ATGQR----RS-FSEQQIIDCAW-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VcPap-3         -GSCYAFAATGAMD-GAWFV---------------ATGQR----RS-FSEQQIVDCAW-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CrPap-4         -GSCWAFGVVGALQ-GAWWK---------------ATGQS----LS-LSEQQLVDCAW-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VcPap-5         -GSCWAFSAAGAMQ-GAWFK---------------ATGQA----LS-FSEQQLVDCAW-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SmPap-17        -GGSWAFAAAGAVE-SFKAI---------------QTGRM----VV-LSPQQLIDCN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HvPap-32        -GSCWAFATASAIE-SLYAI---------------EHGDV----IP-LSPQQLIDCDG-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SmPap-7         TGGGWAFATAGAVE-GLNKI---------------VTGNL----VE-LSAQELIDCD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SmPap-11        SDGSWAFATAAAVE-GVHYI---------------ATGQL----VD-LSAQQLLDCDT-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SmPap-15        -QSNWAFAAAEAIE-GINKI---------------ATGVL----VE-LSAQQLLDCSR-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SmPap-16        QNGSWAFAAAEAIE-GINKI---------------ATGVL----VE-LSAQQLLDCSR-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HvPap-12        -GSCWTFSTTGALE-AAYTQ---------------ATGKN----IS-LSEQQLVDCA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40        -GSCWTFSTTGSLE-AAYTQ---------------ATGKP----VS-LSEQQLVDCAT-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AtPap-28        -GSCWTFSTTGALE-AAYHQ---------------AFGKG----IS-LSEQQLVDCAG-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AtPap-27        -GSCWTFSTTGALE-AAYHQ---------------AFGKG----IS-LSEQQLVDCAG-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4         -GSCWTFSTTGALE-AAYHQ---------------AFGKG----IS-LSEQQLVDCAR-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pPap-8         -GSCWTFSTTGALE-AAHAQ---------------ATGKM----VL-LSEQQLVDCAG-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SmPap-10        -GSCWTFSTTGALE-SAHAQ---------------ATGKM----VV-LSEQQLVDCA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HvPap-22        -GCCWAFAAAATVE-SLNKI---------------NGGEL----VD-LSVQELVDCST-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HvPap-24        -GSCWAFTAVGAVE-GITAI---------------KTGKL----ED-LSPQMLIDCDK-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34        -GSCWVFSAVGAVE-GINAI---------------MTGNL----LT-LSEQQVLDCSN-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43        -GSCWAFSAVGAVE-GINAI---------------MTGNL----LT-LSEQQVLDCFG-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42        -GSCWAFSAVGAVE-GVNAI---------------ATGNL----LR-LSEQQLLDCTNP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44        -ESCWAFSAVGAVE-GANAI---------------ATGKL----VT-LSEQQVLDCSG-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35        -GSCWAFSSVGAVE-SAYAI---------------ATKKL----LR-LSEQQVLDCS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37        -GSCWAFSAVGAVE-SINAI---------------ATGNL----LT-LSEQQVLDCSG-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33        -GSCWAFSVVEAVE-GINAI---------------MTGNL----LT-LSEQQVLDCSG-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36        -GSCWAFSVVGAVE-SINKI---------------RTGIL----LT-LSEQQVLDCSG-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38        EGSCWAFSVAAAVE-SINMI---------------RTGNL----LT-LSEQQILDCSG-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HvPap-16        -FSCWAFTSVATME-SAQAI---------------STGGS----PPVLSEQQLVDCST-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SmPap-14        -GSCWTFSTTGVVE-GANFL---------------KTGKL----IS-LSEEQLIDCDY--</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SmPap-18        -GSCWTFSSTGAVE-GAHFL---------------KSREL----IS-LREEQLVDCD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lPap-2         -GSCWTFSTTGAIE-GAHFI---------------STGKL----VE-LSEQQLVDCDV-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tPap-2         -GSCWTFSTTGAIE-GAHFI---------------STGKL----VE-LSEQQLLDCDV-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HvPap-3         -GSCWAFSTTGAVE-GANFV---------------ATGKL----LD-LSEQQLVDCDH-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22        -GSCWAFSTTGAVE-GANFL---------------ATGNL----LD-LSEQQLVDCDH-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AtPap-26        -GSCWAFSTTGAAE-GAHFV---------------STGKL----LS-LSEQQLVDCDQA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24        -GSCWAFSTTGSVE-GANFI---------------ATGKL----LN-LSEQQLVDCDR-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pPap-6         -GSCWAFSTTGAVE-GAHFL---------------NSGKL----VS-LSEQQLVDCDH-Q</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pPap-7         -GSCWAFSTTGAVE-GAHFL---------------ATGKL----LS-LSEQQLVDCDH-Q</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SmPap-8         -GSCWAFSTTGAIE-GAHFL---------------ETGKL----IS-LSEQQLVDCDH-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HvPap-2         -GSCWSFSTSGALE-GANYL---------------ATGKL----EV-LSEQQLVDCDH-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17        -GSCWSFSTSGALE-GAHFL---------------ATGKL----EV-LSEQQMVDCDH-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HvPap-1         -GSCWSFSASGALE-GANYL---------------ASGKM----EV-LSEQQLVDCDH-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41        -GSCWSFSASGALE-GANYL---------------ATGKM----DV-LSEQQMVDCDH-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AtPap-25        -GSCWSFSAIGALE-GAHFL---------------ATKEL----VS-LSEQQLVDCDH-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AtPap-23        -GSCWSFSATGALE-GANFL---------------ATGKL----VS-LSEQQLVDCDH-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AtPap-24        -GSCWSFSTTGALE-GAHFL---------------ATGKL----VS-LSEQQLVDCDH-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13        -GSCWSFSTTGALE-GAHFL---------------ATGEL----VS-LSEQQLVDCDH-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14        -GSCWSFSATGALE-GAHFL---------------ATGEL----VS-LSEQQLVDCDH-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16        -GSCWSFSATGALE-GAHYL---------------ATGEL----AS-LSEQQLVDCDH-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PtPap-20        -GSCWSFSATGALE-GAHYL---------------ATGEL----VS-LSEQQLVDCDH-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HvPap-21        -EASVAFAALAAVE-GLYQI---------------KTGKL----VS-MSVQELVDCDS-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8         -NSCWAFAVVAATE-GLIKI---------------ETGNV----TP-LSAQQVLDCT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SmPap-12        TGSSVVFSAAAAAE-GANAI---------------ATGEL----KC-LFEEAFFKCSK-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SmPap-5         -GSCWAFSAIASIE-SAHFL---------------ATKEL----VS-LSEQQLMDCDT-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SmPap-6         -GSCWAFSAIASIE-SAHFL---------------ATKEL----VS-LSEQQLIDCDT-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13        -AACWAFAAVAAIE-SLHKI---------------KGGDL----IS-LSEQELVDCDD-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HvPap-25        ---------------TLNWI---------------KTGKL----VA-LSEQQLVDCDH--</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27        -SSCWAFVTAATIE-SLNMI---------------KTGKL----VS-LSEQQLVDCD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GB"/>
        </w:rPr>
      </w:pPr>
      <w:r>
        <w:rPr>
          <w:rFonts w:cs="Courier New" w:ascii="Courier New" w:hAnsi="Courier New"/>
          <w:sz w:val="18"/>
          <w:szCs w:val="18"/>
          <w:lang w:val="en-GB"/>
        </w:rPr>
        <w:t>OsPap-39        -------STTATIE-SLNMI---------------KTRRL----VS-LSEQQLVDCD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5        -GSCWAFPTVATIE-GIHKI---------------KRGTL----VS-LSEQQLIDCDY-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3        -GSCWAFSTVAVIE-GIHQI---------------QTGKL----AS-LSEQELVDCDK-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6        -GSCWAFSTVAVVE-GIQKI---------------KKGKL----VS-LSEQELVDCDT-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7         -GSCWAFAAVAATE-GLVQL---------------ATGNL----VS-LSEQQVLDCT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         -GSSWAFAAVAAME-GLMKI---------------RTGQL----TP-LSEQELVDCVD-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0        -GSCWAFAAVAAIE-GLTQI---------------RTGKL----TP-LSEQELVDCDT-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5         -GSCWAFAAVAAIE-GLTKI---------------RTGQL----TP-LSEQELVDCDT-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6         -GSCWAFAAVAAIE-GLTKI---------------RTGQL----TP-LSEQELVDCDT-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8        -LSCWAFAAVAAIE-GMNKI---------------RTGEL----VS-LSEQQLVDCDT-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         -ASCWAFAAAAAIE-GLNKI---------------RTGEL----VS-LSEQVMVDCDT-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         -ASCWAFAAVAAIE-GLHRI---------------KTGEL----VS-LSEQVMVDCDT-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         -ASCWAFASAAAIE-GLHKI---------------KTGEL----VS-LSEQVMVDCDT-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8        -GSCWAFAAVAAIE-GMNKI---------------RTGEL----VS-LSEQVLVDCDT-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7        -LSCWAFAAVAAIE-GMNKI---------------RTGEL----VS-LSEQQLVDCDT-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9        -LSCWAFAAVAAIE-GMNKI---------------RTGEL----VS-LSEQQLVDCDT-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1        -ASCWAFSAVAAVE-GIHQI---------------RSHNL----VA-LSTQQLLDCST-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3        -GCCWAFSTVAAVE-GIHQI---------------TTGEL----VS-LSEQQLLDCA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31        ---------------RLTKI---------------SGKNL----LT-LSEQQLIDCDI-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1        -GGCWAFSAVAAVE-GITKI---------------TKGEL----VS-LSEQQLLDCDR-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2        -GCCWAFSAVAAVE-GMTKI---------------ANGEL----VS-LSEQQLLDCST-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9        -GGCWAFSAIAAVE-GLTKI---------------ARGNL----IS-LSEQQLLDCTR-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8        -GCCWAFSAVAAVE-GVAKI---------------AGGNL----VS-LSEQQLLDCDR-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0        -GCCWAFSSVAAVE-GLTKI---------------VGNNL----VS-LSEQQLLDCDR-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1         -GSCWAFSTTGAIE-GINQI---------------RTGRL----VS-LSEQELVSCST-Q</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1         -GSCWAFSTTGAVE-GITKI---------------RTGRL----VS-LSEQEMVSCSK-Q</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4         -GGCWAFATTGAIE-GINQI---------------VTGQL----MS-LSEQELIDCDK-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7        -GGCWAFSAVAAIE-GINKI---------------KTGNL----VS-LSEQQLIDCDV-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2         -GSCWAFSAVGSIE-GANAL---------------ATGQL----VA-LSEQQLVDCDT-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2         -GSCWAFSTTGAIE-GINAI---------------VTGQL----QS-LSEQQLVDCDT-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7         -RSCWAFSTVGAVE-GLNKI---------------VTGEL----VT-LSEQDLINCNK-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8         -RSCWAFSTVGAVE-GLNKI---------------VTGEL----VT-LSEQDLINCNK-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6         -GSCWAFAATGAVE-GINQI---------------TTGEL----VS-LSEQELIDCDR-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9         -NSCWAFSTVAAVE-GLNKI---------------VTGEL----IS-LSEQELVDCNL-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1         -GSCWAFATTGSVE-GINAI---------------VTGSL----VS-LSEQELVDCDT-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         -GSCWAFATTGSVE-GINAI---------------VTGEL----AS-LSEQELVDCDT-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2         -GSCWAFSAVAAVE-GLTFL---------------STGTL----VS-LSEQELVDCDT-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0        -GSCWSFSTTGAIE-AINAI---------------VTGDL----IS-LSEQELVDCDT-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1        -GSCWSFSTTGAIE-GINAI---------------VTSDL----IS-LSEQELVDCDT-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3        -GSCWSFSTTGAIE-GINAI---------------VTGDL----IS-LSEQELVDCDT-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6        -GCCWAFSAVAAIE-GATQI---------------KKGKL----IS-LSEQQLVDCDT-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7        -GCCWAFSAVAAVE-GLTKI---------------RTGRL----VS-LSEQQLVDCDV-Y</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2        -GCCWAFSAVAAVE-GLAKI---------------RTGQL----VS-LSEQELVDCDV-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5         -GCCWAFSAVAAIE-GIIKL---------------KTGKL----IS-LSEQQLVDCD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2        -GCCWAFSAVAAIE-GIIKL---------------KTGNL----IS-LSKQQLVNRDV-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6         -GCCWAFSTVAAIE-GIIKL---------------QTGNL----IS-LSEQQLVDCTA-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9         -GCCWAFSTVAAIE-GIIKL---------------QTGNL----IS-LSEQQLVDCTA-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6        -GCCWAFSAVAAME-GAVKL---------------ATGKL----VS-LSEQQLVSCD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8        -GSCWAFSTVAATE-GINQL---------------TTGKL----VS-LSEQELVDCDT-Q</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5        -GSCWAFSTVAATE-GINQL---------------TTGKL----VS-LSEQELVDCDN-Q</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2        -GSCWAFSTVAATE-GINQL---------------TTGKL----VS-LSEQELVDCDI-Q</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1        -GCCWAFSAVAATE-GITQL---------------STGKL----IS-LSEQELVDCDT-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6        -GCCWAFSAVAAME-GINKL---------------TTGKL----IS-LSEQEVVDCDT-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7        -GCCWAFSAVAAME-GINKL---------------TTGKL----IS-LSEQEVVDCDT-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8        -GCCWAFSAVAAME-GINQL---------------TTGKL----IS-LSEQEVVDCDT-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6        ---------VAAME-GINQL---------------TTGKL----IS-LSEQEVVDCDT-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5        -GCCWAFSAVAAME-GFVKL---------------STGKL----IS-LSEQELVDCDV-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5        -GCCWAFSAVAAME-GIVKL---------------STGKL----IS-LSEQELVDCDV-H</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4        -GCCWAFSAVAAME-GIVKL---------------STGKL----IS-LSEQELVDCDV-H</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2        -GCCWAFSAVAAME-------------------------------------ELVDCDV-H</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8         -GACWSFSATGAME-GINKI---------------TTGSL----LS-LSEQELIDCDR-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9        -GACWSFSATGAME-GINKI---------------KTGSL----IS-LSEQELIDCDR-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0        -GACWSFSATGAME-GINQI---------------VTGDL----IS-LSEQELIDCDK-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4        -GACWSFSATGAIE-GINKI---------------VTGSL----VS-LSEQELIECDK-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1        -GSCWAFSTVAAVE-GINQI---------------VTGKL----VS-LSEQELMDCD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3         -GSCWAFSAVAAIE-GVNKL---------------ATGEL----VS-LSEQELVDCDK-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1         -GSCWAFSAIGSVE-GVNAI---------------VTGEL----IS-LSEQELVDCDR-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2         -GSCWAFSAVGSVE-GVNAI---------------KTGEL----VS-LSEQELVDCDR-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7        -GSCWAFSTVAAVE-GINQI---------------VTGEL----IS-LSEQELVDCDR-F</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9        -GSCWAFSTVAAVE-GINQI---------------VTGEL----IS-LSEQELVDCDR-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         -GSCWAFSTVAAVE-GVNQI---------------VTGEL----VS-LSEQELVDCDK-Q</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5         -GSCWAFSAVGAVE-GINQI---------------TTGEL----IS-LSEQELVDCDR-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4         -GSCWAFSAVGSVE-GINAI---------------RTGDA----IS-LSVQELVDCDK-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3         -GSCWAFSAIGSVE-GINAI---------------RTGEA----VS-LSEQELVDCDL-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5         -GSCWAFSAVGSVE-GINAI---------------RNGEA----VS-LSEQELVDCDL-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3         -GSCWAFSTTAAVE-GINKI---------------VTGEL----IS-LSEQELVDCDK-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4        SGSCWAFSAIAAVE-GINQI---------------VTGDL----IS-LSEQELVDCDT-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4         -GSCWAFSAIGAVE-GINQI---------------KTGEL----IS-LSEQELVDCDT-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9        -GSCWAFSAVAAVE-GINKI---------------VTGEL----VS-LSEQELVECAR-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7         -GSCWAFSAVSTVE-SINQI---------------VTGEM----VT-LSEQELVECDI-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8        -GSCWAFSAVSTVE-SINQL---------------VTGEM----IT-LSEQELVECST-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5        -GSCWAFSTVGAVE-GINQI---------------VTGNL----TS-LSEQELVDCDK-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1        -GSCWAFSTVGAVE-GINQI---------------VTGNL----TS-LSEQELVDCDK-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9        -GSCWAFSTIAAVE-GINKI---------------VTGDL----IA-LSEQELVDCDT-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         -GSCWAFSTIGAVE-GINQI---------------VTGDL----IT-LSEQELVDCDT-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         -GSCWAFSTIGAVE-GINKI---------------VTGDL----IS-LSEQELVDCDT-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6         -GSCWAFSAIAAVE-GINQI---------------VTGDM----IP-LSEQELVDCDT-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9         -GSCWAFSTVVSVE-GINAI---------------RTGRL----VS-LSEQELIDCDT-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30        -GSCWAFSTVVSVE-GINAI---------------RTGKL----VS-LSEQELIDCDT-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0        -GSCWAFSTVVSVE-GINAI---------------RTGSL----VS-LSEQELIDCDT-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1        -GSCWAFSTVVSVE-GINAI---------------RTGSL----VS-LSEQELIDCDT-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1        -GSCWAFSTVAAVE-GINAI---------------VTGNL----TR-LSEQELIDCDT-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0        -GSCWAFSTVAAVE-GINAI---------------VTGNL----TS-LSEQELIDCST-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4         -GSCWAFSTVAAVE-GINAI---------------VTGNL----TA-LSEQELIDCSV-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5         -GSCWAFSTVAAVE-GINAI---------------VTGNL----TA-LSEQELIDCSV-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5        -GSCWAFSTVAAVE-GINQI---------------TTGNL----SS-LSEQELIDCDT-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3        -GSCWAFSTVAAVE-GINQI---------------VAGNL----TS-LSEQQLIDCDT-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4        -GSCWAFSTVAAVE-GINKI---------------VTGNL----TT-LSEQELIDCDT-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2        -GSCWAFSTVAAVE-GINQI---------------VTGNL----TS-LSEQELVDCDTT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5        -GSCWAFSTVAAVE-GINQI---------------VTGNL----TS-LSEQELVDCDT-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4        -GSCWAFSTIAAVE-GINAI---------------RTKNL----TS-LSEQQLVDCDT-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0        -GSCWAFSTIAAVE-GINAI---------------RTSNL----TA-LSEQQLVDCDT-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2        -GSCWAFSTVAAVE-GINKI---------------RTNKL----VS-LSEQELVDCDT-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7         -GSCWAFSTVAAVE-GINKI---------------KTGEL----IS-LSEQELVDCDS-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1        -----------AVE-GINKI---------------KTNKL----VS-LSEQELVDCDTKQ</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9         -GSCWAFSTIVAVE-GINKI---------------RTGKL----VS-LSEQELMDCDNV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8        -GSCWAFSTVAAVE-GVNKI---------------KTGRL----VT-LSEQELVDCDT-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3        -GSCWAFSTVVAVE-GINQI---------------RTKKL----TS-LSEQELVDCDT-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8         -GSCWAFSTIVAVE-GINYI---------------KTNEL----VS-LSEQELVDCDTT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0        -GSCWAFSTIVAVE-GINFI---------------KTNKL----IS-LSEQELVDCNT-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4        ---------------------------AASPPNC-NY-GWNV-PDAL-A--ALQR--S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7         -------------------------SSG---PLC-EE-GWYA-SSAV----TVIA--NQ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7         ---------------------------S---PSC-GG-GWYA-S-AA-T--SVIV--SK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8         -------------------------LYN---PTC-DT-GWTA-DEAA-D--VLAK--F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3        -------------------------MFV---PSC-EY-GWFARD-AT----TVVV--NK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1        ---------------------------SAAFPNC-DS-GWFA-T-AA-A--KVVV--TK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9         --------------------------TA---ASC-DN-GWYA-TSAT-KALAVK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0        -------------------------LYT---PSC-ST-GWYA-NQAA-D--VIVK--KNM</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8         -----------------NGTFDAGSTYS---GSC-DG-GFPN-E-AY-EKARTSGIVS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9         --------------NSAYTYDENLAGGS---GGC-MG-GYPT-E-AY-ETAHRVGVVS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9         -------------------------------SGC-DG-GDVL-D-TL-RIAFTKGIPY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8         -------------------------------AGC-EG-GDVV-D-TL-TLALAKGVPH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2        ------------------------TTGSEPSDDT-AG-THIS-T-AM-A--ALRM--FG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9         -------------------------------GSCRDG-GDEV-A-AY-K--YAAE--TG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6         ---------------------------A---GSC-NG-GDDR-L-VY-V--YGAK--HG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4         ---------------------------A---GSC-NG-GDDR-M-VY-V--YANK--HG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7         --------------------------IA---GSC-HG-GSHT-G-AY-Q--FVHD--TGF</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7         --------------------------VA---GSC-HG-GSHT-G-AY-Q--FVKD--SGF</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10        -------------------------GYG---NGC-DG-GDTV-D-VF-G--YMTD--FG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6         -------------------------GYG---HGC-DG-GDTV-D-VF-S--YMAE--FG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8         -------------------------------GGC-AG-GWVG-D----T--YIQA--MR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11        -------------------------------GGC-AG-GWVG-D----T--YIQA--MR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9        --------------------------CG---FGC-DG-GYPY-A-AW-E--YFAQ--TG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10        --------------------------CG---YGC-EG-GYPI-R-AW-K--YFKH--SG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9         --------------------------CG---DGC-DG-GYPI-R-AW-R--YFKR--TG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11        --------------------------CG---DGC-EG-GYPI-R-AW-Q--YFKR--TG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32        --------------------------CG---FGC-NG-GFPM-G-AW-L--YFKY--HG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9        --------------------------CG---QGC-NG-GYPI-A-AW-R--YFKH--HG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30        --------------------------CG---DGC-DG-GYPI-A-AW-Q--YFSY--SG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         --------------------------CG---SGC-NG-GYPI-S-AW-R--YFVH--HG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         --------------------------CG---AGC-DG-GSPI-D-AW-R--YFVQ--SG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         --------------------------CG---DGC-DG-GYPI-D-AW-R--YFVQ--SG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0        --------------------------CG---SGC-NG-GYPI-S-AW-R--YFRR--SG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9        --------------------------CG---DGC-DG-GYPI-S-AW-Q--YFVQ--NG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5        --------------------------CG---DGC-DG-GYPI-M-AW-R--YFVR--NG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5         -------------------------------HGC-ST-GNMY-T-AY-E--WIGQ--Y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5         -------------------------------HAC-ST-GNMY-T-AY-E--WLGQ--H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6         --------------------------YD---SGCATG-NMFT---AF-E--WIET--K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6         --------------------------YD---SGCATG-NMFT---AF-E--WIET--V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5         ---------------------------------------------LY-------------</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4         ---------------------------D---SAC-NT-GNMA-T-AY-A--WINVQPK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4         ---------------------------D---SAC-NT-GNMA-T-AY-S--WINVQPK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31        ---------------------------A---YGC-DG-GWTE-V-AY-A--YVKN--A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3         ---------------------------D---QDC-TG-GNMV-T-GY-Q--YAVM--K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3         ---------------------------D---QDC-VG-GNMV-T-GY-Q--YAVM--K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3        -------------------------------NKC----TTLD-P-VF-ALDYVAE--N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9         ---------------------------A---KGC-RS-GSPS-D-AF-E--YART--H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3         -------------------------YGP---NGC-FG-GYYQ-P-VL-N--YVAE--Q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3         -------------------------YGP---NGC-FG-GYYQ-P-VF-N--YVAE--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4         -------------------------YGN---DGC-MG-GYIE-P-TL-A--YVID--G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5         -------------------------YGN---DGC-AG-GFVE-P-TL-Q--YVVD--A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7        --------------------------YN---SGC-NEKGTADPYHAL-N--YIRL--H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32        ---------------------------N---RNC-RG-GNPA-E-AF-Q--TIKL--GD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7         --------------------------YN---GGC-DY-GFPQ-D-SF-A--YIQK--T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1        -------------------------YGN---SGC-SK-GFPQ-N-SF-P--YLEE--GA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5        -------------------------YGT---DGC-HS-GFPQ-N-AF-E--YLVD--TG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6        -------------------------YGT---DGC-HS-GFPQ-N-AF-D--YLDD--TG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2        -------------------------FNN---FGC-NG-GLPS-Q-AF-E--YIKY--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0        -------------------------YNN---FGC-SG-GLPS-Q-AF-E--YIKY--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8        -------------------------FNN---FGC-HG-GLPS-Q-AF-E--YIKY--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7        -------------------------FNN---YGC-NG-GLPS-Q-AF-E--YIKS--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4         -------------------------FNN---FGC-NG-GLPS-Q-AF-E--YIKF--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8         -------------------------FNN---FGC-GG-GLPS-Q-AF-E--YIRY--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0        -------------------------YNN---FGC-NG-GLPS-Q-AF-E--YIRY--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2        -------------------------VFS---SPC--GYGWPK-S-AL-Q--WIKS--K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4        ---------------------------N---RGC-RC-GMVW-R-AF-D--FIKK--N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4        -------------------------------GDCLKG-GDPR-A-AL-Q--YIVK--NG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3        -------------------------------GDC-SG-GWPD-Q-AQ-Q--YIVK--NG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2        -------------------------------DDCING-GRAE-R-AM-Q--YVVN--NG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4        -------------------------------GDCIGG-GSYF-P-VLHG--YAVK--Q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5        -------------------------------GDC-GG-GYTS-T-VLSE--FAVK--KG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7        -------------------------------GDC-NG-GWPN-L-VLSG--YAVE--QG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3        -------------------------------GDC-SG-GYTS-Y-AF-D--YAVS--NG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6        -------------------------------GDC-VF-GYPK-D-AF-N--HIVN--TG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8        -------------------------------GDC-NG-GYPY-D-AF-D--YVIK--TG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6        ---------------------------H---HGC-GR-GWMD-D-AF-K--WVIM--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4        --------------------------KD---NGC-EG-GDML-S-AY-E--YV-K--AR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8        --------------------------MD---GGC-KG-GDML-N-AY-E--YI-K--AK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2         ------------------CDPDVPNACD---SGC-NG-GLPS-N-AM-E--YIVE--H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2         ------------------CDPDVPNACD---SGC-NG-GLPS-N-AM-E--YIVE--H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3         ------------------CDAVAKTECN---SGC-SG-GLMT-N-AY-R--YLMS--S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2        ------------------CDAEKKTECD---SGC-GG-GLMT-N-AY-A--YLMS--S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6        ------------------CFPKDKKACD---NGC-GG-GLMT-N-AY-E--YLME--A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4        ------------------CDKTDKASCD---DGC-GG-GLMT-N-AY-R--YLIE--A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6         ------------------CDREEADACD---AGC-NG-GFMT-N-AY-Q--YVEA--A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7         ------------------CDPEEAQACD---AGC-GG-GLMT-N-AY-K--YVEE--A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8         ------------------CDPTDKVSCD---AGC-NG-GLMT-N-AY-D--YVMK--S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         ------------------CDPSEPRACD---AGC-NG-GLMT-T-AF-S--YLAK--A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7        ------------------CDASESRACD---SGC-NG-GLMT-T-AF-S--YLMK--S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         ------------------CDPSEPDSCD---AGC-NG-GLMT-S-AF-S--YLLK--S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1        ------------------CDSSEPDSCD---AGC-NG-GLMT-N-AF-S--YLLK--S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5        ------------------CDPAQANSCD---SGC-SG-GLMN-N-AF-E--YALK--A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3        ------------------CDPEEADSCD---SGC-NG-GLMN-S-AF-E--YTLK--T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4        ------------------CDPEEEGSCD---SGC-NG-GLMN-S-AF-E--YTLK--T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3        ------------------CDPEEPGSCD---SGC-NG-GLMN-S-AF-E--YTLK--A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4        ------------------CDPEEPGSCD---SGC-NG-GLMN-S-AF-E--YTLK--A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6        ------------------CDPEEYGACD---SGC-DG-GLMN-N-AF-E--YALK--A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0        ------------------CDPEEYGACD---SGC-SG-GLMN-N-AF-E--YALK--A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1        ---------------------------S---THC-NPGGTPA-A-AL-S--YIQR--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8         ---------------------------D---NTC-KG-GHIH-E-AL-R--YIATASA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2        ---------------------------D---L------GHYD-K-AF-E--FIIE--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5         ---------------------------D---AGC-DG-GLME-T-AF-K--FVVK--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6         ---------------------------D---QGC-QG-GFPE-D-AF-K--FVVE--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3        --------------------------GE---ATC-SK-GYSD-D-AF-L--WVSK--NK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5        --------------------------YD---GGC-NK-GSFH-R-AY-N--WIVE--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7        --------------------------YD---GGC-NL-GSYG-R-AY-K--WVVE--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9        --------------------------YD---GGC-NL-GSYG-R-AY-K--WVVE--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5        ---------------------------D---NGC-KG-GLVT-R-AF-Q--WIKK--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3        ---------------------------D---HGC-NG-GVSY-R-AL-Q--WITS--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6        ---------------------------D---SGC-DG-GVSY-R-AL-E--WITA--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7         ---------------------------A---NTC-SG-GDVS-A-AL-R--YIAA--S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         ------------------------GGDS---DGC-GG-GHTD-A-AF-Q--LVVD--K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0        ---------------------------S---SGC-AG-GHTD-R-AF-E--LVAA--K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5         ---------------------------S---NGC-GG-GHTD-R-AF-E--LVAS--K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6         ---------------------------S---NGC-GG-GHTD-R-AF-E--LVAS--K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8        ---------------------------S---SGC-SG-GRSD-T-AM-G--LAPXGRQS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         ---------------------------S---SGC-SG-GRAD-T-AL-G--LVAA--R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         ---------------------------S---NGC-GG-GRSD-T-AL-G--LVAS--R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         ---------------------------S---FGC-SG-GHSD-T-AL-N--LVAS--R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8        ---------------------------S---TGC-GG-GHSD-S-AM-A--LVAA--R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7        ---------------------------S---SGC-SG-GRSD-T-AL-G--LAAT--R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9        ---------------------------S---SGC-SG-GRTD-T-AL-G--LVAA--R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1        -------------------------RNN---HGC-NR-GDMD-E-AF-R--YITS--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3        ---------------------------N---GGC-TG-GSLD-N-AF-Q--YMAN--S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31        --------------------------KN---GGC-NG-GEFE-E-AF-K--YIIK--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1        --------------------------YN---QGC-RG-GIMS-K-AF-E--YIIK--NQ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2        ---------------------------N---NGC-GG-GIMW-K-AF-D--YIKE--NQ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9        --------------------------QN---NGC-KG-GTFV-N-AF-N--YIIK--HR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8        --------------------------YD---RGC-DG-GIMS-D-AF-N--YVVQ--NR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0        --------------------------RD---NGC-NG-GIMS-D-AF-S--YIIK--NR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1         ---------------------------N---MAC-NG-GLMD-N-AF-K--WVQK--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1         ---------------------------N---MGC-NG-GLMD-Y-AF-R--WIVK--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4         --------------------------AD---KGC-DG-GLME-N-AY-Q--FIVE--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7        -------------------------TYN---KGC-SG-GLME-T-AF-E--FIKT--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2         --------------------------SN---MGC-SG-GLMD-D-AF-K--YVLD--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2         KRTVTRSKRSCTVILPSYSSNSCRNESN---MGC-SG-GLMD-D-AF-K--YVIQ--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7         ---------------------------N---NGC-GG-GKLE-T-AY-E--FIMK--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8         ---------------------------N---NGC-GG-GKVE-T-AY-E--FIMN--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6         -------------------------NDN---FGC-AG-GGAV-W-AF-E--FIKE--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9         ---------------------------N---NGC-YGSGLMD-T-AF-Q--FLIN--NN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1         --------------------------QD---KGC-SG-GLMD-Y-AY-A--WIIK--NK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         --------------------------ED---RGC-SG-GLMD-Y-AY-Q--WIIK--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2         --------------------------VN---QGC-DG-GIMD-Y-AF-Q--YMIR--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0        -------------------------N-N---YGC-EG-GDMD-S-AF-Q--WVIG--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1        ---------------------------N---YGC-EG-GYMD-Y-AF-E--WVIN--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3        ---------------------------N---YGC-EG-GYMD-Y-AF-E--WVIN--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6        ---------------------------D---FGC-EG-GLMD-T-AF-E--HIKA--T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7        -------------------------GDD---EGC-AG-GLMD-N-AF-E--YMIN--R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2        -------------------------GED---QGC-EG-GLMD-T-AF-Q--YIAR--R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5         -------------------------GVD---QGC-GG-GLMD-N-AF-Q--FILR--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2        ---------------------------N---KGC-HG-GLMD-T-AF-Q--YIIR--NE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6         ---------------------------N---KGC-QG-GLMD-T-AF-Q--YIIR--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9         ---------------------------N---KGC-QG-GLMD-T-AF-Q--YIIR--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6        -------------------------GED---QGC-EG-GLMD-D-AF-D--FIIK--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8        -------------------------GED---QGC-EG-GLME-D-GF-E--FIIK--NH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5        -------------------------GED---QGC-EG-GLME-D-GF-E--FIIK--NH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2        -------------------------GED---QGC-EG-GLME-D-GF-E--FIIK--NH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1        -------------------------GED---QGC-NG-GLMD-D-AF-D--FIIQ--NK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6        -------------------------GED---QGC-NG-GLMD-D-AF-K--FIEQ--NK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7        -------------------------GED---QGC-NG-GLMD-D-AF-K--FIEQ--NK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8        -------------------------GED---QGC-NG-GLMD-D-AF-K--FIEQ--NK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6        -------------------------GED---QGC-NG-GLMD-D-AF-K--FIEQ--NK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5        -------------------------GND---QGC-EG-GEID-G-AF-Q--FILS--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5        -------------------------GED---QGC-EG-GLMD-D-AF-K--FIIK--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4        -------------------------GED---QGC-EG-GLMD-D-AF-K--FIIK--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2        -------------------------GED---QGC-EG-GLMD-D-AF-K--FIIK--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8         --------------------------YN---TGC-GG-GLMT-Y-AY-K--FVIK--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9        --------------------------YN---SGC-GG-GLMD-Y-AY-K--FVVK--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0        --------------------------YN---AGC-NG-GLMD-Y-AF-E--FVIK--NH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4        --------------------------YN---DGC-GG-GLMD-Y-AF-Q--FVIN--NH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1        -------------------------TFN---HGC-RG-GLMD-F-AF-A--YIMG--NQ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3         --------------------------ED---EGC-NG-GLMD-Y-AF-G--FVIK--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1         --------------------------QN---QGC-NG-GLMD-Y-AF-D--FIIK--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2         --------------------------QN---QGC-NG-GLMD-Y-AF-E--FIIK--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7        --------------------------YN---AGC-NG-GLMD-Y-AF-Q--FIIN--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9        --------------------------YN---AGC-NG-GLMD-Y-AF-Q--FIIN--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         --------------------------KN---QGC-NG-GLMD-S-AF-E--FIIQ--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5         -------------------------FVN---AGC-DG-GIMN-Y-AF-E--FIMK--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4         --------------------------YN---QGC-NG-GLMD-Y-AF-D--FVIQ--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3         --------------------------YN---QGC-NG-GLMD-Y-AF-D--FILE--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5         --------------------------YN---QGC-NG-GLMD-Y-AF-D--FIIQ--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3         --------------------------YN---QGC-NG-GLMD-Y-AF-Q--FIMK--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4        --------------------------YN---EGC-NG-GLMD-Y-AF-D--FIIN--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4         --------------------------YN---DGC-GG-GLMD-Y-AF-K--FIIE--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9        -------------------------GQN---SGC-NG-GIMD-D-AF-A--FIAR--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7         -------------------------GQS---SGC-NG-GLMD-D-AF-E--FIIK--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8        -------------------------GQN---SGC-NG-GLMD-D-AF-D--FIIK--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5        --------------------------YN---QGC-NG-GLMD-Y-AF-E--FIMK--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1        --------------------------YN---LGC-NG-GLMD-Y-AF-D--FIIE--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9        --------------------------YN---EGC-NG-GLMD-Y-AF-E--FIIN--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         --------------------------YN---EGC-NG-GLMD-Y-AF-E--FIIK--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         --------------------------YN---QGC-NG-GLMD-Y-AF-E--FIIK--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6         --------------------------YN---QGC-NG-GLMD-Y-AF-E--FIIN--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9         -------------------------D-N---SGC-QG-GLME-N-AF-E--YIKH--S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30        -------------------------D-N---DGC-EG-GLMD-N-AF-E--YIQK--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0        -------------------------D-N---DGC-QG-GLMD-N-AF-E--YIKN--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1        -------------------------D-N---DGC-QG-GLMD-N-AF-E--YIKN--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1        -------------------------G-N---NGC-SG-GLMD-Y-AF-S--YIAA--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0        -------------------------G-N---NGC-NG-GLMD-Y-AF-S--YIAS--T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4         -------------------------G-N---SGC-NG-GLMD-Y-AF-S--YIAS--S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5         -------------------------G-N---SGC-NG-GMMD-Y-AF-S--YIAS--S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5        --------------------------FN---SGC-NG-GLMD-Y-AF-Q--YIIS--T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3        --------------------------FN---NGC-NG-GLMD-Y-AF-E--FIVN--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4        --------------------------YN---NGC-NG-GLMD-Y-AF-E--YIVK--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2        ---------------------------N---YGC-NG-GLMD-Y-AF-S--YIIS--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5        --------------------------YN---NGC-NG-GLMD-Y-AF-A--YIIS--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4        -------------------------S-N---AGC-NG-GLMD-Y-AF-Q--YIAK--H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0        -------------------------TGN---AGC-DG-GLMD-N-AF-Q--YIAK--H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2        -------------------------E-N---QGC-AG-GLME-P-AF-E--FIKN--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7         ---------------------------N---HGC-NG-GLME-D-AF-N--FIKQ--I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1        ---------------------------N---EGC-NG-GLME-I-AF-E--FIKK--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9         ---------------------------N---QGC-EG-GLMD-Y-AF-Q--FIQK--N-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8        --------------------------DN---QGC-DG-GLMD-Y-AF-Q--FIKR--N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3        --------------------------QN---QGC-NG-GLMD-L-AF-E--FIKE--K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8         ---------------------------N---QGC-NG-GLME-Y-AF-E--FIKK--KR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0        --------------------------EN---HGC-NG-GLMD-Y-AF-E--FITK--QK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4        -V-Y---LDCC-------R--------------E-YNPT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7         -I-P---FEFN-------Y--------------P-Y-RP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7         -L-P---QEPF-------Y--------------P-Y-KA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8         -I-P---QETN-------Y--------------P-Y-KG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3        -I-P---YEVN-------F--------------P-Y-LG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1        -I-P---YELN-------Y--------------P-Y-TG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9         -I-P---YEAN-------Y--------------P-Y-NP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0        ---P---YEKN-------Y--------------P-YIQS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8         LFGD---DKTC-------M--------------P-Y-AF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9         LNGD---QDTC-------M--------------P-YPFA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9         ML-D---SNAC-------L--------------P-Y-EF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8         ML-D---KGAC-------L--------------P-Y-QF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2        -------APEV-------YTYIVWAAA---TLCP-H-SA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9         ---P---PETC-------S--------------P-YVAM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6         ---P---PDTC-------N--------------L-Y-VA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4         ---P---PDTC-------N--------------L-Y-VAH--------------------</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7         -V-P---YDTC-------L--------------P-Y-EA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7         -V-P---YDTC-------L--------------P-Y-EA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10        ---P---DEGC-------M--------------T-Y-NA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6         ---P---DEGC-------M--------------T-Y-NA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8         LL-----YQEE-------WAKAVALTTGAVSGAP-SANG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11        LL-----YQEE-------WAKAVAAAG------P-D-AS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9        -V-T---SQCD----------------------P-YFDG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10        -V-T---NKCD----------------------P-YFDQ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9         -V-T---SKCD----------------------P-YFDQ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11        -V-----TSKC-------D--------------P-YFDQ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32        -V-T---QECD----------------------P-YFDN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9        -V-T---EECD----------------------P-YFDN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30        -V-T---EECD----------------------P-YFDN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         -V-T---EECD----------------------P-YFDD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         -V-T---EECD----------------------P-YFDD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         -V-T---EECD----------------------P-YFDD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0        -V-T---EECD----------------------P-YFDQ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9        -V-T---EECD----------------------P-YFDQ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5        -V-----TDEC-------D--------------P-YFDQ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5         -I-S---SKAD-------Y--------------NAKVPG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5         -I-S---TMED-------Y--------------NEKVPG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6         -I-A---TNKN-------F--------------NGLLDGI--------SKKPESWFSKVQ</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6         -L-S---GNDK-------F--------------ASVLADVGSRPLNWFTSDEFKTKARS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5         -------STAQ-------Y--------------P-F-TG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4         -V-L---VATD-------F--------------P-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4         -V-L---LASD-------F--------------P-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31        -I-V---TEAN-------YPYT-----------S-F-AG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3         -I-S---AAED-------YPVH-----------P-Y-T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3         -I-S---AAGD-------YPVH-----------P-Y-TL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3        -L-T---TEKL-------Y--------------P-Y-TG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9         -I-A---AAAD-------Y--------------P-F-VG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3         -M-A---LEQD-------Y--------------T-Y-RG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3         -I-A---LEQD-------Y--------------S-Y-RS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4         -I-A---QEAD-------Y--------------P-Y-LAQ--------------------</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5         -I-A---QESE-------Y--------------P-Y-LAQ--------------------</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7        -I-T---TDSK-------Y--------------P-Y-TG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32        -I-S---RWVD-------Y--------------P-Y-TG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7         -L-E---ASAS-------Y--------------P-Y-IG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1        -L-H---KEAD-------Y--------------P-F-TG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5        GL-S---IASD-------Y--------------H-F-TGF--------------------</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6        GL-S---TASD-------Y--------------R-F-TGF--------------------</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2        -I-D---TEES-------Y--------------P-Y-KG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0        -L-D---TEEA-------Y--------------P-Y-TG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8        -L-D---TEEA-------Y--------------P-Y-TG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7        -L-D---TEKA-------Y--------------P-Y-TG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4         -L-D---TEEA-------Y--------------P-Y-TG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8         -I-D---TEDS-------Y--------------P-Y-NA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0        -L-D---TEDS-------Y--------------P-Y-TGH--------------------</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2        -L-L---TEAE-------Y--------------P-Y-VA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4        -I-A---TERA-------Y--------------P-Y-DG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4        TL-DQCGKLPY-------Y--------------PGY-EA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3        TL-DRCGKEPY-------Y--------------PAY-DA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2        AL-DASCPGPY-------Y--------------PPY-EA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4        -I-S---PAGS-------Y--------------PPY-EA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5        AL-DASGNPPY-------Y--------------PPY-QA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7        AL-DNIGDPAY-------Y--------------PPY-VA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3        TL-DQCFSPPTTGENYFYY--------------PAY-EA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6        SL-DSRGKPPY-------Y--------------PPY-EAQ--------------------</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8        SL-DNRGNPPY-------Y--------------PPY-ENQ--------------------</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6        -I-T---TEAA-------Y--------------P-Y-TG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4        -L-E---ADED-------Y--------------P-Y-EE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8        -L-E---AEED-------Y--------------P-Y-QE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2         -I-D---TEKS-------Y--------------P-Y-VG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2         -I-D---TEKS-------Y--------------P-Y-VG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3         -L-M---EQAA-------Y--------------P-Y-TG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2        -L-M---EQSA-------Y--------------P-Y-TG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6        -L-E---EERS-------Y--------------P-Y-TG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4        -L-Q---EESS-------Y--------------P-Y-TG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6         -L-E---LESD-------Y--------------P-Y-EG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7         -L-E---LESD-------Y--------------P-Y-KG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8         -L-E---TETD-------Y--------------P-Y-TG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         -L-E---TEKD-------Y--------------P-Y-TG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7        -L-Q---SEKD-------Y--------------P-Y-AG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         -L-E---REKD-------Y--------------P-Y-TG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1        -L-E---SEKD-------Y--------------P-Y-TG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5        -L-M---KEED-------Y--------------P-Y-TG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3        -L-M---KEED-------Y--------------P-Y-TG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4        -L-M---REKD-------Y--------------P-Y-TG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3        -L-M---REED-------Y--------------P-Y-TGM--------------------</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4        -L-M---REED-------Y--------------P-Y-TG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6        -L-E---REED-------Y--------------P-Y-TG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0        -L-E---REKD-------Y--------------P-Y-TG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1        -I-A---AAAD-------Y--------------P-Y-TAQ--------------------</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8         RL-S---TDKS-------YR-------------P-Y-DG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2        -I-D---SE-G-------F--------------G-L-NF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5         -V-T---TEAA-------Y--------------P-Y-TG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6         -V-T---TEEA-------Y--------------P-Y-TGF--------------------</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3        -I-A---SDLI-------Y--------------P-Y-VGH--------------------</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5        -I-T---TAAE-------Y--------------P-Y-KA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7        -L-T---TEAD-------Y--------------P-Y-TA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9        -L-T---TEAD-------Y--------------P-Y-TA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5        -I-T---STSS-------Y--------------K-Y-KA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3        -I-T---SQDD-------Y--------------P-Y-TA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6        -I-T---TRDD-------Y--------------P-Y-TA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7         -L-Q---TEAA-------Y--------------A-Y-GGQ--------------------</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         -I-T---AESE-------Y--------------R-Y-EGY--------------------</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0        -I-T---AESG-------Y--------------R-Y-EGY--------------------</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5         -I-T---AESD-------Y--------------R-Y-EGF--------------------</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6         -I-T---AESD-------Y--------------R-Y-EGF--------------------</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8        -V-Q---REEG-------T--------------P-Y-SGF--------------------</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         -V-A---SEEE-------Y--------------P-Y-TG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         -V-T---SEER-------Y--------------P-Y-AG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         -I-T---SEEK-------Y--------------P-Y-TG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8        -I-T---SEER-------Y--------------P-Y-AGF--------------------</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7        -I-T---SEAK-------Y--------------P-Y-SG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9        -I-T---SEER-------Y--------------P-Y-SGF--------------------</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1        -I-A---AESD-------Y--------------P-YEDR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3        -V-T---TEAA-------Y--------------A-Y-QG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31        -V-S---LETE-------Y--------------P-Y-Q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1        -I-T---TEDN-------Y--------------P-YQESQ--------------------</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2        -I-T---TEDN-------Y--------------P-Y-QG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9        -I-S---SENE-------Y--------------P-Y-Q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8        -I-A---SEND-------Y--------------S-Y-QG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0        -I-A---SEAS-------Y--------------P-Y-QA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1         -I-D---SEFQ-------Y--------------P-Y-AA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1         -I-D---SEFQ-------Y--------------P-Y-SA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4         -L-D---TETD-------Y--------------P-Y-HA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7        -L-A---TETD-------Y--------------P-Y-TG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2         -I-D---TEED-------Y--------------S-YWS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2         -L-D---TEQD-------Y--------------A-YWSGY--------------------</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7         -L-G---TDND-------Y--------------P-Y-KA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8         -L-G---TDND-------Y--------------P-Y-KA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6         -I-V---SDEV-------Y--------------G-Y-TG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9         -L-D---SEKD-------Y--------------P-Y-QG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1         -I-N---TEED-------Y--------------P-Y-TAM--------------------</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         -L-D---TEDD-------Y--------------P-Y-TA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2         -I-T---SQSN-------Y--------------P-Y-RA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0        -I-D---TEAD-------Y--------------P-Y-TG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1        -I-D---TEAN-------Y--------------P-Y-TG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3        -I-D---TEAN-------Y--------------P-Y-TG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6        -L-T---TESN-------Y--------------P-Y-KG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7        -L-T---TESS-------Y--------------P-Y-RG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2        -L-A---AESS-------Y--------------P-Y-RG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5         -L-T---SEAT-------Y--------------P-Y-QG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2        -L-T---SEDN-------Y--------------P-Y-QG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6         -L-T---SEDN-------Y--------------P-Y-QG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9         -L-T---SEDN-------Y--------------P-Y-QG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6        -L-A---AESD-------Y--------------P-Y-TA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8        -I-T---TEAN-------Y--------------P-Y-QA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5        -I-T---TEAN-------Y--------------P-Y-QA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2        -I-T---TEAN-------Y--------------P-Y-QA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1        -L-T---TEAN-------Y--------------P-Y-QG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6        -L-T---TEAN-------Y--------------P-Y-KG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7        -L-T---TEAN-------Y--------------P-Y-KG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8        -L-T---TEAN-------Y--------------P-Y-TG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6        -L-T---TEAN-------Y--------------P-Y-TG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5        -L-T---AEAN-------Y--------------P-Y-TA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5        -L-T---TESK-------Y--------------P-Y-TA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4        -L-T---TESN-------Y--------------P-Y-AA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2        -L-T---TESN-------Y--------------P-Y-AA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8         -I-D---TEDD-------Y--------------P-F-R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9        -I-D---TEAD-------Y--------------P-Y-RE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0        -I-D---TEKD-------Y--------------P-Y-QE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4        -I-D---TEED-------Y--------------P-Y-RA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1        -I-Y---TEED-------Y--------------P-Y-LM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3         -L-D---TEAD-------Y--------------P-Y-KGY--------------------</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1         -I-D---TEED-------Y--------------P-Y-KA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2         -I-D---TEKD-------Y--------------P-Y-KA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7        -L-D---TEKD-------Y--------------P-Y-LG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9        -L-D---TEKD-------Y--------------P-Y-VG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         -L-D---SEAD-------Y--------------P-Y-KA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5         -I-E---TDQD-------Y--------------P-Y-NA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4         -I-D---TEKD-------Y--------------P-Y-QGY--------------------</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3         -I-D---TEND-------Y--------------P-Y-KG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5         -I-D---TEKD-------Y--------------P-Y-KGF--------------------</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3         -L-N---TEKD-------Y--------------P-Y-RGF--------------------</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4        -I-D---TEDD-------Y--------------P-Y-KG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4         -I-D---TEED-------Y--------------P-Y-IA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9        -L-D---TEED-------Y--------------P-Y-TAM--------------------</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7         -I-D---TEDD-------Y--------------P-Y-KA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8        -I-D---TEDD-------Y--------------P-Y-KA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5        -I-D---TEED-------Y--------------P-Y-KA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1        -I-D---TEED-------Y--------------P-Y-KA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9        -I-D---TEDD-------Y--------------P-Y-LG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         -I-D---TDKD-------Y--------------P-Y-KG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         -I-D---TEAD-------Y--------------P-Y-KA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6         -I-D---SEED-------Y--------------P-Y-KE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9         -I-T---TESA-------Y--------------P-Y-RA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30        -L-T---TEAA-------Y--------------P-Y-RA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0        -L-I---TEAA-------Y--------------P-Y-RA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1        -L-I---TEAA-------Y--------------P-Y-RA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1        -L-H---TEES-------Y--------------P-Y-LM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0        -L-R---TEEA-------Y--------------P-Y-AM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4         -L-H---TEEA-------Y--------------P-Y-LM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5         -L-H---TEEA-------Y--------------P-Y-LM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5        -L-H---KEDD-------Y--------------P-Y-LM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3        -L-H---KEED-------Y--------------P-Y-LM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4        -L-R---KEED-------Y--------------P-Y-SM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2        -L-H---KEVD-------Y--------------P-Y-IM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5        -L-H---KEED-------Y--------------P-Y-IM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4        -V-A---AEDA-------Y--------------P-Y-KA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0        -V-A---ASSA-------Y--------------P-Y-RA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2        -I-K---TEET-------Y--------------P-Y-DS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7         -L-T---SENT-------Y--------------P-Y-RA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1        -I-T---TEDS-------Y--------------P-Y-EG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9         -I-T---TESN-------Y--------------P-Y-QG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8        -I-T---TESN-------Y--------------P-Y-RA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3        -L-T---SELV-------Y--------------P-Y-KA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8         -I-T---TEST-------Y--------------P-Y-KA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0        -I-T---TEAN-------Y--------------P-Y-RAQ--------------------</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4        -------------------------------GSSKC-------ESP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7         -------------------------------APS-C-------KLL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7         ----------P--------------------T-T-C-------TPT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8         ----------K----------------------T-C-------VLNA------------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3        ----------P--------------------G---C-------TLR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1        ----------R--------------------G---C-------ALG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9         ----------V--------------------P-T-C-------TLH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0        ----------S------------------------C-------TLM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8         ---------------------------------P-CQHPC--NPNHVAQCPTTC-RNKN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9         -------------------------------CHHPC-------EPNHNAVCPRTCQRSA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9         -------------------------------A---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8         ---------------------------------P-CDHPCMIPGTS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2        ----------G--------------------DFQIC-------EEPS------------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9         ----------H--------------------G-A-C-------TPLQ--QCYTCWPHCR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6         ----------N----------------------QKC-------HAMQQCFTCWPDSTCE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4         ----------N----------------------QQC-------HDKEQCYTCWPDEGCI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7         ----------SAESTEGNCARGGDYTCTAMNTCRTCSTFAEFGGFCS------------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7         ----------SKESTEGNCGNGGDYTCTAMNTCRTCSTFSEWGGFCS------------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10        ----------D---------------HTKFPGHKRC-------PAH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6         ----------D---------------HTKFPGVSHC-------PVE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8         -----------------------------------C-------PVATIQRLWTDLNSTA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11        -----------------------------------C-------PKAPLDKLASDLDSAN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9        -------------------------------G---CKHPGCEPEYDT-PVCVKQCVDNEQ</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10        -------------------------------G---CAHPGCYPTYET-PKCEKQCVDDEF</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9         -------------------------------G---CGHPGCYPTYRT-PKCVKHCVDDE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11        -------------------------------G---CGHPGCYPTYDT-PKCFKRCVDDE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32        -------------------------------G---CSHPGCEPTYPTPKCERKCVSRNQ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9        -------------------------------G---CSHPGCEPAYPTPKCARKCVSGNQ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30        -------------------------------G---CSHPGCEPAYPTPKCSRKCVSDNK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         -------------------------------G---CSHPGCEPGYPTPKCARKCVNKNQ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         -------------------------------G---CSHPGCEPGFPTPKCERKCADKNK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         -------------------------------G---CSHPGCEPGFPTPKCERKCADKNK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0        -------------------------------G---CQHPGCEPAYPTPKCHRKCKVENQ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9        -------------------------------G---CKHPGCEPAYPTPVCEKKCKVQNQ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5        -------------------------------G---CKHPGCEPAYPTPVCEKKCKVQNQ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5         -----RDDAPD----------------------AKC-------DAS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5         -------REDD--------------------PEAQC-------AA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6         AHAGPIGYANDDLAPEFSTRPEPHFESALKVE-PGV-------TLEK--VQEQMCMASE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6         ELQDEFEAMPDPHFETMPQTKPGVTLEKIQEA-A-C-------SSAV------------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5         ----------G-----------------IAPGPAAC-------RTS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4         -------------------------------G-SSC-------EVVK------------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4         -------------------------------G-SSC-------EVA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31        ----------T--------------------G-T-C-------AVN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3         ----------T-----------------SEVG-P-C-------RSN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3         ----------T-----------------SEVG-P-C-------RTN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3        ----------I--------------------G-Q-C-------KPL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9         ----------A--------------------G-A-C-------KHK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3         ----------P--------------------G-Y-C-----RWGASN------------H</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3         ----------V--------------------G-F-C-----R--SAN------------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4         ----------N----------------------S-C-------KGGN------------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5         ----------N--------------------S-F-CNDVTQRGGPAT------------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7        ----------K--------------------S-S-C-------KPF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32        ----------K--------------------G-W-C-------YPA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7         ----------N--------------------S-T-C---------H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1        ----------S--------------------G-S-C-------KKK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5        ----------N--------------------A-T-C-----RKHVST------------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6        ----------N--------------------G-T-C-------RKH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2        ----------N--------------------G-V-C-------HYKA------------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0        ----------N--------------------G-I-C-------HYKP------------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8        ----------D--------------------G-G-C-------KFSA------------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7        ----------D--------------------E-T-C-------KFSA------------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4         ----------D--------------------D-A-C-------KFSS------------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8         ----------D--------------------S-Q-C-------RFHK------------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0        ----------D--------------------G-K-C-------TYNQ------------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2        ----------R--------------------G-R-C-------KVH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4        ----------E----------------------HRC-------YMK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4        ----------K--------------------L-A-C-------RTV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3        ----------K----------------------HPC-------RTV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2        ----------K--------------------L-P-C-------RTE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4        ----------D----------------------RAC-------RRN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5        ----------K----------------------LAC-------RTV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7        ----------K----------------------MAC-------RTV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3        ----------Q--------------------E-P-C-------RFD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6        ----------K--------------------K-Q-C-------RFD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8        ----------K--------------------Q-K-C-------RFD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6        ----------A--------------------G-N-C-------QTG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4        ---GYRHKPVR--------------------G-P-C-------RYQ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8        ----------N--------------YKEYMFPHHRC-------HFR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2         ----------K--------------------G-E-C-------KAKK------------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2         ----------K--------------------G-E-C-------KADE------------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3         ----------Q--------------------G-P-C-------RFDR------------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2        ----------Q--------------------G-T-C-------RFDA------------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6        ----------R--------------------G-H-C-------KFDP------------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4        ----------S--------------------G-E-C-------KFDP------------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6         ----------D--------------------G-K-C-------KFDS------------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7         ----------D--------------------G-K-C-------QFNP------------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8         ----------S-------------------NG-K-C-------QFNA------------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         ----------N----------------------SAC-------KFD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7        ----------E--------------------N-T-C-------KFDK------------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         ----------D--------------------G-T-C-------KFDK------------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1        ----------D--------------------G-T-C-------KFDK------------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5        ----------D-------------------HT-A-C-------KFDK------------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3        ----------D-------------------GK-T-C-------KLDK------------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4        ----------D-------------------GG-S-C-------KLDR------------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3        ----------D-------------------RG-A-C-------KFDK------------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4        ----------D-------------------RD-A-C-------KFDK------------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6        ----------D-------------------GG-T-C-------KFDK------------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0        ----------D-------------------RG-A-C-------KFEK------------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1        ----------E--------------------G-V-C-------NTDV------------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8         ----------K--------------------G-T-C-------AAGS----------GS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2        ----------N--------------------K-T-C-----------------------F</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5         ----------V--------------------G-S-C-------NAN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6         ----------A--------------------G-S-C-------NA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3        ----------K--------------------E-S-C-------KKQ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5        ----------R--------------------G-A-C-------SNS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7        ----------R--------------------G-P-C-------NRA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9        ----------R--------------------GPR---------NRA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5        ----------R--------------------G-R-C-------LRN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3        ----------D--------------------D-T-C-------DTT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6        ----------A--------------------SAA-C-------DRA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7         ----------Q--------------------G-A-C-------RAGG------------F</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         ----------K--------------------G-R-C-------RVDD------------M</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0        ----------R--------------------G-K-C-------RAD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5         ----------Q--------------------G-K-C-------RVD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6         ----------Q--------------------G-K-C-------RVD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8        ----------Q--------------------G-----------HLR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         ----------R--------------------G-G-C-------DVGK------------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         ----------R--------------------G-G-C-------DVGK------------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         ----------Q--------------------G-S-C-------DVGK------------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8        ----------Q--------------------G-K-C-------DVD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7        ----------Q--------------------G-T-C-------NVDK------------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9        ----------K--------------------G-T-C-------DVD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1        ----------L--------------------G-T-C-------RAS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3        ----------Q--------------------G-A-C-----QFDASS------------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31        ----------K--------------------E-S-CR-----ANAR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1        ----------Q----------------------T-C-------SSST-----------T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2        ----------Q----------------------QTC-------ESNH-------------</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9        ----------E--------------------G-P-C-------RSN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8        ----------D--------------------G-G-C-------RSN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0        ----------E--------------------G-T-C---------RY-------------</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1         ----------K----------------------LSC-------NKF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1         ----------A--------------------L-A-C-------NRWK------------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4         ----------E----------------------SHC-------NMK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7        ----------E--------------------G-T-C-------DQE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2         ---------AN--------------------GLG---------GGLQ-------------</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2         ----------G-------------------LG-FWC-------NKRK------------Q</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7         ----------N--------------------G-V-C-------DGR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8         ----------N--------------------G-V-C-------EGR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6         ----------D--------------------T-AAC-------KAI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9         ----------Q--------------------G-S-C-------NRKQ-------------</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1         ----------D--------------------G-Q-C-------DVAK------------M</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         ----------D--------------------G-V-C-------VAA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2         ----------R--------------------G-A-C-------DKD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0        ----------D--------------------G-T-C-------NTAK------------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1        ----------D--------------------G-T-C-------NTA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3        ----------D--------------------G-T-C-------NTT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6        ----------D----------------------ATC-------NSK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7        ----------D--------------------G-S-C-------RRS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2        ----------D--------------------G-A-C-------RAA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5         ----------D--------------------G-T-C-------KSK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2        ----------D--------------------G-T-C-------SSE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6         ----------D--------------------G-T-C-------SSE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9         ----------D--------------------G-T-C-------SSE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6        ----------D--------------------D-K-C-------ATA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8        ----------D--------------------G-T-C-------NSK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5        ----------D--------------------G-T-C-------NSK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2        ----------D--------------------G-T-C-------NSK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1        ----------D--------------------G-A-C-------NSG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6        ----------D--------------------G-T-C-------NTK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7        ----------D--------------------G-T-C-------NTN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8        ----------D--------------------G-T-C-------NTQ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6        ----------D--------------------G-T-C-------NTQ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5        ----------D--------------------G-R-C-------KTT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5        ----------D--------------------G-K-C-------NGG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4        ----------D---------------------DK-C-------KSV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2        ----------D--------------------D-----------KFK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8         ----------D--------------------G-T-C-------NKN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9        ----------D--------------------G-T-C-------NKN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0        ----------D--------------------G-T-C-------KKD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4        ----------D--------------------G-T-C-------NKD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1        ----------E--------------------G-Y-C-------REKQ------------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3         -------------------------------G-TRC-------DRS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1         ----------D--------------------G-Q-C-------DEA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2         ----------D--------------------G-R-C-------DEG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7        ----------D--------------------D-T-C-------DRD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9        ----------D--------------------D-K-C-------DKD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         ----------S--------------------G-S-C-------DES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5         ----------D-------------------LG-L-C-------NAD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4         ----------D--------------------G-R-C-------DVN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3         ----------D--------------------G-R-C-------DNN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5         ----------D--------------------G-R-C-------DNS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3         ----------G--------------------G-K-C-------NSF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4        ----------D--------------------E-R-C-------DVNR--VSFVFFAPLVF</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4         ----------D-------------------VN-V-C-------NSD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9        ----------D--------------------G-K-C-------NLA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7         ----------D--------------------G-R-C-------DVL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8        ----------D--------------------G-K-C-------DIN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5        ----------D--------------------S-M-C-------DPN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1        ----------D--------------------S-M-C-------DPN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9        ----------D--------------------G-R-C-------DTY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         ----------D--------------------G-T-C-------DQI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         ----------D--------------------G-R-C-------DQN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6         ----------D--------------------N-R-C-------DAN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9         ----------N--------------------G-T-C-------DAV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30        ----------N--------------------G-T-C-------KAAR-----------V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0        ----------R--------------------G-T-C-------NVAR-----------A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1        ----------R--------------------G-T-C-------NVAR-----------A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1        ----------E--------------------G-T-CRRGSTEGDDD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0        ----------E--------------------G-D-C-------DEG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4         ----------E--------------------G-S-C------GDGK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5         ----------E--------------------G-S-C------GDGK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5        ----------E--------------------G-I-C-------QEQ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3        ----------E--------------------G-T-C-------DEK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4        ----------E--------------------G-T-C-------EMQ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2        ----------E--------------------G-T-C-------EMR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5        ----------E--------------------G-T-C-------EMR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4        ----------Q--------------------A-SSC-------NKK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0        ----------Q--------------------S-S-C-------KSS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2        ----------D-------------------VQ-F-C-------RANS------------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7         ----------E----------------------EPC-------DSN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1        ----------D--------------------G-K-C-------DAS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9         ----------Q--------------------G-S-C-------DQA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8        ----------Q--------------------G-R-C-------NKA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3        ----------D--------------------E-T-C-------DTN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8         ----------D--------------------G-H-C-------DAA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0        ----------D--------------------G-H-C-------DAN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4        ---RPGSCRAGRQVTDCRP---------HPGRWEVREVLWGSAAAANVSAAKELVMSAG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7         ---PPERRPGGV-FKYIYI-----------------TD--LTAAKQHIRTYGSVTTFFA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7         ---TPVLYAGGA-FTRTTI-----------------YD--LTAAKAHIRTYGSLLTYFA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8         PESRPAGRFQ---YISI-------------------TN--LDTAKDHIRLYGAVLTYFA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3        ---PPLRYAGGMFWKTT-----------F-------SN--LTLAKQHIRMYGSVTSYFA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1        ---PPERRAEGG-FKDT-A---------Y-------TD--ITQAKQHIRMYGAVTSYFA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9         ---APERRAGGI-FKKAYI-----------------TD--LTVAKNHIRTSGAVITYFA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0        ---PPEQRAGGNFSRFV-----------Y-------LD--ISMAKDHIRTSGAVMTYFA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8         NLSSQRYEVTS--LVTCGT-----------------ND--FNCMALELFYHGPVSSYVG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9         QTANTTRYAVG--HLVQCG---------L-------ND--YDCMASEIFERGPVTTFVG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9         ---DHPCMVAGTTPQSC-P---------A-----------KCADGSALSFVHPTSEPYT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8         -EACPATCADGSKFQLVYP-KNLPYTCPP-------DD--IACIAKEIKNRGSVAVTFG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2        AAFAAAVEFQV--LRAVRI---------D-------MD--NQSLKAAIAAGMPVMAGFT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9         VTAFPRLTVSE--YGRV-------------------RG--RLQMKAEIYARGPISCGI-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6         IYDYKRLTVSE--HGRV-------------------RG--RYQMKAEIYKRGPISCGI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4         VYEYKRLTVSE--YGRL-------------------KG--AHQMKAEIFRRGPISCGV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7         LSTFPNATVAE--YGMI-------------------SG--EKEIMAEIFARGPVSAGI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7         LSTFPNATVAE--YGTI-------------------RG--EKAIMAEIYARGPVAAGI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10        -ECNNCMPLDG--VETCWPIHRPIRYYLTAWGQ---VDKGVEAMMSEIYHRGPITCGQV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6         -QCLNCMPING--VDTCWPIERPVKYYLNAWGNLD-KS--VEAMMSEIYHRGPITCGIA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8         RYSPTGLRIEA--WETI-P-----------------AS--EFALIQALANQ-PVVALLH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11        TYSPTGLRIQA--WETI-P-----------------PS--EFALIQALANQ-PVVALLH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9        WRDSKHFTVQT--YAVN-------------------SD--IYDIQAEIYKNGPVEVSYT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10        WVQSKHLGVNA--YEMS-------------------ME--PEDLMAELYTNGPVEVAFE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9         WVKSKHLSVNA--YEVS-------------------KE--PEDLMAELYTNGPIEVSFE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11        WVSSKHLGVSA--YEVS-------------------ME--PEELMAELFTNGPIEVAFD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32        WGESKHYGVGA--YRIN-------------------PD--PQDIMAEVYKNGPVEVAFT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9        WRESKHYGVSA--YKVR-------------------SH--PDDIMAEVYKNGPVEVAFT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30        WSESKHYSVST--YTVK-------------------SN--PQDIMAEVYKNGPVEVSFT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         WKKSKHYGVKP--YRID-------------------SD--PESIMAEIYKNGPVEVAFT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         WAESKHFSVNA--YRID-------------------SD--PHSIMAEVSSNGPVEVAFT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         WAESKHFSVNA--YRID-------------------SD--PHSIMAEVSMNGPVEVAFT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0        WKKNKHFSVNA--YRVH-------------------SN--PHDIMAEVYKNGPVEVAFT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9        WQEKKHFSIDA--YQVN-------------------SD--PHDIMAEVYKNGPVEVAFT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5        WLEKKHFSVNA--YRVN-------------------SD--PHDIMAEVYQNGPVEVAFT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5         ---KKVYDTPA--MCDLAQ---------V-------AG--EEPLYRAIFERGPVAVGIN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5         EHKYNTPAMCD--LEQV-------------------LG--EEPLYRAIYERGPVAVGIN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6         PDWPRVAQVHG--YCELSL---------S-------GG--EKELMHALSKS-PVAIGVN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6         PQIPRKVQVLG--YCELSL---------S-------GG--EKELMYALMKS-PVAIGVN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5         ---RDGIRLRG--YVGL-----------V-------TT--ESAMFKALCSGVPALTVIV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4         -DQSRGVKIDG--YCEIPP---------L-------EG--ESTLINLMRALQQQTVAVG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4         EPSTRGVKIDG--YCEIPP---------L-------QG--VPTVLNIMRALKQQTVAVG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31        --AAAVIKVNG--YTTV-------------------SG--ESAMASYVQTTGPLSVCL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3         -ARKHAASIDD--YIVL-----------E-------NT--WDDLKSAIYMQ-PVSVAVN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3         -ARKHAASIDD--YIIL-----------D-------ND--WKDLKSAIYMQ-PVSVAVN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3        ---SSLVTISG--VERIYS---------S-------SD--DTELLNAVAKQ-PVAVIVD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9         -KQGK-VSLKE--FESIEG---------T-------DKAIERNMLKAIHNQ-PLTAVID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3         ---TRVGLFSG--YMNV-E---------S-------RN--ELALMEAVAKYGPIAVSVN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3         ---SMVGQFSG--YWAV-E---------S-------RN--EEALMEAVWKYGPVAVSV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4         AAAPLVARFSD--FVNV-P---------P-------RD--ESALMEAVYLHGPVAVLMN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5         ---PVSARFSG--YLNI-P---------S-------RD--EAALMEAVALHGPVAVLMN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7        -CHTNDVSMSQ--IGTV-P---------G-------TS--DSFLVEAVSKQ-PVIARID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32        ----KGVGIRG--WARVEP-----------------RN--ENALMWSVFKH-PVTVGI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7         ---G--VFIDG--FDTLRGSLCAPGVSAS-------DI--EEELKMRVAQQ-PVTALID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1        ---GLVVTIDG--FDNLWG---------S-------SS--DAEMVERVAKQ-PVTALVD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5        TINRYSVGIDD--YDNLYG---------S-------SD--DTDMVAQVAKQ-PVTALID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6        -SACVLLCIDN--YDYIGS---------S-------SD--DTEIVKQVAKQ-PVTALID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2        ---NAAVQVLD--SVNI-T---------L-------NA--EDELKNAVGLVRPVSVAFQ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0        ---NVGVKVLD--SVNI-T---------L-------GA--EDELKNAVGLVRPVSVAFQ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8        ---NIGVQVRD--SVNI-T---------L-------GA--EDELKHAVGLVRPVSVAFE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7        ---NVGVQVLN--SVNI-T---------L-------GA--EDELKHAVGLVRPVSIAFE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4         ---NVGVRVVE--SVNI-T---------L-------GA--EDELKHAVAFVRPVSVAFE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8         ---TIGAQVWD--VVNI-T---------E-------GA--ETQLKHAIATMRPVSVAFE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0        ---SIGAKVYD--VVNI-T---------E-------GA--EDELIHAVAFNRPVSIAYE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2        -AARRIGKITG--VQDVQP---------G-------SN--EDALALAVLRT-PVTVQID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4        DGLSRFASTER--FRVV-----------Y-------SN--ERALMAAVAVQ-PVTVDI-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4        -GKPPIVKVDA--VKPV-A---------N-------T---EAALLLKVFQQ-PISVGI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3        -GKQPIITVDD--VKWV-----------N-------KS--EAALLLKVYQQ-PISVAL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2        -GR-QAVTLDC--IRQL-P---------L-------DN--EAALKERVYIQ-PVSVAV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4        -PAVPVVKMDG--AVDV-----------T-------AS--EAALKRSVYRA-PVAVSI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5        --GKPVVKMDG--AASV-P---------S-------SN--EVALKQSVYKQ-PVSVLI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7        --GKPVVKTDG--TLQV-----------A-------SS--ETALKQSVYGQ-PVSVLI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3        -NKAPIVKIDS--YSFV-D---------P-------ND--EEALKQAVYSQGPVSVLI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6        -EKPPFVKIDG--ICFA-Q---------S-------GD--ETALKLAVLSQ-PVSVIIQ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8        -RKPPFVKIDG--ECLV-P---------S-------GN--ETALKLAVLSQ-PVSVVIT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6        ---PVAVRLRS--YKKVTP---------P-------GN--EAGLKEAVAQQ-PVAVSFDY</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4        --SKVVATIAN--YSRV-----------S-------ED--EDQIAANLVKNGPLSIALR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8        --SKVAATIAN--YSTV-----------S-------ED--EDQIAANLVKNGPLSIALN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2         ---KLGATLKN--FSFV-S---------D-------DE--KQMAAALVKYG-PLSIGIN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2         ---TLGATLKN--FSYV-S---------S-------DE--KQMAAALVKHG-PLSIGIN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3         ---KVAVRVAN--FTAV-P---------L-------DE--DQMRAALVRGG-PLAVGLN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2        ---RVAVRVAN--FTVV-A---------PPGGNDGDGD--AQMRAALVRHG-PLAVGLN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6        ---KVAVRVLN--FTTI-P---------L-------DE--NQIAANLVRHG-PLAGDIY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4        ---KIAVKVAN--FTSI-A---------V-------DE--NQIAANLVHHG-PLAIGLN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6         ---KVAVKVSN--FTNI-P---------V-------DE--DQVAAYLIKSG-PLAIGIN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7         ---KVAAKVSN--FTNI-P---------I-------DE--DQVAAYLIKSG-PLAIGIN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8         ---KIVASVAN--FSTV-S---------L-------DE--DQIAANLVKHG-PLAIGIN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         --SKIAAQVKN--FSTV-----------A-------ID--EDQIAANLVKHGPLAIGIN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7        ---KIVAQVKN--FSVI-S---------V-------NE--DQIAANLVKHG-PLAIAIN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         ---KIAASVQN--YSVV-A---------V-------DE--EQIAANLVKYG-PLAIGIN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1        ---KIVTSVQN--FSVV-S---------V-------DE--DQIAANLVKHG-PLAIGIN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5        ---KIVASVSN--FSVV-S---------S-------DE--DQIAANLVQHG-PLAIAIN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3        ---KIVASVSN--FSVI-S---------I-------DE--EQIAANLVKNG-PLAVAIN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4        ---KIVASVSN--FSVV-S---------I-------NE--DQIAANLIKNG-PLAVAIN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3        ---KVAAGVAN--FSAV-S---------L-------DE--DQIAANLVKNG-PLAVAIN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4        ---KVAARVAN--FSVV-S---------L-------DE--DQIAANLVKNG-PLAVAIN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6        ---KVVASVSN--FSVV-S---------I-------DE--DQIAANLVKHG-PLSVAIN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0        ---KVAASVSN--FSVV-S---------L-------DE--DQIAANLVKHG-PLSVAIN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1        ---LVAVSLRG--YRKL-P---------Y-------NEQSEQKLLEAVAQQ-PVAVAV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8         SSSSVAVVIRG--VQKVTP-----------------HD--KDALRAAVERQ-PVAADMD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2        -FLERDFTIDG--YEHV-L---------P-------NN--EEALKKAVAHQ-PVSVMI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5         -AKNKVAEITG--FKVV-T---------E-------DS--ADALMKAVSKT-PVTVSI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6         --KNKVVEITG--YKDV-T---------K-------DS--ADALMKAVSKT-PVTVGI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3        -LGVHNATVRG--VVTL-P---------E-------NR--EDLIMAAVARQ-PVAVVF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5        ---RNVVKILG--GGVI-P---------P-------RN--EAEMQVAVAGQ-PIGVAIE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7        -SAHHAAKITG--FGKV-P---------P-------RN--EAALQAAVARQ-PVAVAIE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9        -SAHHAAKITG--FGKVTP-----------------RN--EAALQAAVARQ-PVAVAIE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5        ---KPAAKIVG--FRKV-K---------S-------NS--EVSLMNAVANQ-PVAVSIS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3        -LSHHAASISG--FQRV-A---------T-------RS--ELSLTNAVAMQ-PVAVSI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6        -LGHHAATIAG--LRRV-A---------T-------RS--EASLANAAAAQ-PVAVSI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7         AAPNSAAAVGG--ARWA-R---------L------YGD--EGALQALAAGQ-PVVVVV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         -LFNHAARVGG--YRAV-P---------P-------AD--ERQLATAVARQ-PVTAYV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0        ALFNHAARIGG--HRAV-P---------P-------GD--ERQLATAVARQ-PVTAYI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5         MLFNHAARIGG--YRAV-P---------P-------ND--ERQLATAVARQ-PVTVYI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6         MLFNHAASIGG--YRAV-P---------P-------ND--ERQLATAVARQ-PVTVYI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8        --XQACCSTTRRPSRDSRP---------C-------RPTTSGSLALAVARQ-PVTVYI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         -LSGHSASLSG--FRAV-P---------P-------ND--ERQLALAVARQ-PVTAYI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         -LSDHSASVSG--FAAV-P---------P-------ND--ERQLALAVARQ-PVTVYI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         -LFDHSASVSG--FAAV-P---------P-------ND--ERQLALAVARQ-PVTVYI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8        LMFDHQASIKG--FKAV-P---------S-------NN--EAQLAIAVAMQ-PVTVYI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7        -LFDNQASVKG--FKAV-P---------P-------ND--EHQLALAVARQ-PVTVYI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9        LLFDHQASVKG--FKAV-P---------P-------NN--ERQLALAVARQ-PVTVYI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1        --KPVAASIRG--FQYV-P---------P-------NN--ETALLLAVAHQ-PVSVALD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3        -ASGVAATISG--YQRV-N---------P-------ND--EGSLAAAVASQ-PVSVAIE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31        ---APHTQIRG--FQMV-P---------S-------HN--ERALLEAVRRQ-PVSVLI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1        SSSFRAATISG--YETV-P---------M-------NN--EEALLQAVSQQ-PVSVGIE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2        ---LAAATISG--YETV-P---------Q-------ND--EEALLKAVSQQ-PVSVAIE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9        ---RPAILIRG--FENV-P---------S-------NN--ERALLEAVSRQ-PVAVAI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8        ---RPAARISG--FQTV-P---------S-------NN--ERALLEAVSRQ-PVSVSM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0        -NGKPSAWIRG--FQTV-P---------S-------NN--ERALLEAVSKQ-PVSVSI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1         -LQLHVATIDG--FEDV-P---------P-------GD--EKELEKAVSQQ-PVSIAI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1         -Q-LHVATIDG--FKDV-P---------P-------GD--EKELEKAVSQQ-PVSIAI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4         -LNSRVVAIDG--YEAI-P---------D-------GD--EQALLRAVAKQ-PVSVAIE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7        -SKNKVVTIQG--YQKV-----------A-------QN--EASLQIAAAQQ-PVSVGI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2         -LLQPAVSIDG--YEDV-P-----------------TS--EPALLKAVAGQ-PVAVAIC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2         -TDRPAVSIDG--YEDV-P-----------------QG--EDNLLKAVAHQ-PVAVAIC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7         KENNKNVMIDG--YENL-P---------A-------ND--ESALMKAVAHQ-PVTAVID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8         KEDNKNVMIDG--YENL-P---------A-------ND--EAALMKAVAHQ-PVTAVVD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6         MKTTRVVTING--HEVV-P---------V-------ND--EMSLKKAVAYQ-PISVMIS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9         STSNKVITIDS--YEDV-P---------A-------ND--EISLQKAVAHQ-PVSVGVD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1         -K-RRVVTIDS--YEDV-P---------E-------ND--EVALKKAAAHQ-PVAVAI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         -KNRRVVTIDG--YVDI-P---------E-------ND--EVALKKAAAHQ-PIAVAI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2         -VKYHAATING--FQAI-P---------P-------QS--EELLLRAVANQ-PVSVAI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0        -E-KKVVSIEG--YVDV-D---------P-------SD---SALLCATVQQ-PISVGMD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1        -EEIKVVSIDG--YKDV-----------D-------ET--DSALLCAAAQQ-PISVGID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3        -EEIKVVSIDG--YTDV-----------D-------ET--DSALLCATVQQ-PISVGMD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6        -TNPKATSITG--YEDV-P---------V-------ND--EQALMKAVAHQ-PVSVGIE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7        ----SAASIRG--YEDV-P---------A-------NN--EAALMAAVAHQ-PVSVAIN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2        --GRAAASIRG--FQDV-P---------S-------ND--EGALMAAVARQ-PVSVAIN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5         -TASIEAKITG--YEDV-P---------V-------NN--ENALLQAVAKQ-PVSVAVE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2        -AASIAAEITG--DENA-P---------K-------NN--ENALLQAVAKQ-PVSVGVD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6         -AASTEAQITG--YEDV-P---------Q-------NN--ENALLQAVAKQ-PVSVAVD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9         -AASTEAQITG--YEDV-P---------Q-------NN--ENALLQAVAKQ-PVSVGVD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6        -AGAAAATIKG--YEDV-P---------A-------ND--EAALLKAVANQ-PVSVAID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8        -EASRIAKITG--YESV-P---------A-------NS--EAALLKAVASQ-PISVSI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5        -QASHIAKITG--YESV-P---------A-------NS--EAELLKVVANQ-PISVSI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2        -QASHIAKITG--YESV-P---------A-------NS--EAELLKVVANQ-PISVSI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1        ----AAAKITG--YEDV-P---------A-------NS--EAALLKAVANQ-PVSVAI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6        -SAIHAAKITG--FEDV-P---------A-------NS--EAALMKAVAKQ-PVSVAI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7        -AAIHAAKITG--FEDV-P---------A-------NS--EAALMKAVAKQ-PVSVAI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8        -EATHAAKITG--FEDV-P---------A-------NS--EAALMKAVAKQ-PVSVAI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6        -EVSHAAKITG--FQDV-P---------A-------NS--EAALMKAVAKQ-PVSVAI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5        -AADVAASIRG--YEDV-P---------A-------ND--EPSLMKAVAGQ-PVSVAV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5        ---NSAATIKG--YEDV-P---------A-------NN--EAALMKAVANQ-PVSVAVD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4        ---NSVASIKG--YEDV-P---------A-------NN--EAALMKAVANQ-PVSVAVD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2        -VSNSVASIKG--YEDV-P---------A-------NN--EAALMKAVANQ-PVSVAVD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8         -LKKHVVTIDG--YKEV-P---------S-------SK--EDLLLQAVAQQ-PISVGI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9        -LKRRVVTIDG--YKDV-P---------A-------NN--EDMLLQAVAQQ-PVSVGI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0        -LKQKVVTIDS--YAGV-K---------S-------ND--EKALMEAVAAQ-PVSVGI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4        -MKRRVVTIDK--YVDV-P---------E-------NN--EKQLLQAVAAQ-PVSVGI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1        -H-SKVITITG--YEDV-P---------A-------NS--ETSLLKALAHQ-PVSVGIA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3         -MNAKVVTIDG--YEDV-P---------V-------ND--ETALLKAVAHQ-PVSVAI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1         KETSKVVVIDD--YQDV-P---------T-------KS--ESSLLKAVSKN-PVSVAI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2         -RNSKVVVIDD--YQDV-P---------T-------QS--ESALMKALTKN-PVSVAI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7        -MKTKAVSIDG--FEDVLP-----------------FD--EKALQKAVAHQ-PVSVAI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9        -MKTKAVSIDG--FEDVLP-----------------YD--EKALQKAVAHQ-PVSVAI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         -RNSHVVTIDG--FEDV-P---------A-------ES--EADLLKAVANQ-PVSVAI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5         NNNTRVVTIDG--YEDV-P---------R-------DD--EKSLKKAVAHQ-PVSVAI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4         -MNARVVTIDS--YEDV-P---------E-------ND--EEALKKAVAGQ-PVSVAI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3         -KNAHVVTIDG--YEDV-P---------E-------ND--EEALKKAVAGQ-PVSVAI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5         -KNAHVVTIDG--YEDV-P---------E-------ND--EEALKKAVAGQ-PVSVAI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3         -KNSRVVSIDG--YEDV-P---------T-------KD--ETALKKAISYQ-PVSVAI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4        QKNAKVVTIDS--YEDV-T---------P-------NS--ETSLQKAVANQ-PVSVAI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4         -KNTRVVTIDG--YEDV-P---------Q-------ND--EKSLKKALANQ-PISVAI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9        -RSRKVVSIDG--FEDV-P---------E-------ND--ELSLQKAVAHQ-PVSVAI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7         -KNAKVVSIDG--FEDV-P---------E-------ND--EKSLQKAVAHH-PVSVAI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8        -ENAKVVSIDG--FEDV-P---------Q-------ND--EKSLQKAVAHQ-PVSVAI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5        -KNARVVTIDG--YEDV-P---------Q-------ND--EKSLRKAVANQ-PVSVAI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1        -KNARVVTIDG--YEDV-P---------Q-------ND--EKSLKKAVANQ-PVSVAI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9        -KNAKVVSIDS--YEDV-P---------E-------ND--ETALKKAVANQ-PVSVAIE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         -KNAKVVTIDS--YEDV-P---------T-------YS--EESLKKAVAHQ-PISIAI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         -KNAKVVTIDS--YEDV-P---------E-------NS--EASLKKALAHQ-PISVAI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6         -KNAKVVTIDG--YEDV-P---------V-------NS--EKSLQKAVANQ-PISVAI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9         ARRAPLVVIDG--HQNV-P---------A-------NS--EAALAKAVANQ-PVSVAI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30        KSSPVVVHIDG--HQDV-P---------A-------NS--EEALAKAVANQ-PVSVAL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0        QNSPVVVHIDG--HQDV-P---------A-------NS--EEDLARAVANQ-PVSVAV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1        QNSPVVVHIDG--HQDV-P---------A-------NS--EEDLARAVANQ-PVSVAV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1        -EAAAAVTISG--YEDV-P---------R-------NN--EQALLKALAHQ-PVSVAI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0        --GAAVVTISG--YEDV-P---------A-------ND--EQALVKALAHQ-PVSVAI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4         -AESEAVTISG--YEDV-P---------A-------ND--EQALIKALAHQ-PVSVAI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5         -SESEAVSISG--YEDV-P---------T-------KD--EQALIKALAHQ-PVSVAI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5        -EDVERVTISG--YEDV-P---------E-------ND--DESLVKALAHQ-PVSVAI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3        -EEMEVVTISG--YHDV-P---------R-------ND--EQSLLKALAHQ-PLSVAI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4        -DESETVTING--HQDV-P---------T-------ND--EKSLLKALAHQ-PLSVAI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2        -EESEVVTISG--YHDV-P---------Q-------NS--EESLLKALANQ-PLSVAI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5        -AESEVVTISG--YHDV-P---------Q-------NS--EESLLKALANQ-PLSVAI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4        ---SAVVTIDG--YEDV-P---------A-------ND--ETALKKAVAAQ-PVAVAI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0        -ASSPAVTIDG--YEDV-P---------A-------NS--ESALKKAVANQ-PVSVAI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2        -G-GETVTIDG--HEHV-P---------E-------ND--EEELLKAVAHQ-PVSVAI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7         -MNSPVVNIDG--YEMV-P---------E-------ND--ENALMKAVANQ-PVAIAM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1        -DNGVLVTIDG--HEDV-P---------E-------ND--ENALLKAVANQ-PVSVAI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9         -ENAQAVTIDG--YEDV-P---------A-------ND--ESALQKAVAGQ-PVSVAI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8        -ASSHDVTIDG--YEDV-P---------A-------ND--ESALQKAVANQ-PVAVAVE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3        -ENAPVVSIDG--HEDV-P---------K-------NS--EDDLMKAVANQ-PVSVAI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8         -ENNPAVSIDG--YEKV-P---------E-------ND--EDALLKAAANQ-PVSVAI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0        -ANQPAVSIDG--HEDV-L---------H-------NN--ENALLKAVANQ-PVSVAI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4        AVACFREF--SDTKRIGRE--------------------IYRDN--PAAV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7         HADLYTWS--PASGASRVYVLSAALTSFVAHALTFLNPYVWD-GVSP-QT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7         YNDFFNWN--KASA-------------------------PYK-W--DGVS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8         YNDFYNWR--KGSA-------------------------PYVWDGKSALS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3        YTDFLSWT--ASSP-------------------------PYIWNRASLFL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1        YGDFFRWR--ASSP-------------------------PYAWDGISALA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9         YNDFFYWP--VSSK-------------------------PYV-W--DGVS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0        YNDFFYWSATLTPY-------------------------VWD-GVSP-LA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8         VFDEFYKY--KS-G-------------------------VYS-L--SKDV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9         VYDEFYQY--ER-G-------------------------VYKLSKDPAAR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9         PKGDVTHT--GS-G-------------------------VYT-V--PNDA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8         VHEDFYGH--KE-G-------------------------VYK-V--TESS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2        YENLYDDDVQST-G-------------------------VIK-MPKGDRI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9         SSKGVQAY--KG-G-------------------------VYA----EYRE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6         TD-QLETY--TG-G-------------------------VYA----ERKS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4         TD-NMDSY--TG-G-------------------------VYA----EYKE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7         DG--LRGY--VG-G-------------------------IYKDT--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7         DG--LRGY--VG-G-------------------------IYK-D-TP--SF---------</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10        PEDFTWHY--NG-G-------------------------IYK----DTSG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6         PDDFTWHY--KG-G-------------------------IYK----DTSG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8         SEDWFDYWG-RG-R-------------------------VYD-G--N--C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11        GEDWSLYFGQRG-R-------------------------VYD-G--N--C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9        YE-DFAHY--KS-G-------------------------VYK-HVFGEVL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10        YE-DFAHY--KT-G-------------------------VYK-HLFGGFM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9         FE-DFAHY--KT-G-------------------------VYK-HVYGRYI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11        FE-DFAHY--KT-G-------------------------VYK-HLYGGYI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32        YE-DFAHY--KS-G-------------------------VYK-YITGTKI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9        YE-DFAHY--KS-G-------------------------VYK-HITGTNI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30        YE-DFAHY--KS-G-------------------------VYK-HITGSNI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         YE-DFAHY--KS-G-------------------------VYK-HITGGMM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         YE-DFAHY--KS-G-------------------------VYK-HITGDAM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         YE-DFAHY--KS-G-------------------------VYK-HITGDVM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0        YE-DFAHY--KS-G-------------------------VYK-HITGGVM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9        YE-DFAHY--KS-G-------------------------VYK-HITGGVM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5        YE-DFAHY--KS-G-------------------------VYK-HITGGMM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5         N--KLQAY--GS-G-------------------------VIM----LDDC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5         N--RLQAY--DD-G-------------------------VIM----MDDCH---------</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6         NK-KFQLY--DR-G-------------------------ILR----LKDC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6         NS-KFQLY--DS-G-------------------------ILR----MKDC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5         ACPVFARY--SG-G-------------------------VFNTD-----C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4         NIKPLQLY--GG-G-------------------------IVR----LHDC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4         NIKPLQLY--GG-G-------------------------IVR----TRDC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31        S--QWNSY--TG-G-------------------------IVS----T--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3         MGEHFRFY--SG-G-------------------------ILT----YDQCQ---------</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3         LGAPFRFY--SG-G-------------------------ILT----YDDCQ---------</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3        TTPQFINY--RS-G-------------------------IYT-G--PFA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9         SKAEFKSY--AG-G-------------------------IYK-G--P--C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3         DPEAFSFY--SE-G-------------------------VFD-E--P-AC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3         APESFRFY--SG-G-------------------------VYD-E--P-TC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4         ARVPFKFY--SE-G-------------------------VYH----NEE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5         ALAPFRFY--SE-G-------------------------VYY-N--E-E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7        SASEFDSY--AG-G-------------------------IYS-G--P--C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32        NSPAFLHY--RG-G-------------------------LFD-G--P--C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7         SSKDFAKY--TG-G-------------------------IFK-G--P--CH---------</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1        DADAFKKY--KS-G-------------------------IFK-G--P--C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5        NAPEFLRY--KG-G-------------------------IYK-G--P--C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6        NAPEFHRY--KG-G-------------------------IYK-G--P--C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2        ID-GFRQY--KS-G-------------------------VYT----SDH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0        IN-GFRMY--KS-G-------------------------VYT----SDH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8        VH-EFRFY--KK-G-------------------------VFT----SNT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7        IH-SFRLY--KS-G-------------------------VYT----DSH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4         VG-SFRLY--KE-G-------------------------VYT----TST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8         VH-DFRLY--NG-G-------------------------VYT----SLNCH---------</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0        LK-DFRFY--KS-G-------------------------VYT----SNV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2        SGSVLQNY--KS-G-------------------------VYK-G--P--C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4        VDMYFHYYSEDM-G-------------------------VYT-G--P--C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4        SA-DLQHY--KK-G-------------------------VFT-G--R--C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3        SG--WQFY--QG-G-------------------------VFT-G--P--CQ---------</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2        K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4        TQ-SLQLY--KE---------------------------VI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5        NS-NFQLY--KQ-G-------------------------VYS-G--P--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7        DT-NFQLY--KS-G-------------------------VYS-G--P--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3        SY-EFMIY--QG-G-------------------------VFS-G--P--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6        SD-RFHSY--HG-G-------------------------VFD-G--P--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8        SD-EFRSY--RG-G-------------------------VFR-G--P--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6        SDPCFQHY--IG-G-------------------------VYNAG-----CSRSGVYIKG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4        N--VLFTY--EG-G-------------------------VAC----PRIC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8        N--YIMDY--MG-G-------------------------VAC----PRIC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2         A--WMQSY--IG-G-------------------------VAC----PWLC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2         A--WMQTY--IG-G-------------------------VAC----PWLC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3         A--FMQTY--VG-G-------------------------VSC----PLIC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2        A--YMQTY--VG-G-------------------------VSC----PLVC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6        V--FMQTY--IG-G-------------------------VSC----PLIC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4        I--FMQTY--IG-G-------------------------VSC----PLI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6         E--FMQTY--IA-G-------------------------VSC----PIFC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7         E--FMQTY--VA-G-------------------------VSC----PIFC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8         V--FMQTY--IG-G-------------------------VSC----PIIC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         V--FMQTY--IG-G-------------------------VSC----PYI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7        A--YMQTY--IG-G-------------------------VSC----PFI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         A--YMQTY--IG-G-------------------------VSC----PYI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1        A--YMQTY--IG-G-------------------------VSC----PYI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5        M--WMQTY--IG-G-------------------------VSC----PYVC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3        G--YMQTY--IG-G-------------------------VSC----PYIC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4        A--YMQTY--IG-G-------------------------VSC----PYIC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3        V--FMQTY--IG-G-------------------------VSC----PYIC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4        V--FMQTY--IG-G-------------------------VSC----PYIC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6        A--FMQTY--VG-G-------------------------VSC----PYIC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0        V--FMQTY--IG-G-------------------------VSC----PYIC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1        SSFEFQTY--KD-G-------------------------VFS-G--P--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8         SDPEFRGF--KG-GR------------------------VYR-G--SAG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2        GCPAFKFY--KS-G-------------------------ILT-S--S--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5         SDENFQNY--KS-G-------------------------ILS-G--K--C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6         SDQNFQNY--RS-G-------------------------ILS-G--H--C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3        GDPLFQNY--RGNG-------------------------VYK-G--GTGC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5        GG-GMQFY--RS-G-------------------------VYS-G--P--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7        GS-GMQFY--KG-G-------------------------VYT-G--P--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9        GS-GMQFY--KG-G-------------------------VYT-G--P--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5        HSSHFHHY--KG-G-------------------------IYN-G--P--CS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3        GGANFQHY--RN-G-------------------------VYN-G--P--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6        GGDNFQHY--RK-G-------------------------VYD-G--P--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7         SEPDFRHY--RS-G-------------------------VYA-G--SAA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         SGPAFQFY--GS-G-------------------------VFP-G--P--RGT------A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0        SGPAFQFY--GS-G-------------------------VFP-G--P--CGSGSGAAAA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5         SGPAFQFY--KS-G-------------------------VFP-G--P--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6         SGPAFQFY--KS-G-------------------------VFP-G--P--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8        STWEFQFY--SG-G-------------------------IFR-G--P--C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         GAREFMFY--KG-G-------------------------VYR-G--P--C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         SAPEFQFY--KG-G-------------------------VYR-G--P--C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         SAQEFQFY--KG-G-------------------------VYK-G--P--C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8        SGSAFQFY--SG-G-------------------------IYR-G--P--C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7        SAWEFQFY--TG-G-------------------------IYR-G--P--C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9        STWEFQFY--SG-G-------------------------IFR-G--P--C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1        VGKVSQFF--SS-G-------------------------VFG-AMQNETC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3        SGAMFRHY--GS-G-------------------------VFT-A--D-S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31        RADSFGHY--KG-G-------------------------VYA-G--L-D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1        TGAAFRHY--SG-G-------------------------VFN-G--E--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2        SGYEFIHY--SG-G-------------------------IFN-G--E--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9        SEAGFVHY--SG-G-------------------------VYN----ARN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8        TGDGFMHY--SG-G-------------------------VYD-G--P--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0        DGPGFMHY--SG-G-------------------------VYD-E--P-Y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1         DTKAFMLY--QG-G-------------------------VFD----SKE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1         DTKSFQLY--DG-G-------------------------VYD-S--K-E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4         ASKDFQHY--AS-G-------------------------VFT-G--H--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7        GGFIFQLY--SS-G-------------------------VFTNY-----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2         SA-NMQFY--SS-G-------------------------VIN----S--C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2         GA-SMQFY--SR-G-------------------------VIS-T-----C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7         SSREFQLY--ES-G-------------------------VFD-G--S--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8         SSREFQLY--ES-G-------------------------VFD-G--T--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6         A--NMSDY--KS-G-------------------------VYK-G--A--C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9         KSQEFMLY--RS-C-------------------------IYN-G--P--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1         DAKSFQLY--GG-G-------------------------VYD-D--P-T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         DAKSFQLY--GG-G-------------------------VYD-D--P-T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2         GGQDFQLY--SS-G-------------------------VFT-G--E--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0        SALDFQLY--TG-G-------------------------IYD-G--D--CSG------D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1        SAIDFQLY--TG-G-------------------------IYD-G--D--C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3        SALDFQLY--TG-G-------------------------IYD-G--D--C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6        GGFDFQFY--SS-G-------------------------VFT-G--E--C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7        GDSVFRFY--DS-G-------------------------VLG----GSG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2        AGYVFRFY--DR-G-------------------------VLG----GAG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5         GGYDFQFY--KS-G-------------------------VFK-G--D--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2        GGNDFQFY--KS-G-------------------------VFN-G--D--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6         GGNDFRFY--KS-G-------------------------VFE-G--D--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9         GGNDFQFY--KS-G-------------------------VFN-G--D--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6        GDRHFQFY--KG-G-------------------------VLS-G--AAGC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8        GGSDFQFY--SS-G-------------------------VFT-G--Q--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5        GGSDFQFY--SS-G-------------------------VFT-G--K--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2        GGSDFQFY--SS-G-------------------------VFT-G--K--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1        GGSAFQFY--SS-G-------------------------VFT-G--D--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6        GGSDFQFY--SS-G-------------------------IFT-G--S--C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7        GGSDFQFY--SS-G-------------------------IFT-G--S--C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8        GGFEFQFY--SS-G-------------------------IFT-G--S--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6        GGFEFQFY--SS-G-------------------------IFT-G--S--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5        S--KFQFY--GG-G-------------------------VMA-G--E--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5        GDMTFQFY--SG-G-------------------------VMT-G--S--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4        GDMTFQFY--KG-G-------------------------VMT-G--S--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2        GDMTFQFY--KG-G-------------------------VMT-G--S--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8         SARAFQLY--SQ-G-------------------------IFD-G--P--C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9        SARAFQLY--SK-G-------------------------IFD-G--P--C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0        SERAFQLY--SS-G-------------------------IFS-G--P--C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4        SERAFQMY--SK-G-------------------------IFT-G--P--C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1        GSRDFQFY--KG-G-------------------------IFD-G--E--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3         GGSSMQFY--RS-G-------------------------IFT-G--R--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1         GGRDFQHY--QG-G-------------------------VFT-G--P--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2         GGRDFQHY--QG-G-------------------------VFT-G--P--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7        SGMALQFY--QS-G-------------------------VFT-G--E--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9        SGMALQFY--QS-G-------------------------VFT-G--E--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         SGRNFQLY--SG-G-------------------------VYT-G--H--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5         SSQAFQLY--KS-G-------------------------VMT-G--T--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4         GGRDFQLY--SG-G-------------------------VFT-G--R--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3         GGRDFQLY--SG-G-------------------------VFT-G--E--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5         GGRDFQLY--AQ-G-------------------------VFS-G--E--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3         GGRIFQHY--QS-G-------------------------IFT-G--S--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4        GGRAFQLY--SS-G-------------------------IFT-G--K--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4         GGRAFQLY--TS-G-------------------------VFT-G--T--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9        GGREFQLY--DS-G-------------------------VFT-G--R--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7         GGREFQLY--HS-G-------------------------VFS-G--R--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8        GGREFQLY--HS-G-------------------------VFS-G--R--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5        GGRAFQLY--QS-G-------------------------VFT-G--S--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1        GGRGFQLY--QS-G-------------------------VFT-G--S--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9        GGRNFQLY--NS-G-------------------------VFT-G--E--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         GGRAFQLY--DS-G-------------------------IFD-G--S--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         GGRAFQLY--SS-G-------------------------VFD-G--L--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6         GGRAFQLY--KS-G-------------------------IFT-G--T--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9         GDQSFQFY--SD-G-------------------------VFA-G--D--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30        SGKAFMFY--SE-G-------------------------VFT-G--D--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0        SGKAFMFY--SE-G-------------------------VFT-G--E--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1        SGKAFMFY--SE-G-------------------------VFT-G--D--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1        SGRNFQFY--SG-G-------------------------VFD-G--P--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0        SGRHFQFY--SG-G-------------------------VFD-G--P--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4         SGRHFQFY--SG-G-------------------------VFD-G--P--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5         SGRHFQFY--SG-G-------------------------VFD-G--P--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5        SGRDFQFY--KG-G-------------------------VFN-G--K--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3        SGRDFQFY--SG-G-------------------------VFS-G--P--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4        SGREFQFY--SG-G-------------------------VFD-G--R--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2        SGRDFQFY--SG-G-------------------------VFD-G--H--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5        SGRDFQFY--SG-G-------------------------VFD-G--H--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4        SGSHFQFY--SE-G-------------------------VFA-G--K--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0        GGSHFQFY--SE-G-------------------------VFA-G--K--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2        GSSDFQLY--SE-G-------------------------VFI-G--E--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7         GGKDLQFY--SE-A-------------------------IFT-G--D--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1        GSSDFQFY--SE-G-------------------------VFT-G--S--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9         SGQDFQFY--SE-G-------------------------VFT-G--E--C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8        SGQDFQFY--SE-G-------------------------VFT-G--E--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3        GGSDFQFY--SE-G-------------------------VFT-G--R--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8         GGSDFQFY--SE-G-------------------------VFI-G--E--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0        GGSDFQFY--SE-G-------------------------VFT-G--E--C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4        R--G---------YHCAQ------------------------------------------</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7         -------------YHQM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7         ----------LAGYHQV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8         -------------YHQ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3        -------------YHQ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1        -------------YHQ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9         ----------LAGYQQV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0        -------------YHQV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8         ---ARGE---NHGGHVM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9         KNHG---------GHVM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9         ---E------PLGQHAT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8         RELG---------NHAT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2        -------------GHC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9         P--Q------V--SHT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6         P--S------I--NHVV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4         S--Q------I--NHVV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7         ---D------FEINHIV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7         ---E------I--NHIV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10        T--E------L--DHDV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6         T--E------L--DHDV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8         S--DPSK---S--THAV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11        S--DPMK---S--THAV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9        -------------GHA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10        -------------GHA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9         -------------GHA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11        -------------GHA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32        -------------GHA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9        -------------GHA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30        -------------GHA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         -------------GHA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         -------------GHA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         -------------GHA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0        -------------GHA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9        -------------GHA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5        -------------GHA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5         P--LGRGIESI--NHAA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5         P--LGRGISSI--NHA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6         PAPHTSETMYTAINHAA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6         PAYHTANTMYTSINHA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5         E--E---------QQGY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4         ---PADSDPLLAINHAA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4         ---PASSDPLLAINHAA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31        N--D------V--DHCVQ------------------------------------------</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3         PDWANHP---NLINHAV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3         PDWNRSP---NLINHAV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3        V--T---------TTSL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9         E--S------G--SLS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3         ---T--RMRDL--DHT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3         ---H--KMRDL--DHT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4         EDPDS-----M--DHV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5         ---Q--DPDSM--DHAI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7        DSKA---------SLP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32        T--T------L--DHVM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7         S--TGDT---G--LTA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1        E--DK-----P--RLA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5        ---DDQATPYL----A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6        ---DDQATPYL----A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2        T--TPDD---V--NHA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0        T--SPMD---V--NHA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8        N--TPMD---V--NHA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7        S--TPMD---V--NHA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4         S--TPMD---V--NHA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8         T--GPQT---V--NHA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0        T--GPDT---V--NHA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2        T--S------Q--NHV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4        K--T------T--THT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4        T---AP----L--NHGVVVVGYGVNTTPDKTKYWIVKNSWGKGWGEGGYIRMKRDVGTP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3        TPPP------L--NHA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2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4        ---R------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5        T--S------I--NHA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7        T--R------I--NHA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3        T--E------L--NHA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6        T--ETK----D--NHV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8        S--NPNV---D--NHV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6        C--K------TAQNHAM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4        G--E------I--NHG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8        GGDN------M--NHA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2         A-ES------L--DHG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2         S-EA------L--DHG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3         R-AM------V--NHG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2        R-AW------V--NHG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6        K-RN------V--NHG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4        K-KW------L--NHG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6         K-RN------L--DHG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7         K-RN------L--DHG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8         K-HH------I--DHG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         R--H------L--DHGV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7        R--H------L--DHG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         R--H------L--DHG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1        R--H------L--DHG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5        K--S------Q--DHG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3        R--R------L--NHG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4        R--R------L--NHG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3        R--R------L--DHG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4        R--R------L--DHG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6        K--R------Q--DHG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0        K--H------Q--DHG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1        F--Q------V--NHYV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8         ----------KKRNHAV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2        T--D------L--NHA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5         D--S------L--DHG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6         N--S------R--DHA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3        T--N------V--NHAL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5        T--A------L--AHA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7        T--R------L--AHA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9        T--C------L--AHA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5        T--K------L--NHA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3        T--R------L--NHG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6        T--R------L--NHG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7         R--R------L--NHA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         P--K------P--NHA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0        P--T------T--NHA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5         ----------ASSNHA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6         ----------ASSNHA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8        ---S--DAARV--NHA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         A--E--R---V--NHAV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         P--G--R---M--NHA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         P--G--S---V--NHA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8        A--N------V--NHA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7        S--DAAR---V--NHA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9        S--DAAR---V--NHA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1        T--D------L--NHAM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3        T--K------L--DHAV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31        T--D------V--NHA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1        T--D------L--HHA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2        T--Q------L--THA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9        T--S------V--NHA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8        T--S------S--NHA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0        T--N------V--NHA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1         S--Q------V--DHG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1         S--Q------V--DHG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4         E--E------I--NHG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7        T--N------L--NHG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2         E--G------L--NHG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2         E--G------L--NHG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7         T--N------L--NHGV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8         T--N------L--NHGV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6         ---N------LWGDHN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9         T--N------L--DHAL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1         T--S------L--NHG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         T--S------L--NHG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2         S--N------L--DHGV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0        N--D------I--DHAI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1        DDPDD-----I--DHA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3        DDPND-----I--DHA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6        T--Y------L--DHA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7        T--E------L--NHAI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2        T--E------L--NHA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5         T--Y------L--DHA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2        T--Q------Q--NHA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6         T--N------L--NHG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9         T--Q------Q--NHA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6        T--E------L--DHAI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8        T--E------L--DHG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5        T--E------L--DHG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2        T--E------L--DHG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1        T--D------L--DHG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6        T--Q------L--DHG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7        T--Q------L--DHG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8        T--Q------L--DHG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6        T--E------L--DHG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5        T--S------L--DHG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5        T--D------L--DHGI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4        T--D------L--DHGI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2        T--D------L--DHGI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8         T--S------L--DHA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9        T--S------L--DHAI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0        T--S------L--DHA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4        T--S------L--DHA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1        I--Q------P--DHAL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3         T--D------L--DHG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1         T--D------L--DHG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2         S--E------L--DHG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7        T--A------L--DHGV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9        T--A------L--DHGV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         Y--E------L--DHGV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5         I--S------L--DHGV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4         T--D------L--DHG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3         T--D------L--DHG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5         T--D------L--DHGV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3         T--N------L--DHAV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4        T--A------L--DHGV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4         T--S------L--DHGV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9        T--N------L--DHGV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7         T--Q------L--DHGV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8        T--S------L--DHGV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5        T--Q------L--DHGV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1        T--Q------L--DHGV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9        T--S------L--DHGV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         T--Q------L--DHGV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         T--E------L--DHGV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6         T--A------L--DHGV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9         T--D------L--DHGV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30        T--E------L--DHGV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0        T--E------L--DHGV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1        T--E------L--DHGV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1        T--R------L--DHG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0        E--Q------L--DHGV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4         A--Q------L--DHGV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5         A--Q------L--DHGV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5        T--D------L--DHGV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3        T--D------L--DHGV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4        V--D------L--DHGV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2        T--Q------L--DHGV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5        T--E------L--DHGV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4        T--E------L--DHGV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0        T--E------L--DHGV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2        T--Q------L--NHGV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7         T--E------L--NHGV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1        T--E------L--NHGV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9         T--D------L--DHGV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8        T--D------L--DHGV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3        T--E------L--NHGV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8         T--E------L--DHGV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0        K--E------L--DHGV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4        -------------------------LIGWD------D------------E-A--GYWLF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7         -------------------------VVGYN-----DT------------G----SYWIA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7         -------------------------VVGYN------D---T--------G----AFWI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8         -------------------------CIGYN-----DT------------G----HYWIA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3        -------------------------VMGYS-----DE------------G----SYWI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1        -------------------------VVGYN-----DI------------G----SYWI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9         -------------------------TIGYN-----DT------------G----SYWIA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0        -------------------------TIGYN-----DT------------G----SYWIA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8         -------------------------VIGWG--TT-ES------------G-T--RYWKVY</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9         -------------------------VIGWG--KS-AE------------G-V--RYWKVY</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9         -------------------------LIGWG--VS-EE------------G-E--HYWWM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8         -------------------------LIGWG--VT-QE------------G-D--HYWIM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2        -------------------------FVGYD------D------------A-K--KLFKF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9         -------------------------VVGWG--GE-EG------------G-M--EFWVV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6         -------------------------VVGWG--VDPET------------D-V--EYWVI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4         -------------------------VVGWS---VDED------------G-V--EYWIV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7         -------------------------IVGWG---TADD------------G-T--KYWVV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7         -------------------------IVGWG--TA-KD------------G-T--KYWIV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10        -------------------------VVGWG---E-ED------------G-E--KYWIV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6         -------------------------VVGWG----VED------------G-V--KYWVV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8         -------------------------IVGFT---------------------P--DTFII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11        -------------------------IVGYT------P-----------------DTFII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9        -------------------------FIGWG--TT-DD------------G-K--DYWIV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10        -------------------------LIGWG--TT-DD------------G-V--DYWTI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9         -------------------------LIGWG--TT-DD------------G-V--DYWTI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11        -------------------------LVGWG--TT-DD------------G-V--DYWSM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32        -------------------------LIGWG---TSDD------------G-E--DYWLL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9        -------------------------LIGWG--TS-DD------------G-E--DYWLL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30        -------------------------LIGWG--TS-SE------------G-E--DYWLM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         -------------------------LIGWG--TS-ED------------G-E--AYWLL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         -------------------------LIGWG--TS-ED------------G-E--DYWLL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         -------------------------LIGWG--TS-DD------------G-E--DYWLL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0        -------------------------LIGWG--TS-DA------------G-E--DYWLL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9        -------------------------LIGWG--TS-DA------------G-E--DYWLL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5        -------------------------LIGWG--TT-DA------------G-E--DYWLL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5         -------------------------VVGWG--TT-DD------------G-V--KYWE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5         -------------------------VVGWG---VTKD------------G-I--KYWEL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6         -------------------------LTGWGEEKM-PN------------G-EVVKYWE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6         -------------------------LTGWGEETM-PN------------G-EIVKYWKL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5         ---------------------RQVALVGYG--TDAAS------------G-M--PYWLI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4         -------------------------LVGWG--YD-QQ------------SKQ--GYWIM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4         -------------------------LVGWG--YDDES------------K-Q--PYWIM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31        -------------------------AVGVD---A-SA------------G----GYWKV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3         -------------------------AVGFG--YD--K---T----------LDMEYVV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3         -------------------------AVGYG--HD--D---D----------SDLDYVI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3        -------------------------VVGYD--TL--N------------G-V--PYWIA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9         -------------------------VVGYG--SE--N------------G-D--KYWI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3         -------------------------LFGYG--SQ--D------------G-K--DYWLV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3         -------------------------LYGYG--TT-AD------------G-K--DYWLV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4         -------------------------LVGYG---TTAQ------------G-V--DYWL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5         -------------------------LVGYG--TT-PE------------G-V--DYWL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7        -------------------------IVGYG--RT--Q---H--------G-V--EYWIL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32        -------------------------LVGYG--TT--R---HNDPYGEPAG-V--DFWIL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7         -------------------------IVGYG--SD--N------------G-D--DYWIL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1        -------------------------IVGYG--SE--K------------G-E--DYWI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5        -------------------------IVGYG--SE--N------------G-Q--DYWI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6        -------------------------IVGYG----SEN------------G-Q--DYWI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2        -------------------------AVGYG--VE--N------------G-V--PYWL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0        -------------------------AVGYG--VE--N------------G-V--PYWL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8        -------------------------AVGYG--VE--D------------D-V--PYWL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7        -------------------------AVGYG--VE--D------------G-V--PYWL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4         -------------------------AVGYG--VE--N------------G-I--PYWL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8         -------------------------AVGYG--ED--E------------NGV--PYWI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0        -------------------------AVGYN--RD--A------------P-V--PYWI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2        -------------------------VVGYG--VT-GA------------G-E--EYWIA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4        -------------------------VVGYD--ID-AF------------Q-R--KYWIL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4        GLCGITTPYGVYNGPCGTSVNHAVTTVGYG--VT--Q---D--------N-I--NYWIA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3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2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4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5        -------------------------AVGYG--ATPDN--------------T--KYWI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7        -------------------------AVGYG--VTLNN--------------T--KYWI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3        -------------------------VVGYD--ET--E---D--------G-T--PYWI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6        -------------------------VVGYG--VT--T---D--------N-I--KYWI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8        -------------------------VVGYG--VT--T---D--------N-I--KYWI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6        -------------------------LVGYG--TK-PD------------G-T--KYWIG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4        -------------------------LVGYG---V-EN------------G-L--RYWTF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8        -------------------------LVGYG-----MD------------GDK--PYWIL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2         -------------------------IVGYG------S---SGFAPVRWAP-E--PYWI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2         -------------------------IVGYG------S---SGFAPVRWQQ-E--PYWI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3         -------------------------LVGYG------A---RGFSALRLGY-R--PYWL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2        -------------------------LVGYG------E---RGFAALRLGH-R--PYWI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6        -------------------------LVGYG------S---KGFSILRLSN-K--PYWI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4        -------------------------LVGYG------A---RGYSILRFGY-K--PYWI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6         -------------------------LVGYA------E---RGFAPARLAY-K--PYWI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7         -------------------------LVGYA------E---HGFAPARLAY-K--PYWI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8         -------------------------LVGYG------A---KGYAPIRFTE-K--PYWI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         -------------------------------------------------G----WLW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7        -------------------------LVGYG------S---AGYAPIRFKE-K--PYWI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         -------------------------LVGYG------A---SGFAPSRFKE-K--PYWI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1        -------------------------LVGYG------A---SGFAPIRLKD-K--AYWI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5        -------------------------LVGFG------S---SGYAPIRLKE-K--PYWI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3        -------------------------LVGYG------A---AGYAPARFKE-K--PYWI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4        -------------------------LVGYG------S---AGFSQARLKE-K--PYWI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3        -------------------------LVGYG------S---AAYAPVRMKE-K--PYWI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4        -------------------------LVGYG------S---AGYSPVRMKE-K--PFWI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6        -------------------------LVGYG------S---AGYAPIRFKE-K--PFWI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0        -------------------------LVGYG------A---AGYAPIRFKE-K--PFWI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1        -------------------------IVGYG------K---DAAT-----G-K--KYWI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8         -------------------------VVGYG--TA-SD------------G-T--PYWLL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2        -------------------------IVGYG--TT--S---D--------G-K--KYWI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5         -------------------------LIGYG------T---E--G-----G-M--PYWI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6         -------------------------VIGYG------T---E--G-----G-M--PYWI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3        -------------------------IVGYG------T---NHPDT----G-E--NYWIA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5        -------------------------VVGYG--VDAAT------------G-V--KYWL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7        -------------------------VVGYG--TDASS------------G-A--KYWT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9        -------------------------VVGTA------------------------PTRLP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5        -------------------------VVGYG--QQ--QQNGADSVHASAPG-A--KYWI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3        -------------------------VVGYG--KD--E---VTRES----------YWI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6        -------------------------VVGYG--QE--E---AAADGGAAGG-D--KYWI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7         -------------------------VVGYG------A---AADG-----G-G--EYWL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         -------------------------LVGYC------Q---DGAS-----G-K--KYWIA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0        -------------------------LVGYC--QDGAS------------G-K--KYWVA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5         -------------------------LVGYC--QDGAS------------G-K--KYWVA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6         -------------------------LVGYC--QDGAS------------G-K--KYWLA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8        -------------------------IVGYC-----EE-----------FG-E--KFWIA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         -------------------------IVGYC-----EG--------FG--G-D--KYWIA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         -------------------------IVGYC-----EN--------IG--G-D--KYWIA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         -------------------------IVGYC-----EN--------FG--G-E--KYWIA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8        -------------------------IVGYCEGPGE--------------G-N--KYWIA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7        -------------------------IVGYC-----EG--------PGE-D-N--KYWIA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9        -------------------------IVGYC---EE-------------FG-E--KFWIA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1        -------------------------AVGYG--TD-EH------------G-T--KYWLM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3        -------------------------VVGYG--AE--A---DGSG-----G-G--GYWI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31        -------------------------IVGYG------T---M--S-----G-L--NYWVL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1        -------------------------IVGYG--MS-EE------------G-T--KYWV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2        -------------------------IVGYG--VS-EE------------G-I--KYWLL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9        -------------------------LVGYG--TS-PE------------G-M--KYWLA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8        -------------------------FVGYG--TS-QD------------G-T--KYWLA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0        -------------------------FVGYG--TS-PE------------G-I--KYWLA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1         ---------------------------------------------------V-----V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1         -------------------------VVGYG--FD--D---THHNATKHHK-RHRHFWK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4         -------------------------IVGYG---T-ED------------G-L--DYWI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7        -------------------------VVGYG-----VE------------GDQ--KYWI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2         -------------------------AVGYD--TS-DK------------A-Q--PYWI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2         -------------------------TVGYN--VS-QD------------G-E--KYWI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7         -------------------------VVGYG----TEN------------G-R--DYWL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8         -------------------------VVGYG----TEN------------G-R--DYWI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6         -------------------------IVGYG--TS-SD---E--------G----DYWLI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9         -------------------------IVGYG----SEN------------G-Q--DYWIV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1         -------------------------VVGYG------K---DVTGS----G-S--NYWI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         -------------------------VVGYG------K---DPHF-----G----NYWI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2         -------------------------IVGYG--TD-AG------------G-R--QYWL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0        -------------------------IVGYG------S---E--N-----D-E--DYWI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1        -------------------------IVGYG----SEN------------G-E--DYWI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3        -------------------------IVGYG----SEN------------G-E--DYWI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6        -------------------------AIGYG---ESTN------------G-S--KYWI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7        -------------------------AAGYG--TA-SD------------G-T--KYWIM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2        -------------------------AVGYG--TA-SD------------G-T--GYWLM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5         -------------------------AIGYG--TN-SD------------G-T--NYWL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2        -------------------------AIGYG--TD-SD------------G-T--DYWL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6         -------------------------AIGYG--TD-SD------------G-T--DYWL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9         -------------------------AIGYG--TD-ID------------G-T--DYWL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6        -------------------------AVGYG--VA-SD------------G-T--KYWLM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8        -------------------------AVGYG--ET-SD------------G-T--KYWL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5        -------------------------AVGYG--ET-SD------------G-T--KYWL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2        -------------------------AVGYG--ET-SD------------G-T--KYWL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1        -------------------------AVGYG---MSDD------------G-T--KYWL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6        -------------------------AVGYG--VS--D------------G-S--KYWL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7        -------------------------AVGYG--VS--D------------G-S--KYWL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8        -------------------------AVGYG--IS--D------------G-T--KYWL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6        -------------------------AVGYG--GS--D------------G-T--KYWL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5        -------------------------VIGYG---AASD------------G-T--KYWL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5        -------------------------AIGYG---KDGD------------G-T--QYWLL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4        -------------------------AIGYG---KASD------------G-T--KYWLL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2        -------------------------AIGYG---KASD------------G-T--KYWLL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8         -------------------------IVGYG---S-EG------------G-K--DYWI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9        -------------------------IVGYG---S-EG------------G-K--DYWI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0        -------------------------IVGYG---S-QN------------G-V--DYWI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4        -------------------------IVGYG---S-EN------------G-V--DYWI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1        -------------------------AVGYG------S---Y--Y-----G-Q--DYIIM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3         -------------------------NVGYG--KE--D------------G-K--AYWII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1         -------------------------AVGYG---TDDD------------G-V--NYWI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2         -------------------------AVGYG---TDDD------------G-V--NYWI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7        -------------------------VVGYG----TEK------------G-L--DYWLV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9        -------------------------VVGYA----SEN------------G-L--DYWLV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         -------------------------AVGYG--TS-KT----------PDG-VATDYWIV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5         -------------------------VVGYG------S-------TS---G-E--DYWII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4         -------------------------AVGYG----SEK------------G-L--DYWI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3         -------------------------AVGYG-----SE------------GSL--DYWI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5         -------------------------AVGYG----TED------------G-V--DYWI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3         -------------------------AVGYG------S-------EN---G-V--DYWIV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4        -------------------------AVGYG------T-------EN---G-K--DYWIV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4         -------------------------AVGYG--SE--G------------G-Q--DYWIV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9        -------------------------AVGYG--TDAAT------------G-A--AYWTV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7         -------------------------AVGYG--TE--N------------G-K--DYWIV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8        -------------------------AVGYG--TD--N------------G-K--DYWIV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5        -------------------------AVGYG--TE--N------------G-V--DYWVV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1        -------------------------TVGYG--TE--H------------G-V--DYWIV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9        -------------------------AVGYG--TE--K------------G-K--DYWIV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         -------------------------AVGYG--TE--N------------G-K--DYWIV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         -------------------------AVGYG--TE--N------------G-K--DYWIV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6         -------------------------AVGYG--TE--N------------G-K--DYWLV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9         -------------------------VVGYG---ETND------------G-T--EYWI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30        -------------------------VVGYG---VAED------------G-K--AYWT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0        -------------------------VVGYG---VAED------------G-K--AYWT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1        -------------------------VVGYG---VAED------------G-K--AYWT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1        -------------------------AVGYG--TA-SK------------G-H--DYII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0        -------------------------AVGYG----TSK------------G-Q--DYII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4         -------------------------AVGYG--SDKGK------------G-H--DYIIV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5         -------------------------AVGYG--SDKGK------------G-H--DYII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5        -------------------------AVGYG----SSK------------G-S--DYVI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3        -------------------------AVGYG----SSS------------G-I--DYII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4        -------------------------AVGYG----SSK------------G-S--DYII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2        -------------------------AVGYG----STN------------G-L--DYII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5        -------------------------AVGYG----SAK------------G-L--DFIV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4        -------------------------AVGYG--TT-VD------------G-T--KYWI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0        -------------------------AVGYG------T---------TVDG-T--KYWIV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2        -------------------------IVGYG------E---T--KN----G-T--KYWIV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7         -------------------------LVGYG---TTQD------------G-T--KYWI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1        -------------------------AVGYG----SER------------G-K--KYWIV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9         -------------------------AVGYG--AT-RD------------G-T--KYWI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8        -------------------------AVGYG--IT-RD------------G-T--KYWI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3        -------------------------VVGYG--TT-ID------------G-T--KYWIV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8         -------------------------VVGYG---TTLD------------G-T--KYWIV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0        -------------------------IVGYG---TTVD------------G-T--KYWIV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4        SSWGEDLGDNGFYRDIFAF--</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7         NSWGTGWGDKGFLLMSYN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7         NSW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8         NSWGTSWGDNGFFLMSYT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3        NSWGTNKGDKGYYRISYN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1        NSWGTRWGDNGFIRISYS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9         NSWGTGWGDNGFFRISYS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0        NSWGTGWGDNGFFRISYS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8         NSW-LNWGDQGYGKIAV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9         NSW-LNWGERGYGEIAVG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9         NSW-RNWGENGVSKVRMGEM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8         NSW-RNWGENGVGKVRMGEM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2        NSWGADW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9         NNWGEAWGERGFMRLVTS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6         NSWGEPWGESGFLKLVTS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4         NSWGEPWGEAGFMKLVTS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7         NSWGQYWGEMGFFRIIRG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7         NSWGQYWGEMGYFRIIRG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10        NSWGTYWGERGFFRVRRG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6         NSWGTYWGEMGFFRVERG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8         NSWGESW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11        NSWGESW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9        NSWNRSWGEDGFFQISRG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10        NSWNTNWGEDGLFRIVRG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9         NSWNTNWGEHGLFRIAR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11        NSWNTNWGEDGTFRILRG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32        NQWNRSWGDDGYFKIRRG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9        NQWNRSWGDDGYFKIRRG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30        NQWNRGWGDDGYFMIRRG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         NQWNRGWGDDGYFKIRRG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         NQWNRGWGDDGYFKIKRG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         NQWNRGWGDDGYFKIRRG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0        NQWNRGWGDDGYFKIIRG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9        NQWNRGWGDDGYFKIIRG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5        NQWNRGWGDDGYFKIIRG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5         NSYGPEWGDEGFFRLERG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5         NSYGPKWGDQGFFKLERG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6         NSFGSDWGEGGYFRVERG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6         NSFGSDWGENGYFRLERG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5         NSW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4         NSYDSDWGEDGYAKLSME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4         NSYDSDWGEEGYAKLSME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31        NSWGPDWGENGYIRLAYG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3         NSWGTQWGENGYARIALQ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3         NSWGENWGEGGYARIAIQ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3        NSWGYGWGEGGYIRIKRQ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9         NSWGTEWGENGYMKLERN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3         NSWSHFWGDDGYIKIVRG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3         NSWAKFYGDDGYIRILRG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4         NSWSKYWGMDGYARITRK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5         NSWSKYWGMD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7        NWWGRSWGEGGYMRLERG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32        NSWSTAWGEAGYMRLRRG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7         NSRGTKWGEQGYMKIQRG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1        NSWGTSWGENGYMRIQRG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5        NSAGTSWGEQGYMRLQRG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6        NSAGTNWGEQGYMRLQRG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2        NSWGADWGDNGYFKMEMG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0        NSWGADWGDNGYFKMEMG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8        NSWGGEWGDNGYFKMEMG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7        NSWGADWGDKGYFKMEMG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4         NSWGEDWGDNGYFKMEMG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8         NSWGADWGMNGYFNMEMG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0        NSWGESFGLDGYFYMEMG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2        NSWGQTWGQNGFFFMRRG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4        NSWGRKWGHEGYMYMARD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4        NSWGPRWGESGYIRMKRD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3        NSWGANWAESGYIRMKRD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2        ----TGWQ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4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5        NSWGTGWGEMGYIRMKRD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7        NSWNTTWGESGYIRMKRD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3        NSWGAGWGESGYIRMIRN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6        NSWGEGWGESGYIRMKRD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8        NSWGKTWGEYGYIRMERD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6        NSWTAKWGDKGFIYLLRD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4        NSWTDEFGENGYFRLCRG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8        NSWSENYGEDGYFRLCRGF--</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2         NSWSPAWGEGGYYRICKD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2         NSWSPAWGEGGYYRICKD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3         NSWGAQWGEGGYYKLCRG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2        NSWGKAWGEQGYYRLCRG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6        NSWGKKWGENGYYKLCRGH--</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4        NSWGNHWGEKGYYRLCRGH--</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6         NSWGPNWGDNGYYKICRGH--</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7         NSWGPMWGDKGYYKICRGH--</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8         NSWGATWGEQGYYKICRGH--</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         -SWLRTAPLQGETILDHK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7        NSWGENWGEKGYYKICRG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         NSWGENWGDKGYYKICRG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1        NSWGENWGEHGYYKICRG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5        NSWGAMWGEHGYYKICRG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3        NSWGETWGENGFYKICKG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4        NSWGESWGENGFYKICKG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3        NSWGESWGENGFYKICRG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4        NSWGEKWGENGFYKICRG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6        NSWGQNWGENGYYKICRG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0        NSWGENWGENGYYKICRA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1        NSFGQSWGMDGYMLMERG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8         NSWATDWGENGYMRIAV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2        NSWGTEWGDDGYVYMQRD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5         NSWGTSWGEDGFMKIERK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6         NSWGTSWGEDGFMRIKKE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3        NSYGNLWGDNGFVYLAKD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5        NSWGQTWGESGYIRMRRD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7        NSWGQSWGERGYIRILRD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9        PSTGP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5        NSWGTTWGDKGYILMKRG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3        NSWGEKWGDNGYLRMKKG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6        NSWGKNWGDQGYIKMKKD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7         NQWGTWWGEGGYMRVAR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         NSWGKTWGQQGYILLEKD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0        NSWGKTWGEKGYILLEKD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5         NSWGKTWGQQGYILLEKD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6         NSWGKTWGQQGYILLEKD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8        NSWSNDWGDQGYIYLAKD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         NSWGSDWGEQGYVYLAKD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         NSWSSDWGEQGYVYLAKD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4         NSWSNDWGEQGYVYLAKD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8        NSWSNDWGEQGYVYLAKD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7        NSWSNDWGDQGYIYLAKD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29        NSWSNDWGDQGYIYLAKD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1        NSWGTDWGEGGYMKIARD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3        NSWGTTWGDGGYMKLEKD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31        NSWGESWGENGYMRIRRD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1        NSWGETWGENGYMRIKRD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2        NSWGESWGENGYMRIMRD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9        NSWGKTWGENGYIRIRRD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8        NSWGETWGEKGYIRIRRD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0        NSWGETWGENGYIRIRRD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lPap-1         NSWGNQWGEGGFIRMARR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tPap-1         NSWGGTWGEGGFIRMARR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4         NSWAATWGDGGFVKMQRN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7        NSWGTGWGEEGYIRMERG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2         NSWGGSWGEQGYFRLKMG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2         NSWGAGWGEQGYFRLKMG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7         NSRGITWGEAGYMKMARN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8         NSRGDTWGEAGYMKMARN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6         NSWGPEWGEGGYLRLQRNF--</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9         NSWGTTWGDAGYIKIARNF--</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CrPap-1         NSWGAEWGDAGYIRLKMG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VcPap-1         NSWGPEWGDNGYIRLRMG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2         NSWGSGWGESGYVRMERQ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0        NSWGTEWGMEGYFYIRRN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1        NSWGTSWGIEGYFYIKRN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3        NSWGTEWGMEGYFYIKRN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6        NSWGTKWGESGYMRIQKD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7        NSWGGSWGEGGYVRIRRG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2        NSWGASWGEGGYVRIRRG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5         NSWGTSWGESGYMRMQRG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2        NSWGTSWGESGYTRMQRG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6         NSWGTSWGESGYTRMQRG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9         NSWGTSWGENGYMRMRRG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6        NSWGTSWGEDGYVRMERG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8        NSWGTSWGEEGYIRMQRD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5        NSWGTSWGEEGYIRMQRD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2        NSWGTSWGEEGYIRMQRD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1        NSWGTSWGENGYIRMERD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6        NSWGAQWGEEGYIRMQKD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7        NSWGAQWGEEGYIRMQKD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8        NSWGAQWGEEGYIRMQKD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6        NSWGAQWGEEGYIRMQKD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5        NSWGTTWGEAGYLRMEKD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5        NSWGTTWGENGFLRMEKD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4        NSWGTTWGENGFLRMEKD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2        NSWGMTWGENGFLRMEKD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8         NSWGERWGMKGYMHMHRN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9        NSWGESWGMKGYMYMHRN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0        NSWGKSWGMDGFMHMQRN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4        NSWGTGWGMRGYMHMQRN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1        NSWGKNWGEQGYFRIRRG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3         NSWGSNWGEKGYVKMARN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1         NSWGPSWGEKGYIRMERM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2         NSWGPGWGEKGYIRMERF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7        NSWGTEWGEHGYIKMQRN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9        NSWGTEWGEHGYIKMQRN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SmPap-1         NSWGDAWGESGYIRLQRN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5         NSWGLNWGDSGYVKLQRN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4         NSWGEYWGESGYLRMQRN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3         NSWGEYWGESGYLRMQRN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pPap-5         NSWGEYWGESGYLRMKRNM--</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3         NSWGPRWGEEGYIRMERN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4        NSWGKSWGESGYVRMERN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4         NSWGSNWGESGYFKLERN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9        NSWGPDWGENGYIRMERN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7         NSWGPNWGEAGYLRMERN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8        NSWGPKWGESGYVRMERN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5        NSWGPAWGENGYIRMERN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1        NSWGPAWGENGYIRMERD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29        NSWGKSWGESGYIRMERN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         NSWGKSWGESGYLRMARN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2         NSWGNRWGESGYIKMARN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6         NSWGSVWGEDGYIRMERN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9         NSWGTAWGEGGYIRMQRD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30        NSWGPSWGEQGYIRVEKD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0        NSWGPSWGEQGYIRVEKD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1        NSWGPSWGEQGYIRVEKD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11        NSWGSHWGEKGYIRMRRG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0        NSWGPHWGEKGYIRMKRG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4         NSWGAQWGEKGYIRMKRG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5         NSWGGKWGEKGYIRMKRG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5        NSWGPRWGEKGFIRMKRN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3        NSWGPKWGERGYLRMKRN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4        NSWGPKWGEKGYIRLKRN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2        NSWGSKWGEKGYIRMKRN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35        NSWGSKWGEKGFIRMKRN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14        NSWGPEWGEKGYIRMKRD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30        NSWGADWGEKGYIRMKRD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2        NSWGPEWGEGGYVRIERG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7         NSWGTDWGEKGYIRMQRG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1        NSWGAEWGEGGYIKIERE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HvPap-9         NSWGEDWGEKGYIRMQRG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OsPap-28        NSWGEDWGERGYIRMQRG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tPap-13        NSWGEEWGEKGYIRMQRG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8         NSWGPEWGEKGYIRMQRG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PtPap-10        NSWGPEWGERGYIRMQRGI--</w:t>
      </w:r>
      <w:r>
        <w:br w:type="page"/>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ind w:right="45" w:hanging="0"/>
        <w:rPr/>
      </w:pPr>
      <w:r>
        <w:rPr>
          <w:b/>
          <w:lang w:val="en-GB"/>
        </w:rPr>
        <w:t>Figure 2.</w:t>
      </w:r>
      <w:r>
        <w:rPr>
          <w:lang w:val="en-GB"/>
        </w:rPr>
        <w:t xml:space="preserve"> Comparison of the amino acid sequences of the legumain-like cysteine proteinases from algae to angiosperms. The alignment was generated using the MUSCLE program. At, </w:t>
      </w:r>
      <w:r>
        <w:rPr>
          <w:i/>
          <w:lang w:val="en-GB"/>
        </w:rPr>
        <w:t>Arabidopsis thaliana</w:t>
      </w:r>
      <w:r>
        <w:rPr>
          <w:lang w:val="en-GB"/>
        </w:rPr>
        <w:t xml:space="preserve">; Pt, </w:t>
      </w:r>
      <w:r>
        <w:rPr>
          <w:i/>
          <w:lang w:val="en-GB"/>
        </w:rPr>
        <w:t>Populus tricocarpa</w:t>
      </w:r>
      <w:r>
        <w:rPr>
          <w:lang w:val="en-GB"/>
        </w:rPr>
        <w:t xml:space="preserve">; Os, </w:t>
      </w:r>
      <w:r>
        <w:rPr>
          <w:i/>
          <w:lang w:val="en-GB"/>
        </w:rPr>
        <w:t>Oryza sativa</w:t>
      </w:r>
      <w:r>
        <w:rPr>
          <w:lang w:val="en-GB"/>
        </w:rPr>
        <w:t xml:space="preserve">; Hv, </w:t>
      </w:r>
      <w:r>
        <w:rPr>
          <w:i/>
          <w:lang w:val="en-GB"/>
        </w:rPr>
        <w:t>Hordeum vulgare</w:t>
      </w:r>
      <w:r>
        <w:rPr>
          <w:lang w:val="en-GB"/>
        </w:rPr>
        <w:t xml:space="preserve">; Pp, </w:t>
      </w:r>
      <w:r>
        <w:rPr>
          <w:i/>
          <w:lang w:val="en-GB"/>
        </w:rPr>
        <w:t>Physcomitrella patens</w:t>
      </w:r>
      <w:r>
        <w:rPr>
          <w:lang w:val="en-GB"/>
        </w:rPr>
        <w:t xml:space="preserve">; Sm, </w:t>
      </w:r>
      <w:r>
        <w:rPr>
          <w:i/>
          <w:lang w:val="en-GB"/>
        </w:rPr>
        <w:t>Selaginella moellendorffii</w:t>
      </w:r>
      <w:r>
        <w:rPr>
          <w:lang w:val="en-GB"/>
        </w:rPr>
        <w:t xml:space="preserve">; Cr, </w:t>
      </w:r>
      <w:r>
        <w:rPr>
          <w:i/>
          <w:lang w:val="en-GB"/>
        </w:rPr>
        <w:t>Chlamidomonas reinhardtii</w:t>
      </w:r>
      <w:r>
        <w:rPr>
          <w:lang w:val="en-GB"/>
        </w:rPr>
        <w:t xml:space="preserve">; Vc, </w:t>
      </w:r>
      <w:r>
        <w:rPr>
          <w:i/>
          <w:lang w:val="en-GB"/>
        </w:rPr>
        <w:t>Volvox carteri</w:t>
      </w:r>
      <w:r>
        <w:rPr>
          <w:lang w:val="en-GB"/>
        </w:rPr>
        <w:t>.</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Leg-4         ------MSSPLGHFQILVFLHALLIFSAESRKTQLLNDNDVESSDKSAK-----------</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5         --------MAMGVLLLMLMLMHLQVGLGL-GNGGLWQEFLRLPTENG-------------</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CrLeg-1         -----------MLVAVPLARCLLGA-----WRTATLTPAAKKPTDFADG-----------</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VcLeg-1         ------------------------------------------------------------</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5         -----------------------------------------DSTTA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SmLeg-1         -----MGRFRLECVLWLLILAQQACAARKFEWKRDSSASDEFLEDQSAR-----------</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1         -------MAARWCFALLLALSAAAAGA---GAKRTWEPVIRMPGEVVEEEVATVPRGSEG</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1         -------MAPWWCFGLLLLLCALAGAD---ASKGRWDPVIRMPGEEEPA----TARGDGG</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2         ------MAARCWVWGFVVALLAVAAAADGEEEEGKWEPLIRMPTEEGDD----AEAAAP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2         -MDSRVPMAAWWVCGFLPLLAVAAAAA-----------AAEPPSESGHA-------PAP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3         -------MAAWWVCGVLPLLEVAAAAA---------EPLIRLPTESGHA---PATVPAP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Leg-3         -----MAKSCYFRPALLLLLVLLVHA----ESRGRFEPKILMPTEEANP-----------</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3         --METHKAYFLSAILVLAMLSFLHVQSVQAARLSPVEPRILMPTGKDEP-----------</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4         -------MGNLFHLPRKLFL-------------------IFSPEKDGP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SmLeg-2         -----------------------------------------MPSSEEV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4         -------MGRGLLCLLLLQLVGLVVAGG--GRWRWQEEFLRLPSSD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5         -------MARLPCSPLLLLLVLSSQLALLVA-----GEFLRLPSEKDVV-----------</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3         MAARARLRLVLPPLAALLLFAHLAAVAVARPRWEEEGSNLRLPSERAVA-------AGA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4         -----MAMASFRLLPLALLLSVAH------ARTPRLEPTIRLPSQRAAG-----------</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1         -----MTGLATGAIFLLISLCGIAAAG-----RDTVGDVLRLPSEASRF--------FH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2         -----MTRLIAGVIFLLISFCGIAV-----GVRDIVGDVLRLPSEASRF----FRPGKF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Leg-1         --------MTTVVSFLALFLFLVAAVSGDVIKLPSLASKFFRPTENDDD-----------</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Leg-2         -MATTMTRVSVGVVLFVLLVSLVAVS----AARSGPDDVIKLPSQASRF--------FRP</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Leg-3         -------MALSVEGIFLILLCSLGAMA---VAAREWDGKIVMPTEEGSK-----------</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Leg-4         -----------------------------------------MPIDFNS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Leg-1         -----------------------------------------MPTGEGHK-----------</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Leg-2         -----------------------------------------MPTEEDAE-----------</w:t>
      </w:r>
    </w:p>
    <w:p>
      <w:pPr>
        <w:pStyle w:val="Normal"/>
        <w:ind w:right="44" w:hanging="0"/>
        <w:rPr>
          <w:rFonts w:ascii="Courier New" w:hAnsi="Courier New" w:eastAsia="Courier New" w:cs="Courier New"/>
          <w:sz w:val="18"/>
          <w:szCs w:val="18"/>
          <w:lang w:val="en-GB"/>
        </w:rPr>
      </w:pPr>
      <w:r>
        <w:rPr>
          <w:rFonts w:eastAsia="Courier New" w:cs="Courier New" w:ascii="Courier New" w:hAnsi="Courier New"/>
          <w:sz w:val="18"/>
          <w:szCs w:val="18"/>
          <w:lang w:val="en-GB"/>
        </w:rPr>
        <w:t xml:space="preserve">                                                                            </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Leg-4         ---------GTRWAVLVAGSNEYYNYRHQADICHAYQILRKGGLKDENIIVFMYDDIAF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5         ---------GTKWALLIAGSKGYENYRHQADVCHAYQIMKKGGLKDQNIVVMMYDDIAY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CrLeg-1         ----DDVTVRNHWALLVAGSAGWGNYRHQADVCHAYQVLLRGGLRPAHIVTMMYDDIAHD</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VcLeg-1         ---------------------------HQADVCHAYQVLLRGGLRPAHIVVMMYDDIAYD</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5         ---------GKQWAVLVAGSAGYENYRHQADVCHAYQILKKGGLKDENIIVFMYDDIAFH</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SmLeg-1         ---------GTRWAVLLAGSAGYWNYRHQADVCHAYQLLRRGGMREENIVVFMYDDIAN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1         TEEEEKDGVGTRWAVLVAGSSGYGNYRHQADVCHAYQILRKGGLKEENIVVFMYDDIAN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1         SQEEEEDGVGTRWAVLVAGSSGYGNYRHQADICHAYQILRKGGVKEENIVVFMYDDIAK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2         PAPAAADYGGTRWAVLVAGSSGYGNYRHQADVCHAYQILQKGGVKEENIVVFMYDDIAH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2         PGPSAPGEGVTKWAVLVAGSSGYGNYRHQADVCHAYQILKKGGLKDENIVVFMYDDIAN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3         PGPSAPAEEVTKWAVLVAGSSGYENYRHQADVCHAYQILKKGGLKDENIVVFMYDDIAN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Leg-3         -ADQDEDGVGTRWAVLVAGSSGYGNYRHQADVCHAYQILRKGGLKEENIVVLMYDDIANH</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3         EVDDDGEEIGSRWAVLVAGSSGYGNYRHQADVCHAYQLLRKGGIKEENMVVFMYDDIAMH</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4         VDDDDGKEIGTRWAVLVAGSNGYGNYRHQADVCHAYQLLRKGGIKEENIVVFMYDDIAKH</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SmLeg-2         --------SGTRWALLVAGSSGFGNYRHQADVCHAYQLLRSNGLKEENIVVMMFDDIAN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4         ---------TTRWAVLIAGSNGFYNYRHQADVCHAYQIMRKGGVEEQNIVVMMYDDIAH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5         ---------GTRWAVLIAGSNGYYNYRHQADVCHAYQIMKKGGLKDENIIVFMYDDIAN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3         ADDAAEAAEGTRWAVLIAGSNGYYNYRHQADVCHAYQIMKRGGLKDENIIVFMYDDIAH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4         --QEDDDSVGTRWAVLIAGSNGYYNYRHQADICHAYQIMKKGGLKDENIIVFMYDDIAR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1         DDNSDDDSTGTRWAILLAGSNGYWNYRHQADVCHAYQLLRKGGLKEENIIVFMYDDIAY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2         DDNSDDDSSGTRWAILLAGSNGYWNYRHQADVCHAYQLLRQGGLKEENIIVFMYDDIAD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Leg-1         ---------STKWAVLVAGSSGYWNYRHQADVCHAYQLLKKGGVKEENIVVFMYDDIAK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Leg-2         AENDDDSNSGTRWAVLVAGSSGYWNYRHQADICHAYQLLRKGGLKEENIVVFMYDDIAN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Leg-3         --DPQPTEDGQRWAVLVAGSSGYGNYRHQADVCHAYQILKKGGMKDENIVVFMFDDIAH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Leg-4         -------LKGVRWAILIAGSSGYGNYRHQADICHAYQILKRGGLKEENIVVFMYDDIAN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Leg-1         ------GEEGTRWAILIAGSAGYWNYRHQADVCHAYQILKRGGLKDENIIVFMHDDIAYH</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Leg-2         --------KGTRWAILIAGSSGYWNYRHQADVCHAYQILKRGGLKEENIVVFMYDDIAYS</w:t>
      </w:r>
    </w:p>
    <w:p>
      <w:pPr>
        <w:pStyle w:val="Normal"/>
        <w:ind w:right="44" w:hanging="0"/>
        <w:rPr>
          <w:rFonts w:ascii="Courier New" w:hAnsi="Courier New" w:cs="Courier New"/>
          <w:sz w:val="18"/>
          <w:szCs w:val="18"/>
          <w:lang w:val="en-GB"/>
        </w:rPr>
      </w:pPr>
      <w:r>
        <w:rPr>
          <w:rFonts w:eastAsia="Courier New" w:cs="Courier New" w:ascii="Courier New" w:hAnsi="Courier New"/>
          <w:sz w:val="18"/>
          <w:szCs w:val="18"/>
          <w:lang w:val="en-GB"/>
        </w:rPr>
        <w:t xml:space="preserve">                                           </w:t>
      </w:r>
      <w:r>
        <w:rPr>
          <w:rFonts w:cs="Courier New" w:ascii="Courier New" w:hAnsi="Courier New"/>
          <w:sz w:val="18"/>
          <w:szCs w:val="18"/>
          <w:lang w:val="en-GB"/>
        </w:rPr>
        <w:t xml:space="preserve">****:*****::  .*:   :::.:*.****  </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Leg-4         SENPRPGVIINKPDGEDVYKGVPKDYTKEAVNVQNFYNVLLGNESGVT-G--GNGKVVK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5         PENPHKGVIINKPNGPNVYAGVPKDYNGNDVNKNNFLAVLLGKKSALT-GA-GSGKVIS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CrLeg-1         PENPYPGHVFNSPGGPDVYGGVRVDYRGSDVSAAVFLAVLEGNASALPPGTRGSGRVLA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VcLeg-1         TQNPFPGQVFNSPGGPDVYDGVRVDYRGSDVNAATFLAVLEGNASAVPPGN-GTGRVIA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5         VDNPRPGIIINKPFGHDVYAGVPKDYTGDNCTVDNLFAVLLGNKSALT-G--GSGKVVD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SmLeg-1         FANPRPGVMINHPNGDNVYAGVPKDYTGDQVTVNNFLAVLRGDKEALQ-G--GSGKVVE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1         ILNPRPGVIVNHPQGEDVYAGVPKDYTGDEVTAKNFYAVLLGNKTAVT-G--GSRKVID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1         ALNPRPGVIINHPEGEDVYAGVPKDYTGEAVTAKNFYAVLLGNKTAVT-G--GSKKVID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2         ILNPRPGTIINHPKGGDVYAGVPKDYTGHQVTTENFFAVLLGNKTAVT-G--GSGKVID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2         PDNPRPGIVINHPKGKDVYAGVPKDYTGDQVTADNFYAVLLGNKTAVT-G--GSRKVIN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3         PENPRRGVVINHPKGKDVYHGVPKDYTGDQVTAKNFYAVLLGNKTAVT-G--GSRKVIN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Leg-3         PLNPRPGTLINHPDGDDVYAGVPKDYTGSSVTAANFYAVLLGDQKAVK-G--GSGKVIA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3         HLNPRPGVIINHPQGDDVYAGVPKDYTGEQVNTENLYAVLLGNKSAVK-G--GSGKVVD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4         EFNPRPGVIINHPQGDDVYAGVPKDYTGVQVTTENLYAVLLGNKSAVK-G--GSGKVVD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SmLeg-2         TDNPRPGTIINHPQGSDVYAGVPKDYTGAAVTAENFLAVLLGDKNSTS-G--GTGKVVS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4         PDNPRPGLIFNHPSGPDVYAGVPKDYTGDDVNVNNFLAVLLGNRSALT-GS-GSGKVVA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5         RDNPRPGVIINHPKGGDVYAGVPKDYTGADVNTNNFLAALLGDKSKLT-GS-GSGKVVS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3         PENPRPGVIINHPQGGDVYAGVPKDYTGKEVNVKNLFAVLLGNKTAVK-G--GSGKVLD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4         PENPRPGVIINHPQGGDVYAGVPKDYTGKEVNVKNFFAVLLGNKTAVN-G--GSGKVVD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1         SENPRRGVIINSPQGEDVYKGVPKDYTGEDVTVGNFFAAILGNKTALT-G--GSGKVVD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2         PENPRPGVIINNPQGEDVYKGVPKDYTGPDVTVGNFFAAILGNKTALT-G--GSGKVID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Leg-1         EENPRPGVIINSPNGEDVYNGVPKDYTGDEVNVDNLLAVILGNKTALK-G--GSGKVVD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Leg-2         YENPRPGTIINSPHGKDVYQGVPKDYTGDDVNVDNLFAVILGDKTAVK-G--GSGKVVD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Leg-3         RHNPRPGVILNHPNGEDVYHGVPKDYTGKNVTVNNLLAVLLGDKKTLK-G--GSGKVVN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Leg-4         EENPHRGKVFNKPYGPDVYPGVPKDYTGENITVSNFYAAILGDADATK-G--GSGKVVA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Leg-1         PENPYPGTIINKPDGPDVYQGVPKDYTGSDVTVSNLYAAILGDKSAIE-G--GTGKVVD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Leg-2         TENPHPGKIINKPDGPDVYQGVPKDYTGADVTVSNFYAALLGDKDAIK-G--GSGKVVNS</w:t>
      </w:r>
    </w:p>
    <w:p>
      <w:pPr>
        <w:pStyle w:val="Normal"/>
        <w:ind w:right="44" w:hanging="0"/>
        <w:rPr>
          <w:rFonts w:ascii="Courier New" w:hAnsi="Courier New" w:cs="Courier New"/>
          <w:sz w:val="18"/>
          <w:szCs w:val="18"/>
          <w:lang w:val="en-GB"/>
        </w:rPr>
      </w:pPr>
      <w:r>
        <w:rPr>
          <w:rFonts w:eastAsia="Courier New" w:cs="Courier New" w:ascii="Courier New" w:hAnsi="Courier New"/>
          <w:sz w:val="18"/>
          <w:szCs w:val="18"/>
          <w:lang w:val="en-GB"/>
        </w:rPr>
        <w:t xml:space="preserve">                  </w:t>
      </w:r>
      <w:r>
        <w:rPr>
          <w:rFonts w:cs="Courier New" w:ascii="Courier New" w:hAnsi="Courier New"/>
          <w:sz w:val="18"/>
          <w:szCs w:val="18"/>
          <w:lang w:val="en-GB"/>
        </w:rPr>
        <w:t>**  * :.* * * :** **  **     .   :  .: *.      *  *. .*: *</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Leg-4         GPNDNIFIYYADHGAPGLIAMPTG-DEVMAKDFNEVLEKMHKRK-KYNKMVI--YVEAC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5         GPNDHIFVYYSDHGSPGYVCMPSG-GNLHANDLSQALKNKNAAG-AYKNLVV--YVEAC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CrLeg-1         GPYDRLFVFYSDHGAPGVLGMPSG-SFLYADELVGALQRKWRHR-GYKEAVL--YIEAC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VcLeg-1         GPYDRVFMFYSDHGSPGVLGMPSG-DFLYADQLVGALVRKYGRG-GYKEAVL--YV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5         GPNDNIFIYYADHGAPGLVGMPIG-KDLYAKDLIQVLKKQQEAN-SYKSMVF--YLEAC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SmLeg-1         GPNDHIFVFYSDHGGPGVLGMPVT-PYLYAVDLVTTLQDMHDNN-KYKEMVL--YIEAC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1         KPNDHIFIFYSDHGGPGVLGMPNL-PYLYAADFMKVLQEKHASN-TYAKMVI--YVEAC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1         KSNDHIFIYYSDHGGPGVLGMPNL-PYLYAADFIKVLQEKHASN-TYAKMVI--YVEAC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2         KPEDHIFIYYSDHGGPGVLGMPNL-PYLYAGDFIKVLQKKHASN-SYSKMVI--YVEAC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2         KPNDHIFIYYTDHGAAGLLGMPNP-PDVYADNFIEVLRQKHASK-SYSKMII--YVEAC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3         KPEDHIFIYYTDHGGAGSLGMPNV-PFVYAGDFIKVLRQKHASK-SYSKMVV--YVEAC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Leg-3         KPNDHIFVYYADHGGPGVLGMPNT-PHIYAADFIETLKKKHASG-TYKEMVI--YVEAC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3         KPNDRIFLYYSDHGGPGVLGMPNM-PFLYAMDFIEVLKKKHASG-SYKEMVM--YIEAC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4         MPNDRIFLYYSDHGGPGVLGMPTM-PFLYAMDFIEVLKKKHASG-SYKEMVM--YIEAC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SmLeg-2         GPEDHVFLFYSDHGGPGVLGMPGE-SNLYANDLIDVIKKKHASG-GYREMVI--YIEAC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4         GPNDHVFVYYADHGGPGVLSMPADGEYLYADDLVKALKKKHAGG-GYKSLVV--YVEAC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5         GPDDHIFVYYADHGGPGILGMPEDEEYLYANDLVRTLEKKHAGGAGYKSLVF--YLEAC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3         GPNDHIFIFYSDHGGPGVLGMPTY-PYLYGDDLVDVLKKKHAAG-TYKSLVF--YLEAC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4         GPNDHIFVFYSDHGGPGVLGMPTY-PYLYGDDLVDVLKKKHAAG-TYKSLVF--YLEAC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1         GPNDHIFIYYTDHGGPGVLGMPTN-PYLYADDLIDVLKKKHASG-TYKSLVF--YLEAC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2         GPNDHIFIYYTDHGGPGVLGMPTN-PYLYADDLIDVLKKKHASG-TYKSLVF--YLEAC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Leg-1         GPNDHIFIYYSDHGGPGVLGMPTS-PNLYANDLNDVLKKKYASG-TYKSLVF--YLEAC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Leg-2         GPNDHIFIFYSDHGGPGVLGMPTS-PYLYANDLNDVLKKKHALG-TYKSLVF--YLEAC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Leg-3         GPNDHIFIYYSDHGGPGVLGMPTN-PNLYADDLLKTFKKMHEAK-TYKEMVFVVYIEAC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Leg-4         GPNDHVFIYYADHGGAGVLGMPND-PILYADEFVDTLKKKAAAG-TFKKMVI--YVEAC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Leg-1         GPNDHIFIYYSDHGGPGVLGMPNP-PNLYADDFVGILKKKAAAG-TFKELVI--YLEAC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Leg-2         GPNDHIFIYYTDHGGAGVLGMPTS-PNLYADDFVDTLKKKAAAG-TFKELVI--YLEACE</w:t>
      </w:r>
    </w:p>
    <w:p>
      <w:pPr>
        <w:pStyle w:val="Normal"/>
        <w:ind w:right="44" w:hanging="0"/>
        <w:rPr>
          <w:rFonts w:ascii="Courier New" w:hAnsi="Courier New" w:cs="Courier New"/>
          <w:sz w:val="18"/>
          <w:szCs w:val="18"/>
          <w:lang w:val="en-GB"/>
        </w:rPr>
      </w:pPr>
      <w:r>
        <w:rPr>
          <w:rFonts w:eastAsia="Courier New" w:cs="Courier New" w:ascii="Courier New" w:hAnsi="Courier New"/>
          <w:sz w:val="18"/>
          <w:szCs w:val="18"/>
          <w:lang w:val="en-GB"/>
        </w:rPr>
        <w:t xml:space="preserve">                 </w:t>
      </w:r>
      <w:r>
        <w:rPr>
          <w:rFonts w:cs="Courier New" w:ascii="Courier New" w:hAnsi="Courier New"/>
          <w:sz w:val="18"/>
          <w:szCs w:val="18"/>
          <w:lang w:val="en-GB"/>
        </w:rPr>
        <w:t xml:space="preserve">. *.:*::*:***..* : **     : . ::   :         : . :.  *:*   </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Leg-4         SGSMFEG-ILKKNLNIYAVTAANSKESSWGVYCPESYP-PPPSEIGTCLGDTFSISWLED</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5         SGSMFEGQLLPSNIGVYAMTASNATENSWATYC-------DTPEYNTCLGDLFSVAWMED</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CrLeg-1         SGSMFEG-LLPPDIGAYATTASNAMESSWGTYCPGMSP-GPPPLFSTCLGDLYSVAWME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VcLeg-1         ------------------------------------------------------------</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5         SGSMFEG-LLPSNWSIYAITAANGEESSYGIYCPGYYP-APPPEFLTCLGDVFSISWMED</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SmLeg-1         SGSIFEG-LLPKNLNIFVTTASNAVESSWGTYCPGMEP-SPPPEYDTCIGDLYSVAWMED</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1         SGSIFEG-LMPEDLNIYVTTASNAEESSWGTYCPGMEP-SPPSEYITCLGDLYSVSWMED</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1         SGSIFEG-LMPADLNIYVTTASNAEESSWGTYCPGMEP-SPPSEYITCLGDLYSISWMED</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2         SGSIFEG-LMPENLNIYVTTASNAVENSWGTYCPGEEP-SPPPEYITCLGDMYSVAWMED</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2         SGSIFEG-LLPQDHNIYVTTAANAVEDSWAAYCPKMEI-PPPPEYCTCLGDAYSVSWMED</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3         SGSIFEG-LMPRDHNIYVTTAANAEESSWAAYCPGMEI-PPPSEYYTCLGDAYSVSWMED</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Leg-3         SGSIFEG-IMPKDLNIYVTTASNAQESSYGTYCPGMNP-SPPSEYITCLGDLYSVAWMED</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3         SGSIFEG-IMPKDLNIYVTTASNAEESSWGTXCPGMDP-SPPSEYVTCLGDLYSVAWMED</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4         SGSIFEG-IMPKDINIYVTTASNAEENSWGTYCPGMEP-SPPPEYFTCLGDLYSVSWMED</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SmLeg-2         SGSMVEG-LLPLGLGLYVTTASNAIESSWGTYCPGMVP-SAPPEYDTCLGDLYSVAWMED</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4         SGSIFEG-LLPSDISVYATTASNAEESSWGTYCPGDDHDAPAAEFDTCLGDLYSVAWMED</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5         SGSIFEG-LLPGNISVYATTAANAEESSWGTYCPGDDEGAPPPEYDTCLGDLYSVAWMED</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3         SGSIFEG-LLPNGINVYATTASNADESSWGTYCPGEYP-SPPPEYDTCLGDLYSVAWMED</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4         SGSIFEG-LLPNDIGVYATTASNAEESSWGTYCPGEYP-SPPPEYDTCLGDLYSISWMED</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1         SGSIFEG-LLPQGLNIYATTASNAEESSWGTYCPGENP-SPPPEYETCLGDLYSVAWMED</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2         SGSIFEG-LLPQGLNIYATTASNAEESSWGTYCPGEYP-SPPPEYETCLGDLYSVAWMED</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Leg-1         SGSIFEG-LLPEGLNIYATTASNAEESSWGTYCPGEDP-SPPSEYETCLGDLYSVAWIED</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Leg-2         SGSIFEG-LLPEGLNIYATTASNAEESSWGTYCPGEEP-SPPPEYETCLGDLYSVAWMED</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Leg-3         SGSIFQG-LLPKDLNIYATTAANAEESSWGTYCPGMFP-APLEEFDTCLGDLYSVAWMED</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Leg-4         SGSIFDG-LLPTGLNIYVTTASDPDENSWGTYCPTMIP-PPPPEFGTCLGDLYSVSWMED</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Leg-1         SGSIFEG-LLPEGLNIYVTTASNAVESSWGTYCPGMYP-SPPSEYGTCLGDLYSVAWMED</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Leg-2         SGSIFEG-LLPEGLNIYVTTASNAEESSWGTYCPGMYP-PPPPEYDTCLGDLYSVAWMED</w:t>
      </w:r>
    </w:p>
    <w:p>
      <w:pPr>
        <w:pStyle w:val="Normal"/>
        <w:ind w:right="44" w:hanging="0"/>
        <w:rPr>
          <w:rFonts w:ascii="Courier New" w:hAnsi="Courier New" w:eastAsia="Courier New" w:cs="Courier New"/>
          <w:sz w:val="18"/>
          <w:szCs w:val="18"/>
          <w:lang w:val="en-GB"/>
        </w:rPr>
      </w:pPr>
      <w:r>
        <w:rPr>
          <w:rFonts w:eastAsia="Courier New" w:cs="Courier New" w:ascii="Courier New" w:hAnsi="Courier New"/>
          <w:sz w:val="18"/>
          <w:szCs w:val="18"/>
          <w:lang w:val="en-GB"/>
        </w:rPr>
        <w:t xml:space="preserve">                                                                            </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Leg-4         SDLHDMS--KETLEQQYHVVKRRVG--SDVPETSHVCRFGTEKMLKDYLSS-YIGRNPE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5         ADARRPGD-PETLGQLYDIVAKRTNL-------SHVSRYGDLSLSSQPVSLYYLPPGPGT</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CrLeg-1         ADVCDLT--QETLMAQYSIIRNRTSNNYTYSMGSHVMQYGSLAITREVAGD-YQGMHNRG</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VcLeg-1         ------------------------------------------------------------</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5         SDLHDMS--QETLQQQYEVVRRRTGFD--YEDRSHVMQYGNMELSKELLSS-YLGTNAA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SmLeg-1         SEVHNLD--HERLKDQYNTVKARTSDANTYRMGSHVMKYGDTNMDKERLSL-YLGFDPA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1         SETHNLK--EESIKKQYEVVKKRTSDMNSYGAGSHVMEYGDRTFKDDKLYL-YQGFDPA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1         SETNNLK--EETIKKQYEVVKKRTSDMNSYSAGSHVMEYGDKTFKDEKLYL-YQGFNPA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2         SETHNLK--KETIEDQYELVKKRTSNANKLNEGSHVMEYGDKTFKDEKLFL-YQGFNPA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2         SETQDLK--KESIKQQYEVVKARTAPRNESSIGSHVMEYGDKTFKEDMLFL-YQGFDPAK</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3         SETHNLK--KETIKQQYEVVKARTAPRNKSSIGSHVMEYGDKTFKDEMLFL-YQGFDPAK</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Leg-3         SETHNLK--KETIKQQYHTVKMRTSNYNTYSGGSHVMEYGNNSIKSEKLYL-YQGFDPAT</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3         SETHNLK--KETIKQQYHSVKERTSNYNAFTSGSHVMQYGNESLKGEKLFL-YQGFDPA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4         SGKHNLR--RETIEQQYHSVKERTSNYNTFTSGSHVMQYGNKSIKGEKLYL-YQGFNPA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SmLeg-2         SEVHNLK--RETLLQQYLDVKDRTSNHNTYEAGSHVMQYGDVELNSNPLSM-FLGFDPAI</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4         AEAHQEGRLAETLRQQYRTVKNRTSDEGTYTLGSHVMQYGDMALAPQSLDLYYMDTSPAT</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5         SDAHNLN--AESLKQQYERVRNRTSADGTYSLGSHVMQYGDLGLNDQSLFQ-YIGTNPA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3         SDVHNLR--TESLKQQYNLVKERTSVQHTYYSGSHVMEYGSLELNAHHVFM-YMGSNPA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4         SDVHNLR--TESLKQQYNLVKKRTAAQDSYSYGSHVMQYGSLDLNAEHLFS-YIGSNPA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1         SDIHNLQ--TETLHQQYELVKRRTSNDNS-PYGSHVMQYGDVGLSKDNIFL-YMGTNPA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2         SDIHNLR--TETLHQQYELVKRRTSYDNS-PYGSHVMQYGDVGLSKDDLFQ-YMGTNPA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Leg-1         SEKHNLQ--TETLHEQYELVKKRTAGSGK-SYGSHVMEFGDIGLSKEKLVL-FMGTNPAD</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Leg-2         SGMHNLQ--TETLHQQYELVKRRTAPVG-YSYGSHVMQYGDVGISKDNLDL-YMGTNPA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Leg-3         TEVENLK--KETLRDQYMIVKSRTSNHNTYKSGSHVLEFGDLKMKPEELDQ-YLGYDPA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Leg-4         AEMENLK--KETLNDQYRIVKSRTSDNDTYMTGSHVMQYGDIEIDAEEVER-YLGFDPA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Leg-1         TEKENLK--KETLEDQYLIVKSRTSNHNTYRSGSHVMQYGDLKIDVEELER-YLGFDPA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Leg-2         TEIENLK--KETLEDQYVIVKSRTSNHNTYRTGSHVMQYGDVKLDVEELAR-YLGYDPAN</w:t>
      </w:r>
    </w:p>
    <w:p>
      <w:pPr>
        <w:pStyle w:val="Normal"/>
        <w:ind w:right="44" w:hanging="0"/>
        <w:rPr>
          <w:rFonts w:ascii="Courier New" w:hAnsi="Courier New" w:eastAsia="Courier New" w:cs="Courier New"/>
          <w:sz w:val="18"/>
          <w:szCs w:val="18"/>
          <w:lang w:val="en-GB"/>
        </w:rPr>
      </w:pPr>
      <w:r>
        <w:rPr>
          <w:rFonts w:eastAsia="Courier New" w:cs="Courier New" w:ascii="Courier New" w:hAnsi="Courier New"/>
          <w:sz w:val="18"/>
          <w:szCs w:val="18"/>
          <w:lang w:val="en-GB"/>
        </w:rPr>
        <w:t xml:space="preserve">                                                                            </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Leg-4         -DNFT------FTESFSSPISNSGLVNPRDIPLLYLQRKIQKAPMGSLESKEAQKKLLD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5         -STAS--------AVIDDEGR-VGGVNQRDAGLVYLWRKYYE-----EKSVEAWERLLR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CrLeg-1         EEGGH----ISDPWSSAAAAQPHPHMPQRDADLAPLRHAATHAVT-SERRAAAAEALAR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VcLeg-1         ------------------------------------------------------------</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5         -DNYA-----TNINIEEYPSMIPRAFDQREATLLHFWHKYQEAPDGSDKKAEAHKDLLRI</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SmLeg-1         -ANLT-----------SYNKP-ASSIGQRDADLLHFWQKYKNSKENSLEKSKALQEFLDV</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1         -AEVK--------NKLSWEGP-KAAVNQRDADLLFLWRRYELLHDKSEEKLKALREISDT</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1         -TNIT--------NKLFWQAR-KAAINQRDADLLFLWRRYELLHEKSKEKVNVLREISET</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2         -GNIT--------NELIWPVP-KATVNQRDADLLFMWKRYEQLNGVSEDKLRALREIEDT</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2         -SSIR-------NRPLPMPSL-KGAINQRDADILFMWRKYEKLNAGSEEKQRALREVKET</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3         -SSIT--------NRLPLPIL-KGAINQRDADVLFMWKKYEQLNGGSEEKHRALRDIKET</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Leg-3         -VNLP-------LNELPVKSK-IGVVNQRDADLLFLWHMYRTSEDGSRKKDDTLKELTET</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3         -VNFP-------PNNGHIGAR-MDVVNQRDAELVFLWQMYKRAEGGSEKKTQILNQIKET</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4         -VNFP-------PNNVHIGGR-MDVVNQRDAELVFLWQMYKRSEDGSEKKTQILNQIKET</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SmLeg-2         -ADGN--------GDLIIPSS-ANGVSQRDADLLHLWSKYRRAKDGSDSKREARERMMN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4         ANDHK----LAAAGAKGSHSY-TVSVNQRDADLLYLWRKYRRAGEGTAEKVEARERLVQ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5         -DNAT----FVQSSSSSRQLP-GARVNQRDADLVHFWHKYRRSAEGSAEKVEARRRLVET</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3         -DNAT----FVEDNSLPSFSR---AVNQRDADLVYFWQKYRKLPESSPEKNEARKQLLEM</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4         -ENTT----FVEDNALPSLSR---AVNQRDADLVYFWQKYRKLAESSPAKNNARKQLLEM</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1         -DNFT----FMDENLLRPRSK---AVNQRDADLVHFWDKYRKAPEGSSRKVEAQKQFVE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2         -DNYT----FVEENSLRPHSK---VVNQRDADLVHFWTKYRKAPEGSSRKVEAQKQFVE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Leg-1         -ENFT----FVNENSIRPPSR---VTNQRDADLVHFWHKYQKAPEGSARKVEAQKQVLE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Leg-2         -DNFT----FADANSLKPPSR---VTNQRDADLVHFWEKYRKAPEGSARKTEAQKQVLE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Leg-3         -ENVTGPIFLREYLAIRLGGVEERHINQRDADLVHYWHRYHKSKVGSTAKAEAELDLMRI</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Leg-4         -ENVT---RPELPVSKAPATASGMHVMQREAELLHLWHKYHKAVDGSKKESAGM-ELTRT</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Leg-1         -ENVT---KPGLSELSPVNSDIVTHVPQREADLVHLKHKFYNAKKGSLREANAASELAKT</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Leg-2         -ENVT---KPELPEFLSAHTEILTHVDQREADLIHLRYKFRNAVKGSLREANAATELAKT</w:t>
      </w:r>
    </w:p>
    <w:p>
      <w:pPr>
        <w:pStyle w:val="Normal"/>
        <w:ind w:right="44" w:hanging="0"/>
        <w:rPr>
          <w:rFonts w:ascii="Courier New" w:hAnsi="Courier New" w:eastAsia="Courier New" w:cs="Courier New"/>
          <w:sz w:val="18"/>
          <w:szCs w:val="18"/>
          <w:lang w:val="en-GB"/>
        </w:rPr>
      </w:pPr>
      <w:r>
        <w:rPr>
          <w:rFonts w:eastAsia="Courier New" w:cs="Courier New" w:ascii="Courier New" w:hAnsi="Courier New"/>
          <w:sz w:val="18"/>
          <w:szCs w:val="18"/>
          <w:lang w:val="en-GB"/>
        </w:rPr>
        <w:t xml:space="preserve">                                                                            </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Leg-4         KNHRKQIDQSITDI--LRLSVKQT-NVLNLLTSTRTTG--QPLVDDWDCFKTL--VNSFK</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5         MERRSRVDSSVDLI--GDILLGDS-SKKKLLHIRRPAG--QPLVDDWDCLKSM--VRTF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CrLeg-1         QARRQSLDQSAVLASSGPMAGGVS-TGQAAVGMEQEQGAAQPLVDDWDCLRAM--VAAW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VcLeg-1         ------------------------------------------------------------</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5         HSHIRHVDRSLSHI--ASTLFGDE-NAANAMKHVRPSG--QPLVDDWDCLKGL--VEAY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SmLeg-1         IGRRTQIDRSVELV--GSVLLGSE-SASQILNSVRPEG--HPLVDNWDCLKEM--VRVF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1         VMHRKLLDSSVDLV--GKLLFGFG-NGPSVLQAVRPSG--QPLVDDWDCLKRM--VRIF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1         VTHRKHLDSSIDFI--GKLLFGFE-NGPSMLETVRPSG--IPLVDDWDCLKRM--VRIF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2         IAHRKHLDSSIDFI--GKLVFGFE-NGPLALEAARSSG--QPLVDNWDCLKKM--VRIF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2         VLHRKHLDSSIDFI--GKLVFGFD-KGPSVLQAARGSG--QPLVDDWDCLRTM--VRVF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3         VLHRKHLDSSIDFI--GKLVFGFD-KGPSMLQAARGSG--QPLVDDWDCLKRM--VRVF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Leg-3         TRHRKHLDASVELI--ATILFGPT---MNVLNLVREPG--LPLVDDWECLKSM--VRVF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3         MRHRTHLDSSMELI--GTLLLGPK-KGSTILKSVREPD--SPLVDDWRCLKSM--VRLF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4         MRHRTQLDSSMELI--GTLLFGRK-KGSAILKSVREPG--SPLVDDWICLKSM--VRRF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SmLeg-2         LAHRQHVDESVDRV--GERLFGSKAAASKVLSTVRGSG--LALVDDWTCLKSLASVQAF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4         MGRRSRVDRSVEMI--GGLLLGGA-KHKQQVVRERAA-----LVEDWECLRSM--VRTF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5         MARRSRVDSSVELI--GGLLFGSE-EGAKVLGTVRPAG--QPVVDDWGCLKSV--VRRF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3         MAHRSHVDNSVELI--GNLLFGSE-EGPRVLKAVRATG--EPLVDDWSCLKSM--VRTF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4         MGHRSHIDSSVELI--GNLLFGSA-GGPMVLKTVRPAG--EPLVDDWSCLKST--VRTF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1         MSHRMHIDHSIKLI--GKLLFGIE-KASEVLNAIRPAG--QPLVDDWDCLKTL--VRTF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2         MSHRMHIDHSIKLI--GKLLFGIE-KASEALNTVRPAG--QPLVDDWVCLKTL--VRTF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Leg-1         MSHRLHVDNSILLI--GILLFGLE--GHAVLNKVRPSG--EPLVDDWDCLKSL--VRAF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Leg-2         MSHRLHIDNSVILV--GKILFGIS-RGPEVLNKVRSAG--QPLVDDWNCLKNQ--VRAF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Leg-3         LSHRMYIDKSVDLV--GRLLFGVE-AGPTTLSAVRPDG--LPLTDDWACLKSM--VSAF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Leg-4         IAHRMHVDNSIKLI--GDHMFGLD-TSLLRLKAVRPAG--QVLVDDWSCLKAM--VRTF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Leg-1         ILHRRHLDDSVRLI--GELLFAGE-DALQKLGAVRPAG--SVVVDDWACLKNM--VRIF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Leg-2         IVHRKHLDDSVQLI--GEILFAGE-NALEKLTAVRPAG--SVVVDDWACLKTM--VRTFE</w:t>
      </w:r>
    </w:p>
    <w:p>
      <w:pPr>
        <w:pStyle w:val="Normal"/>
        <w:ind w:right="44" w:hanging="0"/>
        <w:rPr>
          <w:rFonts w:ascii="Courier New" w:hAnsi="Courier New" w:eastAsia="Courier New" w:cs="Courier New"/>
          <w:sz w:val="18"/>
          <w:szCs w:val="18"/>
          <w:lang w:val="en-GB"/>
        </w:rPr>
      </w:pPr>
      <w:r>
        <w:rPr>
          <w:rFonts w:eastAsia="Courier New" w:cs="Courier New" w:ascii="Courier New" w:hAnsi="Courier New"/>
          <w:sz w:val="18"/>
          <w:szCs w:val="18"/>
          <w:lang w:val="en-GB"/>
        </w:rPr>
        <w:t xml:space="preserve">                                                                            </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Leg-4         NHCGATV--HYGLKYTGALANICNMGVDVKQTVSA-IEQAC--------------SM---</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5         AHCGPLG--QYGMKHTRAFANMCNAALDHNHMAKA-ASKAC---MHPPVITY--------</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CrLeg-1         DSCGPMAADQYVMRHTRLLARLCNAQVPPALVAEALRGSGC---SGANTV----------</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VcLeg-1         ------------------------------------------------------------</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5         KQCGGLS--WYGKKYTRVIANMCNAGINVEQMIGA-STRAC---S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SmLeg-1         TKCGPLG--QYGMKHMRAFANLCNAGVDPERMKSA-AGATC-GGISYVDGHDT--ASHS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1         SHCGPLT--QYGMKHMRAFANICNNGISGASMKEA-SIATC---SSHNSGRWS--SLVQG</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1         SHCGSLT--QYGMKHMRAFANICNNGISGTSMKEA-SISTC--GGGHNSARLS--TLIQG</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2         SQCGSLT--QYGMKYMRAFANICNNGVSEAKMMEA-SINAC---GRYNSARWS--PMTEG</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2         SQCGSLT--QYGTRHMRAFANICNNGVSEAEMKEA-SISAC---DGYDMGSWG--SGTLW</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3         SQCGSLT--QYGMKHMRAFANICNNGVSEAEMKEA-SISAC---GGYDMGRWN--PLVLG</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Leg-3         EHCGSLT--QYGMKHMRAFANVCNNGVSKELMEEA-STAAC---GGYSEARYTVHPSILG</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3         THCGSLT--QYGMKHMRAFANICNGGVSLASMEEA-CVAAC---SGHDAGELH--PSNQG</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4         THCGSLT--QYGMKHMRAFANICNGGVSQASMEEA-CIAAC---SGHEFGDLR--PSDQG</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SmLeg-2         TSCGLLG--QYGMKHMRAFANLCNEGVDVPRMAAA-SAEAC---SSTAQAL---------</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4         DQCGSLG--QYGIKHMRSFANICNAGVPHHAMAKA-ASLAC---PSPPPLHL--------</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5         ERCGPLT--QYGMKHMRSLANICNAGVREEVMDKA-ASQAC---AASPSSLII-------</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3         AQCGSLA--QYGMKHMRSFANICNAGISAEAMAKV-AAQAC---TSIPSNPWS--STHRG</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4         SQCGSLA--QYGMKHMRSFANMCNAGIVPEAMAKV-AAQAC---TSFPTNPWS--ATHKG</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1         THCGSVS--QYGMKHMRSLANLCNAGIGKEQMAEA-SAQAC---VSFPSGPWS--TLHKG</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2         THCGSIS--QYGMKHMRSLANLCNAGIVKEQMAEA-SAQAC---VSFPSGSWS--SLHKG</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Leg-1         RHCGSLS--QYGIKHMRSIANMCNAGIQMRQMEEA-AMQAC---PTIPTSPWS--SLDRG</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Leg-2         RHCGSLS--QYGIKHMRSFANICNAGIQMEQMEEA-ASQAC---TTLPTGPWS--SLNRG</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Leg-3         LSCGELS--EYGMKHMRAFANICNAGVEPSKMSGV-AAEAC-AVSAFGSGTLQ--IPTTG</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Leg-4         ASCGPLT--QYGMKHMRAFASICNAGIDLDTMKKA-TSQAC-GFSETDTDLRT--ADSPR</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Leg-1         ASCGPLT--QYGMKHMRAFANICNAGINSSRMSLA-SLEVCKISTSVDLGIWS--PVTSG</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Leg-2         ASCGPLT--QYGMKHMRAFANICNARIDPAKMAVA-SSEACKLSTSAGSGIWS--PVTSG</w:t>
      </w:r>
    </w:p>
    <w:p>
      <w:pPr>
        <w:pStyle w:val="Normal"/>
        <w:ind w:right="44" w:hanging="0"/>
        <w:rPr>
          <w:rFonts w:ascii="Courier New" w:hAnsi="Courier New" w:eastAsia="Courier New" w:cs="Courier New"/>
          <w:sz w:val="18"/>
          <w:szCs w:val="18"/>
          <w:lang w:val="en-GB"/>
        </w:rPr>
      </w:pPr>
      <w:r>
        <w:rPr>
          <w:rFonts w:eastAsia="Courier New" w:cs="Courier New" w:ascii="Courier New" w:hAnsi="Courier New"/>
          <w:sz w:val="18"/>
          <w:szCs w:val="18"/>
          <w:lang w:val="en-GB"/>
        </w:rPr>
        <w:t xml:space="preserve">                                                                            </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Leg-4         --------------</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5         --------------</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CrLeg-1         --------------</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VcLeg-1         --------------</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5         --------------</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SmLeg-1         F-------------</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1         YS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1         YS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2         GHS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2         F-------------</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3         HS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Leg-3         YS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3         YS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4         YS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SmLeg-2         --------------</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4         --------------</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5         --------------</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sLeg-3         FS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Leg-4         FS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1         FS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Leg-2         FS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Leg-1         FS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Leg-2         FS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Leg-3         FS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Leg-4         FSASAKEFVKTIEF</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Leg-1         FS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Leg-2         FSA-----------</w:t>
      </w:r>
    </w:p>
    <w:p>
      <w:pPr>
        <w:pStyle w:val="Normal"/>
        <w:ind w:right="44" w:hanging="0"/>
        <w:rPr>
          <w:rFonts w:ascii="Courier New" w:hAnsi="Courier New" w:eastAsia="Courier New" w:cs="Courier New"/>
          <w:sz w:val="18"/>
          <w:szCs w:val="18"/>
          <w:lang w:val="en-GB"/>
        </w:rPr>
      </w:pPr>
      <w:r>
        <w:rPr>
          <w:rFonts w:eastAsia="Courier New" w:cs="Courier New" w:ascii="Courier New" w:hAnsi="Courier New"/>
          <w:sz w:val="18"/>
          <w:szCs w:val="18"/>
          <w:lang w:val="en-GB"/>
        </w:rPr>
        <w:t xml:space="preserve">                              </w:t>
      </w:r>
    </w:p>
    <w:p>
      <w:pPr>
        <w:pStyle w:val="Normal"/>
        <w:spacing w:lineRule="auto" w:line="480"/>
        <w:ind w:right="44" w:hanging="0"/>
        <w:rPr>
          <w:rFonts w:ascii="Courier New" w:hAnsi="Courier New" w:cs="Courier New"/>
          <w:sz w:val="18"/>
          <w:szCs w:val="18"/>
          <w:lang w:val="en-GB"/>
        </w:rPr>
      </w:pPr>
      <w:r>
        <w:rPr>
          <w:rFonts w:cs="Courier New" w:ascii="Courier New" w:hAnsi="Courier New"/>
          <w:sz w:val="18"/>
          <w:szCs w:val="18"/>
          <w:lang w:val="en-GB"/>
        </w:rPr>
      </w:r>
      <w:r>
        <w:br w:type="page"/>
      </w:r>
    </w:p>
    <w:p>
      <w:pPr>
        <w:pStyle w:val="Normal"/>
        <w:spacing w:lineRule="auto" w:line="480"/>
        <w:ind w:right="44" w:hanging="0"/>
        <w:rPr/>
      </w:pPr>
      <w:r>
        <w:rPr>
          <w:b/>
          <w:lang w:val="en-GB"/>
        </w:rPr>
        <w:t>Figure 3.</w:t>
      </w:r>
      <w:r>
        <w:rPr>
          <w:lang w:val="en-GB"/>
        </w:rPr>
        <w:t xml:space="preserve"> Comparison of the amino acid sequences of the cystatin proteins from algae to angiosperms. The alignment was generated using the MUSCLE program. At, </w:t>
      </w:r>
      <w:r>
        <w:rPr>
          <w:i/>
          <w:lang w:val="en-GB"/>
        </w:rPr>
        <w:t>Arabidopsis thaliana</w:t>
      </w:r>
      <w:r>
        <w:rPr>
          <w:lang w:val="en-GB"/>
        </w:rPr>
        <w:t xml:space="preserve">; Pt, </w:t>
      </w:r>
      <w:r>
        <w:rPr>
          <w:i/>
          <w:lang w:val="en-GB"/>
        </w:rPr>
        <w:t>Populus tricocarpa</w:t>
      </w:r>
      <w:r>
        <w:rPr>
          <w:lang w:val="en-GB"/>
        </w:rPr>
        <w:t xml:space="preserve">; Os, </w:t>
      </w:r>
      <w:r>
        <w:rPr>
          <w:i/>
          <w:lang w:val="en-GB"/>
        </w:rPr>
        <w:t>Oryza sativa</w:t>
      </w:r>
      <w:r>
        <w:rPr>
          <w:lang w:val="en-GB"/>
        </w:rPr>
        <w:t xml:space="preserve">; Hv, </w:t>
      </w:r>
      <w:r>
        <w:rPr>
          <w:i/>
          <w:lang w:val="en-GB"/>
        </w:rPr>
        <w:t>Hordeum vulgare</w:t>
      </w:r>
      <w:r>
        <w:rPr>
          <w:lang w:val="en-GB"/>
        </w:rPr>
        <w:t xml:space="preserve">; Pp, </w:t>
      </w:r>
      <w:r>
        <w:rPr>
          <w:i/>
          <w:lang w:val="en-GB"/>
        </w:rPr>
        <w:t>Physcomitrella patens</w:t>
      </w:r>
      <w:r>
        <w:rPr>
          <w:lang w:val="en-GB"/>
        </w:rPr>
        <w:t xml:space="preserve">; Sm, </w:t>
      </w:r>
      <w:r>
        <w:rPr>
          <w:i/>
          <w:lang w:val="en-GB"/>
        </w:rPr>
        <w:t>Selaginella moellendorffii</w:t>
      </w:r>
      <w:r>
        <w:rPr>
          <w:lang w:val="en-GB"/>
        </w:rPr>
        <w:t xml:space="preserve">; Cr, </w:t>
      </w:r>
      <w:r>
        <w:rPr>
          <w:i/>
          <w:lang w:val="en-GB"/>
        </w:rPr>
        <w:t>Chlamidomonas reinhardtii</w:t>
      </w:r>
      <w:r>
        <w:rPr>
          <w:lang w:val="en-GB"/>
        </w:rPr>
        <w:t xml:space="preserve">; Vc, </w:t>
      </w:r>
      <w:r>
        <w:rPr>
          <w:i/>
          <w:lang w:val="en-GB"/>
        </w:rPr>
        <w:t>Volvox carteri</w:t>
      </w:r>
      <w:r>
        <w:rPr>
          <w:lang w:val="en-GB"/>
        </w:rPr>
        <w:t>.</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CYS2          ----------MATMLKVSLV--------LSLL----GFLVIAVVTPSAANPFR------K</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CPI-7         -------MAKLMKSSVPFLV--------CFLV----LSTLLVSGVSGY-----------R</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CPI-8         ------MARLVKSSAPLFVF--------LVLY----TLLVSGVSGN-------------G</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9         ------MATSTAAAVSCLLL--------LATL----SIAAAEIGHPQAPAA--------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X            -------MATSPMLFLVSLL--------LVLV----AAATGDEASPSNAAAPA------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V            --MASKLYYAVAPLVLVLLL--------LAPL----SSARLAAAAAADDDGQWPAGGG-R</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5         ------MARVIGASGACALL--------VVLL--VACAASAARTGPGAARQLWD-----D</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IV           ------MAARCPVGVASVLL--------LIVLVTVASAASGARSGGGGGGGIRELRGGG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3         --------MARRSGCSVGAA--------LLAL----AALLAASAVPGA-----------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III          MLRRRGFCCCSGAPAAAAAA--------LLLL----AVAAAAPRA--------------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SmCPI-2         -----------------------------------------------------------M</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SmCPI-1         -----------------------------------------------------------M</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CPI-5         ----------MAPNHKVSVL--------LAAV----CLFGIYLVGA-------------Q</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CYS1          ------------------------------------MADQQ------------------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CPI-2         ------------------------------------------------------------</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CPI-1         ------------------------------------------------------------</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CPI-3         ------------------------------------------------------------</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CPI-4         ------------------------------------------------------------</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2         -------MWKYRVLGSVAAL--------LLLL----AVVVPFTQTWTQSARDKAAMAED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I            -----MRKYRVAGLVAALLV--------LHSL----ATPSAQAEAHRAGGEGEEKMSSDG</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1         ------------------------------------MAEAAHGGGLRG-----------R</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II           ---MRASSLFAESVFTTSAAAGRRRCPRLAAV----PVTLFFSTGRGSPAMAEEAQQP-R</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CPI-4         ------------------------------------------------------------</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CPI-5         ------------------------------------------------------------</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4         ----MRVAATRPVSSAPVAL--------LAAL----ALLFLVGSASLAIGTM-------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XII          MRVAATTRPASSSAAAPLPL--------FLLLAVAAAAAALFLVGSASLAM--------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CYS3          --------MESKTFWIVTLL--------LCGT----IQLAICRSEEKSTE---------K</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CYS6          --------MRSRFLLFIVFF--------SLSL----FISSLIASDLGFCNE--------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CYS7          -------MDMRRASMCMMLI--------CVSL----VLLSGFGQFVICSEEKGTYNDNVV</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CPI-3         ------------------------------------------------------------</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CPI-1         ----------VSPFLLLSLT--------FTVT----TTTPFHFSDD-------------K</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CPI-2         --------MISPSFISPLLT--------LAVV--LAVTITPQISASGGFCQE-------K</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XI           ------------MARHPGLL--------LILL----AAVAAVATTS-------------R</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CYS4          --------MMMKSLICLSLI--------LLPL----VSVVEGLG---------------G</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7         --------------MRTSLL--------LLIV----AGTLYAVTKP-------------G</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12        -------------MRTTNFL--------CVIV----VAIIYAISAPATGCGELKGNKLW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10        -------------MRTSSFL--------VIIV----VVFLYAISSPATGCGERIGNQLW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13        -------------MRTSSFL--------VIIV----GVFLYAISSPATGCGERIGNQLW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CPI-6         ---------MKRQILTLSLL--------FIAV----TVVVV------------------D</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11        --------------MRTTLF--------LAAI----VIIVHVVATP-------------T</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CYS5          -----------MTSKVVFLL--------LLSL----VVVLLPLYAS-------------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IX           -------------MRTSSLV--------LFAA----VAVFGAACTAAAGD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6         -------MQKNSTMGRPLLL--------LALL----ATALAATSALGR-----------R</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8         ------------MARGRLLL--------LALL----AATVAAAAAAAGLGG--------R</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VIII         ------------MARIPLLL--------ALLL----AVSAAAAAQVGGNRG--------H</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VII          -----------MTMRTSSLL--------LAAV----AVVAIVAGA--------------T</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VI           -----------MAMTTRTLL--------LAAV----CAAAALPR----------------</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VcCPI-1         --------MKHYFLIFCTLI--------LFSS----AWVKATADTGD------------Q</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CrCPI-1         ------------MAKRVLIA--------LAAF----VMLNAA-----------------T</w:t>
      </w:r>
    </w:p>
    <w:p>
      <w:pPr>
        <w:pStyle w:val="Normal"/>
        <w:ind w:right="44" w:hanging="0"/>
        <w:rPr>
          <w:rFonts w:ascii="Courier New" w:hAnsi="Courier New" w:cs="Courier New"/>
          <w:sz w:val="18"/>
          <w:szCs w:val="18"/>
          <w:lang w:val="en-GB"/>
        </w:rPr>
      </w:pPr>
      <w:r>
        <w:rPr>
          <w:rFonts w:eastAsia="Courier New" w:cs="Courier New" w:ascii="Courier New" w:hAnsi="Courier New"/>
          <w:sz w:val="18"/>
          <w:szCs w:val="18"/>
          <w:lang w:val="en-GB"/>
        </w:rPr>
        <w:t xml:space="preserve">  </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r>
    </w:p>
    <w:p>
      <w:pPr>
        <w:pStyle w:val="Normal"/>
        <w:ind w:right="44" w:hanging="0"/>
        <w:rPr>
          <w:rFonts w:ascii="Courier New" w:hAnsi="Courier New" w:eastAsia="Courier New" w:cs="Courier New"/>
          <w:sz w:val="18"/>
          <w:szCs w:val="18"/>
          <w:lang w:val="en-GB"/>
        </w:rPr>
      </w:pPr>
      <w:r>
        <w:rPr>
          <w:rFonts w:eastAsia="Courier New" w:cs="Courier New" w:ascii="Courier New" w:hAnsi="Courier New"/>
          <w:sz w:val="18"/>
          <w:szCs w:val="18"/>
          <w:lang w:val="en-GB"/>
        </w:rPr>
        <w:t xml:space="preserve">                                                                          </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CYS2          SVVLGG------KSGVPNIRTNR-EIQQLGRYCVEQFNQQAQNEQGNIGSIAKTDTAIS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CPI-7         GGMVGG------RSEVSDVKTNK-QVQELGRFSVKEFNSHRSL---------YWKGGGVG</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CPI-8         GGMVGG------RAKVSDVKTNK-EIQELGRFSVKEFNNHRST---------YGKGGEVG</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9         AGAVGG------RTEISDVGKNK-LVQSLGRFAVAEHNRRLGH-----GGSGNNGDPVQV</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X            PVLVGG------RTEIRDVGSNK-AVQSLGRFAVAEHNRRLRH-----GGSGGPADPVPV</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V            GRKVGG------RTDVEDVEGNR-EVQELGLFCVVEHNRRGGS------------ATRGR</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5         GRKVGG------WTEVRDVEGDR-EVQELGRYSVEEHNRRREE-------GCEGGGAVCG</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IV           GRRVGG------RTEVRDVEGDR-EVQELGRFSVEEHNRRRRS-----------RDCGDV</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3         GFHLGGDESGLVRGMLAAVRERA-EAEDAARFAVAEHNRKQG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III          GFHLGGDESVLVRGMLAAIRREQAEAEDAARFAVAEYNKNQG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SmCPI-2         TTLVGA------PKPLKE--ANSLEAEEHAKFAVEEHNRQA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SmCPI-1         TTLVGA------PKPLKE--ANSLEAEEHAKFAVEEHNRQNPE----------------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CPI-5         AMSVGG------PKDISNFPNSV-EIDELANFAVDQYKSRQNS---------------I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CYS1          GTIVGG------VRDIDANANDL-QVESLARFAVDEHNKNENL-----------------</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CPI-2         -MLSGG------KQEVDLQNSNNLEIDEAAKFAVAEHNDRENS---------------L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CPI-1         --MLGG------KKEVDVQDTNSLEIDELANFAVAEHLKSQNS---------------L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CPI-3         --MLGG------KKEVDVQDTNSLEIDELANFAVSEHNNRQNS---------------L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CPI-4         --MLGG------KKEVDVQDTNSLEIDELANFAVSEHNARQNS---------------L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2         GPLMGG------IEDSPMGQENDLDVIALARFAVSEHNKKAN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I            GPVLGG------VEPVGN--ENDLHLVDLARFAVTEHNKKAN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1         GVLLGG------VQDAPAGRENDLETIELARFAVAEHNAKAN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II           GVKVGG------IHDAPAGRENDLTTVELARFAVAEHNSKAN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CPI-4         MATVGG------ITEVEGTANSL-EIDSLARFAVDDYNKKQN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CPI-5         -MATGG------IKEVGGSANSL-EIESLARFAVDDYNKKQN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4         SHVLGG------KSENPAAANSL-ETDGLARFAVDEHNKREN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XII          GHVLGG------AHDAPSAANSV-ETDALARFAVDEHNKREN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CYS3          TMMLGG------VHDLRGNQNSG-EIESLARFAIQEHNKQQNK-----------------</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CYS6          MALVGG------VGDVPANQNSG-EVESLARFAVDEHNKKEN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CYS7          KMKLGG------FSDSKNDWNGGKEIDDIALFAVQEHNRREN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CPI-3         ---LGG------VHDCKGSQNSA-EIDSLARFAVQEHNKKEN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CPI-1         MATLGG------VHDSEASQNSV-EIENLARFAVDEHNKKEN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CPI-2         MATLGG------VHDSQSSQNSA-EIDSLARFAVDEHNKKEN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XI           AQWVGG------WNVIEDVAGNN-QIQRVGAWAVGKHNQLGTN----------------D</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CYS4          GGGLGS------RKPIKNV-SDP-DVVAVAKYAIEEHNKESK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7         VALDGP------WTPIMHT-SDP-HVHDLGNWTVVKHGKVAND-----------------</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12        TIIENG------WEPIINI-NDQ-HIQGLGSWAVIEFSKRMNC-----------------</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10        TTIDNG------WEPIGNI-NEK-HIQELGSWAVLEFIKHVNC-----------------</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13        TTIDNG------WEPIRNI-NDK-HIQELGSWAVLEFIKHVNC-----------------</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CPI-6         AALLGG------WSPIKDL-KDK-HVVEIAEFAVAEHNKEAK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11        TAIPGG------WVNIKNI-ADP-HIQELGKWAVLEHTQLGGN----------------D</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CYS5          AARVGG------WSPISNV-TDP-QVVEIGEFAVSEYNKRSE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IX           -----S------WKTIDA--NDR-HVQDVALWAVAETDWASAT----------------G</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6         GVLLGG------WSPVKDV-NDP-HVQELGGWAVAQHASLAKD-----------------</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8         GALVGG------WGPIPDV-KDA-HIQELGGWAVEQHASLASD-----------------</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VIII         GPLVGG------WSPITDV-GDP-HIQELGGWAVERHASLSSD-----------------</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VII          AATVGS------WEPVDI--NDP-HVQELGRWAVAEEDRGVAA----------------G</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VI           -----G------WSPIKNI-DDP-HIQELGRWAITENNRVSP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VcCPI-1         HHGLGA------VVEADV--DNP-AIRDAADYVTRTANTNNCN-------GLCASLKRTG</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CrCPI-1         ATIVGG------SSKAAV--SDP-DVVHAANFVVSSANTNACS-------GLCAGLQKEG</w:t>
      </w:r>
    </w:p>
    <w:p>
      <w:pPr>
        <w:pStyle w:val="Normal"/>
        <w:ind w:right="44" w:hanging="0"/>
        <w:rPr>
          <w:rFonts w:ascii="Courier New" w:hAnsi="Courier New" w:cs="Courier New"/>
          <w:sz w:val="18"/>
          <w:szCs w:val="18"/>
          <w:lang w:val="en-GB"/>
        </w:rPr>
      </w:pPr>
      <w:r>
        <w:rPr>
          <w:rFonts w:eastAsia="Courier New" w:cs="Courier New" w:ascii="Courier New" w:hAnsi="Courier New"/>
          <w:sz w:val="18"/>
          <w:szCs w:val="18"/>
          <w:lang w:val="en-GB"/>
        </w:rPr>
        <w:t xml:space="preserve">                                             </w:t>
      </w:r>
      <w:r>
        <w:rPr>
          <w:rFonts w:cs="Courier New" w:ascii="Courier New" w:hAnsi="Courier New"/>
          <w:sz w:val="18"/>
          <w:szCs w:val="18"/>
          <w:lang w:val="en-GB"/>
        </w:rPr>
        <w:t xml:space="preserve">. :                            </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CYS2          P-LQFSRVVSAQKQVVA-GLKYY-LRIEVTQPN-------GS-TRMFDSVVVIQP-W-LH</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CPI-7         K-LMFSEVVEAHKQVVS-GLKYY-LNIVATTQN-------GE-KRMFDSVVVVQP-G-LR</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CPI-8         E-LMFSEVVEAQTQVVS-GVKYY-LKIEATTQS-------EE-KLMFDSVLVVKP-W-LR</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9         Q-LAFTAVAAAQKQVIS-GVVYY-LKVIARAPAG------GGGDRPFDAVVVVKA-W-AK</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X            K-LAFARVVEAQKQVVS-GVAYY-LKVAASARDPRGGAAAGG-DRVFDAVVVVKA-W-LK</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V            G-LVFSRVVAAQTQVVS-GIKYY-LRIAAQEA--------DD-ELVFDAVVVVKA-W-VP</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5         R-LEFARVVSAQRQVVS-GVKYY-LRVAAAEANGAGSNGVSD-GRVFDAVVVVKP-W-LQ</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IV           R-LEFGRVVAAQRQVVS-GLKYY-LRVAAAEEGAAGQNG-GE-PRVFDAVVVVKP-W-LE</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3         A-LEFTRVVDAKRQVVA-GTLHN-LMVEVVD-S-------GK-KSMYKAKVWVKP-W-Q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III          -ELEFARIVKAKRQVVT-GTLHD-LMLEVVD-S-------GK-KSLYSAKVWVKP-W-LD</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SmCPI-2         --LCFKRVVSAQTQVVS-GTMFH-LSIEAHSEQ-------HG-TGVYDAKVWTKP-W-E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SmCPI-1         N-LCFKRVVSAQTQVVS-GTMFH-LSIEAHSEQ-------HG-TGVYDAKVWTKP-W-E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CPI-5         V-ITFSKVLSAKEQVVQ-GKMYY-FTIEVME-N-------GV-PKNYDAKVWVKP-W-EG</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CYS1          T-LEYKRLLGAKTQVVA-GTMHH-LTVEVAD-G-------ET-NKVYEAKVLEKA-W-E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CPI-2         K-LTFSKVVSCHMQVVA-GSMYY-LVIEVEE-G-------SS-IKLYEAKVWVKP-W-Q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CPI-1         G-MTFSKVVSCRKQVVQ-GTMYH-LVIEVEE-S-------GK-LSQYEAKVWVKP-W-E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CPI-3         K-MNLSKVISCHKQVVS-GLMYH-FVLEVEQ-G-------SQ-PKQYEAKVWVKP-G-G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CPI-4         K-MNFSKVVSCHKQVVS-GLMYH-FVIEVEE-G-------SQ-LKQYEAKVWVKP-G-G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2         L-LEFENVVKLKKQTVA-GTMYY-ITIRVTE-G-------GT-KKLYEAKVWEKL-W-E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I            L-LEFEKLVSVKQQVVA-GTLYY-FTIEVKE-G-------DA-KKLYEAKVWEKP-W-MD</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1         L-LEFERLVKVRQQVVA-GCMHY-FTIEVKE-G-------GA-KKLYEAKVWEKA-W-E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II           M-LELERVVKVRQQVVG-GFMHY-LTVEVKEPG-------GA-NKLYEAKVWERA-W-E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CPI-4         V-LEFKRVLNAKQQVVA-GTIYY-ITFEVTE-G-------GH-KKVYEAKVWVKP-W-L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CPI-5         L-LEFKRVVKTKQQVVS-GTMYY-ITFEVTD-G-------GH-RKVYEAKVWEKP-W-M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4         L-LEFVRVVEAKEQTVA-GTLHH-LTLEALE-A-------GR-KKVYEAKVWVKP-W-LD</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XII          L-LEFVRVVEAKEQVVA-GTLHH-LTLEALE-A-------GR-KKVYEAKVWVKP-W-LD</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CYS3          I-LEFKKIVKAREQVVA-GTMYH-LTLEAKE-G-------DQ-TKNFEAKVWVKP-W-M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CYS6          L-LEFARVVKAKEQVVA-GTLHH-LTLEILE-A-------GQ-KKLYEAKVWVKP-W-L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CYS7          V-LELARVLKATEQVVA-GKLYR-LTLEVIE-A-------GE-KKIYEAKVWVKP-W-M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CPI-3         I-LEFVRVLKAKEQVVA-GKLYH-LTVEATD-A-------GN-NKMYEVKVWVKP-W-M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CPI-1         I-LEFARVVKAKEQVVA-GTMHH-LTIEAIE-A-------GK-KKIYEAEVWVKP-W-L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CPI-2         I-LEFARVVKAKEQVVA-GTMHH-LTIEAVE-A-------GK-KKLYEAKVWVKP-W-L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XI           R-LQFVRVVAAEEQVVQ-GSNYL-VVIDAASSR-------KKTRELYVAVVADLV-G-AT</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CYS4          K-LVFVKVVEGTTQVVS-GTKYD-LKIAAKDGG-------GK-IKNYEAVVVEKL-W-LH</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7         G-LRFQKVVCGAVQIVAEGMNYR-LTIQALQVG-------VK-VGMYKAEVFEKESPFIT</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12        V-LKFNKVVSGRQQLVS-SMNYE-LIIDVTHFE-------GK-EGKYKAEVYEQE-W-TK</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10        V-LKFNKVVSGRQQLVS-GMNYE-LIINASDFD-------GK-DGKYKAEVYEQK-W-A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13        V-LKFNKVVSGRQQLVS-GMNYE-LIINASDFG-------GK-DGKYKAEVYEQK-W-T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CPI-6         N-LMLESIVKGESQVVS-GTNYR-LVLAVK----------GRANATYQAVVYEKP-W-E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11        G-LRFVKVVSAEEQIVN-GVNYQ-LVIDALRLD-------GS-HRTYKAVLFEKDSSNAK</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CYS5          G-LKFETVVSGETQVVS-GTNYR-LKVAANDGD-------GV-SKNYLAIVWDKP-W-MK</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IX           G-LTLNTVDGAEKRFEA-GVNYYRLTLEASSRV-------VAKYLRFQAVVYEE----GD</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6         G-LLFRRVTRGEQQVVS-GMNYR-LFVVAADGS-------GK-RVTYLAQIYEH--W-SR</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8         G-LRFRRVTRGEQQVVS-GMNYR-LFVDAADGS-------GR-SAPYVAEVYEQS-W-T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VIII         G-LRFRRVTSGEQQVVS-GMNYR-LVVSASDPA-------GA-TASYVAVVYEQS-W-T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VII          G-LTFERVTDGEKQVVA-GVNYR-LTLEASSSG-------AK-DGRYEAVVYEQDPR-S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VI           DELTFHRVTGGEQQVVS-GMNYR-LEIEAASGG-------GDVTGSYGAVVFEQE-W-S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VcCPI-1         K-LKLLEILSAKTQVVA-GILYK-MELLLEDEK-------GQ-QVLFTCSVWNRP-W-NT</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CrCPI-1         E-LKLVKVLSASTQVVA-GVNVH-LELLMADDT-------GK-QTVVTSTVWSRP-W-LA</w:t>
      </w:r>
    </w:p>
    <w:p>
      <w:pPr>
        <w:pStyle w:val="Normal"/>
        <w:ind w:right="44" w:hanging="0"/>
        <w:rPr>
          <w:rFonts w:ascii="Courier New" w:hAnsi="Courier New" w:cs="Courier New"/>
          <w:sz w:val="18"/>
          <w:szCs w:val="18"/>
          <w:lang w:val="en-GB"/>
        </w:rPr>
      </w:pPr>
      <w:r>
        <w:rPr>
          <w:rFonts w:eastAsia="Courier New" w:cs="Courier New" w:ascii="Courier New" w:hAnsi="Courier New"/>
          <w:sz w:val="18"/>
          <w:szCs w:val="18"/>
          <w:lang w:val="en-GB"/>
        </w:rPr>
        <w:t xml:space="preserve">                  </w:t>
      </w:r>
      <w:r>
        <w:rPr>
          <w:rFonts w:cs="Courier New" w:ascii="Courier New" w:hAnsi="Courier New"/>
          <w:sz w:val="18"/>
          <w:szCs w:val="18"/>
          <w:lang w:val="en-GB"/>
        </w:rPr>
        <w:t xml:space="preserve">:    :     .    .     . .                       :         </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CYS2          SKQ----------LLGFTPVVSPVY---------------------</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CPI-7         TTE----------LLTFEPSAKLMVRK-------------------</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CPI-8         SKE----------LLAFEPSIGLRV---------------------</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9         SKE----------LVSFMPSPK------------------------</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X            SKE----------LVSFTPASSTK----------------------</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V            SRE----------MVSFVPAAELPGY--------------------</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5         SRS----------LVRFAPAD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IV           SRT----------LLTFAPAADSPNE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3         FKA----------VVEFRHAGDFQSESSVA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III          FKG---SRSSSVTLGDYHSQVGHCC---------------------</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SmCPI-2         FKK----------LEDFK----------------------------</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SmCPI-1         FKK----------LEEFKPSKQGNECSGSR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CPI-5         YKE----------LESFLPSAPSHYDSAVDSDAKSGDCYEKSEIAT</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CYS1          LKQ----------LESFNHLHDV-----------------------</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CPI-2         FKK----------LEEFKLKDAGV----------------------</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CPI-1         FKK----------LEDFKPKEQEVF---------------------</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CPI-3         SKK----------LEEFKPKD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pCPI-4         SRK----------LEEFKSVDGGL----------------------</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2         FKQ----------LEEFKPVQDAAI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I            FKE----------LQEFKPVDASAN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1         FKQ----------LQEFKPA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II           FKQ----------LQDFKPLDDAT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CPI-4         FKE----------VQEFKLVADAPCDSS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CPI-5         FKE----------VQEFKLVGDAPSD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4         SKE----------LQEFRHTGD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XII          FKE----------LQEFRNTGDA-----------------------</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CYS3          FKQ----------LQEFKESSS------------------------</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CYS6          FKE----------LQEFKPASDAPAI--------------------</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CYS7          FKQ----------LQEFKNII-------------------------</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CPI-3         FKQ----------LQEFKHVEGG-----------------------</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CPI-1         FME----------LKEFKHAGDV-----------------------</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CPI-2         FKE----------LHEFKDAGDVPVF--------------------</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XI           TYQ----------LSSFKLATK------------------------</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CYS4          SKS----------LESFKAL--------------------------</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7         IRK----------LISFRRANQAIDLEH------------------</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12        KRQ----------LLSFTKV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10        KRE----------LHSFTKV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13        KRE----------LLSFTKV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PtCPI-6         LKS----------LTSFQPFKG------------------------</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11        TRK----------FISFTPA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AtCYS5          FRN----------LTSFEPANNGRFL--------------------</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IX           EHK----------LVSFVPIH-------------------------</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6         TRK----------LTSFKPAAGG-----------------------</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HvCPI-8         TRQ----------LRSFKPAAN------------------------</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VIII         TRQ----------LTSFKPAAAH-----------------------</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VII          ARK----------LVSFEPIH-------------------------</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OC-VI           TRK----------LISFDKNHNF-----------------------</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VcCPI-1         GQNGGDDHHNHITKFHYQYIDP------------------------</w:t>
      </w:r>
    </w:p>
    <w:p>
      <w:pPr>
        <w:pStyle w:val="Normal"/>
        <w:ind w:right="44" w:hanging="0"/>
        <w:rPr>
          <w:rFonts w:ascii="Courier New" w:hAnsi="Courier New" w:cs="Courier New"/>
          <w:sz w:val="18"/>
          <w:szCs w:val="18"/>
          <w:lang w:val="en-GB"/>
        </w:rPr>
      </w:pPr>
      <w:r>
        <w:rPr>
          <w:rFonts w:cs="Courier New" w:ascii="Courier New" w:hAnsi="Courier New"/>
          <w:sz w:val="18"/>
          <w:szCs w:val="18"/>
          <w:lang w:val="en-GB"/>
        </w:rPr>
        <w:t>CrCPI-1         SKNDAAQPATQITALTFKPLDGTLE---------------------</w:t>
      </w:r>
    </w:p>
    <w:p>
      <w:pPr>
        <w:pStyle w:val="Normal"/>
        <w:ind w:right="44" w:hanging="0"/>
        <w:rPr>
          <w:rFonts w:ascii="Courier New" w:hAnsi="Courier New" w:cs="Courier New"/>
          <w:sz w:val="18"/>
          <w:szCs w:val="18"/>
          <w:lang w:val="en-GB"/>
        </w:rPr>
      </w:pPr>
      <w:r>
        <w:rPr>
          <w:rFonts w:eastAsia="Courier New" w:cs="Courier New" w:ascii="Courier New" w:hAnsi="Courier New"/>
          <w:sz w:val="18"/>
          <w:szCs w:val="18"/>
          <w:lang w:val="en-GB"/>
        </w:rPr>
        <w:t xml:space="preserve">                                </w:t>
      </w:r>
      <w:r>
        <w:rPr>
          <w:rFonts w:cs="Courier New" w:ascii="Courier New" w:hAnsi="Courier New"/>
          <w:sz w:val="18"/>
          <w:szCs w:val="18"/>
          <w:lang w:val="en-GB"/>
        </w:rPr>
        <w:t xml:space="preserve">:                             </w:t>
      </w:r>
    </w:p>
    <w:p>
      <w:pPr>
        <w:pStyle w:val="Normal"/>
        <w:spacing w:lineRule="auto" w:line="480"/>
        <w:ind w:right="44" w:hanging="0"/>
        <w:rPr>
          <w:rFonts w:ascii="Courier New" w:hAnsi="Courier New" w:cs="Courier New"/>
          <w:sz w:val="18"/>
          <w:szCs w:val="18"/>
          <w:lang w:val="en-GB"/>
        </w:rPr>
      </w:pPr>
      <w:r>
        <w:rPr>
          <w:rFonts w:cs="Courier New" w:ascii="Courier New" w:hAnsi="Courier New"/>
          <w:sz w:val="18"/>
          <w:szCs w:val="18"/>
          <w:lang w:val="en-GB"/>
        </w:rPr>
      </w:r>
      <w:r>
        <w:br w:type="page"/>
      </w:r>
    </w:p>
    <w:p>
      <w:pPr>
        <w:pStyle w:val="Normal"/>
        <w:spacing w:lineRule="auto" w:line="480"/>
        <w:ind w:right="44" w:hanging="0"/>
        <w:rPr/>
      </w:pPr>
      <w:r>
        <w:rPr>
          <w:b/>
          <w:lang w:val="en-GB"/>
        </w:rPr>
        <w:t>Figure 4.</w:t>
      </w:r>
      <w:r>
        <w:rPr>
          <w:lang w:val="en-GB"/>
        </w:rPr>
        <w:t xml:space="preserve"> Comparison of the amino acid sequences of the carboxy terminal domain of long cystatins from the moss to angiosperms. The alignment was generated using the MUSCLE program. At, </w:t>
      </w:r>
      <w:r>
        <w:rPr>
          <w:i/>
          <w:lang w:val="en-GB"/>
        </w:rPr>
        <w:t>Arabidopsis thaliana</w:t>
      </w:r>
      <w:r>
        <w:rPr>
          <w:lang w:val="en-GB"/>
        </w:rPr>
        <w:t xml:space="preserve">; Pt, </w:t>
      </w:r>
      <w:r>
        <w:rPr>
          <w:i/>
          <w:lang w:val="en-GB"/>
        </w:rPr>
        <w:t>Populus tricocarpa</w:t>
      </w:r>
      <w:r>
        <w:rPr>
          <w:lang w:val="en-GB"/>
        </w:rPr>
        <w:t xml:space="preserve">; Os, </w:t>
      </w:r>
      <w:r>
        <w:rPr>
          <w:i/>
          <w:lang w:val="en-GB"/>
        </w:rPr>
        <w:t>Oryza sativa</w:t>
      </w:r>
      <w:r>
        <w:rPr>
          <w:lang w:val="en-GB"/>
        </w:rPr>
        <w:t xml:space="preserve">; Hv, </w:t>
      </w:r>
      <w:r>
        <w:rPr>
          <w:i/>
          <w:lang w:val="en-GB"/>
        </w:rPr>
        <w:t>Hordeum vulgare</w:t>
      </w:r>
      <w:r>
        <w:rPr>
          <w:lang w:val="en-GB"/>
        </w:rPr>
        <w:t xml:space="preserve">; Pp, </w:t>
      </w:r>
      <w:r>
        <w:rPr>
          <w:i/>
          <w:lang w:val="en-GB"/>
        </w:rPr>
        <w:t>Physcomitrella patens</w:t>
      </w:r>
      <w:r>
        <w:rPr>
          <w:lang w:val="en-GB"/>
        </w:rPr>
        <w:t xml:space="preserve">; Sm, </w:t>
      </w:r>
      <w:r>
        <w:rPr>
          <w:i/>
          <w:lang w:val="en-GB"/>
        </w:rPr>
        <w:t>Selaginella moellendorffii</w:t>
      </w:r>
      <w:r>
        <w:rPr>
          <w:lang w:val="en-GB"/>
        </w:rPr>
        <w:t>.</w:t>
      </w:r>
    </w:p>
    <w:p>
      <w:pPr>
        <w:pStyle w:val="Normal"/>
        <w:rPr>
          <w:rFonts w:ascii="Courier New" w:hAnsi="Courier New" w:cs="Courier New"/>
          <w:sz w:val="18"/>
          <w:szCs w:val="18"/>
          <w:lang w:val="en-GB"/>
        </w:rPr>
      </w:pPr>
      <w:r>
        <w:rPr>
          <w:rFonts w:cs="Courier New" w:ascii="Courier New" w:hAnsi="Courier New"/>
          <w:sz w:val="18"/>
          <w:szCs w:val="18"/>
          <w:lang w:val="en-GB"/>
        </w:rPr>
      </w:r>
    </w:p>
    <w:p>
      <w:pPr>
        <w:pStyle w:val="Normal"/>
        <w:rPr>
          <w:rFonts w:ascii="Courier New" w:hAnsi="Courier New" w:cs="Courier New"/>
          <w:sz w:val="18"/>
          <w:szCs w:val="18"/>
          <w:lang w:val="en-GB"/>
        </w:rPr>
      </w:pPr>
      <w:r>
        <w:rPr>
          <w:rFonts w:cs="Courier New" w:ascii="Courier New" w:hAnsi="Courier New"/>
          <w:sz w:val="18"/>
          <w:szCs w:val="18"/>
          <w:lang w:val="en-GB"/>
        </w:rPr>
        <w:t>SmCPI-2         PSKQGSDLFFLR-------------------LPVDDPVVINEAAEHALKGLQQRSNSLIP</w:t>
      </w:r>
    </w:p>
    <w:p>
      <w:pPr>
        <w:pStyle w:val="Normal"/>
        <w:rPr>
          <w:rFonts w:ascii="Courier New" w:hAnsi="Courier New" w:cs="Courier New"/>
          <w:sz w:val="18"/>
          <w:szCs w:val="18"/>
          <w:lang w:val="en-GB"/>
        </w:rPr>
      </w:pPr>
      <w:r>
        <w:rPr>
          <w:rFonts w:cs="Courier New" w:ascii="Courier New" w:hAnsi="Courier New"/>
          <w:sz w:val="18"/>
          <w:szCs w:val="18"/>
          <w:lang w:val="en-GB"/>
        </w:rPr>
        <w:t>PpCPI-1         EVFTSADLGVRPGPFMVLG-GNSAPPTDKQSVPTDDPVV-QEAAEHVIKTLQMGSNSLST</w:t>
      </w:r>
    </w:p>
    <w:p>
      <w:pPr>
        <w:pStyle w:val="Normal"/>
        <w:rPr>
          <w:rFonts w:ascii="Courier New" w:hAnsi="Courier New" w:cs="Courier New"/>
          <w:sz w:val="18"/>
          <w:szCs w:val="18"/>
          <w:lang w:val="en-GB"/>
        </w:rPr>
      </w:pPr>
      <w:r>
        <w:rPr>
          <w:rFonts w:cs="Courier New" w:ascii="Courier New" w:hAnsi="Courier New"/>
          <w:sz w:val="18"/>
          <w:szCs w:val="18"/>
          <w:lang w:val="en-GB"/>
        </w:rPr>
        <w:t>PpCPI-2         AGVTSADLGVRTGGPHSTGRGISAPPSGKQSWPTDDLVV-QEAAEHAMKMLQQGSNSLAS</w:t>
      </w:r>
    </w:p>
    <w:p>
      <w:pPr>
        <w:pStyle w:val="Normal"/>
        <w:rPr>
          <w:rFonts w:ascii="Courier New" w:hAnsi="Courier New" w:cs="Courier New"/>
          <w:sz w:val="18"/>
          <w:szCs w:val="18"/>
          <w:lang w:val="en-GB"/>
        </w:rPr>
      </w:pPr>
      <w:r>
        <w:rPr>
          <w:rFonts w:cs="Courier New" w:ascii="Courier New" w:hAnsi="Courier New"/>
          <w:sz w:val="18"/>
          <w:szCs w:val="18"/>
          <w:lang w:val="en-GB"/>
        </w:rPr>
        <w:t>PpCPI-4         GGLTSADTGVKTEG------------WCDQIVPTEAPIV-QEAAEHAIKMLQQGSNSLSS</w:t>
      </w:r>
    </w:p>
    <w:p>
      <w:pPr>
        <w:pStyle w:val="Normal"/>
        <w:rPr>
          <w:rFonts w:ascii="Courier New" w:hAnsi="Courier New" w:cs="Courier New"/>
          <w:sz w:val="18"/>
          <w:szCs w:val="18"/>
          <w:lang w:val="en-GB"/>
        </w:rPr>
      </w:pPr>
      <w:r>
        <w:rPr>
          <w:rFonts w:cs="Courier New" w:ascii="Courier New" w:hAnsi="Courier New"/>
          <w:sz w:val="18"/>
          <w:szCs w:val="18"/>
          <w:lang w:val="en-GB"/>
        </w:rPr>
        <w:t>AtCYS7          PSFTISDLGFKPDG--------NGFDW--RSVSTNNPEV-QEAAKHAMKSLQQKSNSLFP</w:t>
      </w:r>
    </w:p>
    <w:p>
      <w:pPr>
        <w:pStyle w:val="Normal"/>
        <w:rPr>
          <w:rFonts w:ascii="Courier New" w:hAnsi="Courier New" w:cs="Courier New"/>
          <w:sz w:val="18"/>
          <w:szCs w:val="18"/>
          <w:lang w:val="en-GB"/>
        </w:rPr>
      </w:pPr>
      <w:r>
        <w:rPr>
          <w:rFonts w:cs="Courier New" w:ascii="Courier New" w:hAnsi="Courier New"/>
          <w:sz w:val="18"/>
          <w:szCs w:val="18"/>
          <w:lang w:val="en-GB"/>
        </w:rPr>
        <w:t>PtCPI-3         EGGTSSDLGVKPDD--------HGSGW--QPVPTNDLEV-QDAANHAVKSIQKRSNSLSP</w:t>
      </w:r>
    </w:p>
    <w:p>
      <w:pPr>
        <w:pStyle w:val="Normal"/>
        <w:rPr>
          <w:rFonts w:ascii="Courier New" w:hAnsi="Courier New" w:cs="Courier New"/>
          <w:sz w:val="18"/>
          <w:szCs w:val="18"/>
          <w:lang w:val="en-GB"/>
        </w:rPr>
      </w:pPr>
      <w:r>
        <w:rPr>
          <w:rFonts w:cs="Courier New" w:ascii="Courier New" w:hAnsi="Courier New"/>
          <w:sz w:val="18"/>
          <w:szCs w:val="18"/>
          <w:lang w:val="en-GB"/>
        </w:rPr>
        <w:t>AtCYS6          PAITSSDLGCKQGE--------HESGW--REVPGDDPEV-KHVAEQAVKTIQQRSNSLFP</w:t>
      </w:r>
    </w:p>
    <w:p>
      <w:pPr>
        <w:pStyle w:val="Normal"/>
        <w:rPr>
          <w:rFonts w:ascii="Courier New" w:hAnsi="Courier New" w:cs="Courier New"/>
          <w:sz w:val="18"/>
          <w:szCs w:val="18"/>
          <w:lang w:val="en-GB"/>
        </w:rPr>
      </w:pPr>
      <w:r>
        <w:rPr>
          <w:rFonts w:cs="Courier New" w:ascii="Courier New" w:hAnsi="Courier New"/>
          <w:sz w:val="18"/>
          <w:szCs w:val="18"/>
          <w:lang w:val="en-GB"/>
        </w:rPr>
        <w:t>HvCPI-4         TSFTISDLGAKRGG--------HEPGW--RDVPVHDPVV-KDAASHAVKSIQERSNSLFP</w:t>
      </w:r>
    </w:p>
    <w:p>
      <w:pPr>
        <w:pStyle w:val="Normal"/>
        <w:rPr>
          <w:rFonts w:ascii="Courier New" w:hAnsi="Courier New" w:cs="Courier New"/>
          <w:sz w:val="18"/>
          <w:szCs w:val="18"/>
          <w:lang w:val="en-GB"/>
        </w:rPr>
      </w:pPr>
      <w:r>
        <w:rPr>
          <w:rFonts w:cs="Courier New" w:ascii="Courier New" w:hAnsi="Courier New"/>
          <w:sz w:val="18"/>
          <w:szCs w:val="18"/>
          <w:lang w:val="en-GB"/>
        </w:rPr>
        <w:t>OC-XII          TTFTNADLGAKKGG--------HEPGW--RDVPVHDPVV-KDAADHAVKSIQQRSNSLFP</w:t>
      </w:r>
    </w:p>
    <w:p>
      <w:pPr>
        <w:pStyle w:val="Normal"/>
        <w:rPr>
          <w:rFonts w:ascii="Courier New" w:hAnsi="Courier New" w:cs="Courier New"/>
          <w:sz w:val="18"/>
          <w:szCs w:val="18"/>
          <w:lang w:val="en-GB"/>
        </w:rPr>
      </w:pPr>
      <w:r>
        <w:rPr>
          <w:rFonts w:cs="Courier New" w:ascii="Courier New" w:hAnsi="Courier New"/>
          <w:sz w:val="18"/>
          <w:szCs w:val="18"/>
          <w:lang w:val="en-GB"/>
        </w:rPr>
        <w:t>PtCPI-1         PVFTSSDLGVKRDG--------HGPGW--QSVPVHDPSV-QDAANHALKSIQQRSNSLFP</w:t>
      </w:r>
    </w:p>
    <w:p>
      <w:pPr>
        <w:pStyle w:val="Normal"/>
        <w:rPr>
          <w:rFonts w:ascii="Courier New" w:hAnsi="Courier New" w:cs="Courier New"/>
          <w:sz w:val="18"/>
          <w:szCs w:val="18"/>
          <w:lang w:val="en-GB"/>
        </w:rPr>
      </w:pPr>
      <w:r>
        <w:rPr>
          <w:rFonts w:cs="Courier New" w:ascii="Courier New" w:hAnsi="Courier New"/>
          <w:sz w:val="18"/>
          <w:szCs w:val="18"/>
          <w:lang w:val="en-GB"/>
        </w:rPr>
        <w:t>PtCPI-2         PVFTSSDLGVKRDG--------HAPGW--RAVPVHDPSV-QDAAVHALKSIQQRSNSLFP</w:t>
      </w:r>
    </w:p>
    <w:p>
      <w:pPr>
        <w:pStyle w:val="Normal"/>
        <w:rPr>
          <w:rFonts w:ascii="Courier New" w:hAnsi="Courier New" w:cs="Courier New"/>
          <w:sz w:val="18"/>
          <w:szCs w:val="18"/>
          <w:lang w:val="en-GB"/>
        </w:rPr>
      </w:pPr>
      <w:r>
        <w:rPr>
          <w:rFonts w:eastAsia="Courier New" w:cs="Courier New" w:ascii="Courier New" w:hAnsi="Courier New"/>
          <w:sz w:val="18"/>
          <w:szCs w:val="18"/>
          <w:lang w:val="en-GB"/>
        </w:rPr>
        <w:t xml:space="preserve">                     </w:t>
      </w:r>
      <w:r>
        <w:rPr>
          <w:rFonts w:cs="Courier New" w:ascii="Courier New" w:hAnsi="Courier New"/>
          <w:sz w:val="18"/>
          <w:szCs w:val="18"/>
          <w:lang w:val="en-GB"/>
        </w:rPr>
        <w:t>:*                         .     * : .* :.:* :*  **** .</w:t>
      </w:r>
    </w:p>
    <w:p>
      <w:pPr>
        <w:pStyle w:val="Normal"/>
        <w:rPr>
          <w:rFonts w:ascii="Courier New" w:hAnsi="Courier New" w:cs="Courier New"/>
          <w:sz w:val="18"/>
          <w:szCs w:val="18"/>
          <w:lang w:val="en-GB"/>
        </w:rPr>
      </w:pPr>
      <w:r>
        <w:rPr>
          <w:rFonts w:cs="Courier New" w:ascii="Courier New" w:hAnsi="Courier New"/>
          <w:sz w:val="18"/>
          <w:szCs w:val="18"/>
          <w:lang w:val="en-GB"/>
        </w:rPr>
      </w:r>
    </w:p>
    <w:p>
      <w:pPr>
        <w:pStyle w:val="Normal"/>
        <w:rPr>
          <w:rFonts w:ascii="Courier New" w:hAnsi="Courier New" w:cs="Courier New"/>
          <w:sz w:val="18"/>
          <w:szCs w:val="18"/>
          <w:lang w:val="en-GB"/>
        </w:rPr>
      </w:pPr>
      <w:r>
        <w:rPr>
          <w:rFonts w:cs="Courier New" w:ascii="Courier New" w:hAnsi="Courier New"/>
          <w:sz w:val="18"/>
          <w:szCs w:val="18"/>
          <w:lang w:val="en-GB"/>
        </w:rPr>
        <w:t>SmCPI-2         YELDHVVKAQAEEVEIDTHRPSDKVLMKVKRGSREEHVNAKLHRGDTG-WTLTSAHVL--</w:t>
      </w:r>
    </w:p>
    <w:p>
      <w:pPr>
        <w:pStyle w:val="Normal"/>
        <w:rPr>
          <w:rFonts w:ascii="Courier New" w:hAnsi="Courier New" w:cs="Courier New"/>
          <w:sz w:val="18"/>
          <w:szCs w:val="18"/>
          <w:lang w:val="en-GB"/>
        </w:rPr>
      </w:pPr>
      <w:r>
        <w:rPr>
          <w:rFonts w:cs="Courier New" w:ascii="Courier New" w:hAnsi="Courier New"/>
          <w:sz w:val="18"/>
          <w:szCs w:val="18"/>
          <w:lang w:val="en-GB"/>
        </w:rPr>
        <w:t>PpCPI-1         YELNEILSAEAELND---ETAQFDLLLKTKLGAKEQVFKAEVSRTGDGDWTVKHATIQ--</w:t>
      </w:r>
    </w:p>
    <w:p>
      <w:pPr>
        <w:pStyle w:val="Normal"/>
        <w:rPr>
          <w:rFonts w:ascii="Courier New" w:hAnsi="Courier New" w:cs="Courier New"/>
          <w:sz w:val="18"/>
          <w:szCs w:val="18"/>
          <w:lang w:val="en-GB"/>
        </w:rPr>
      </w:pPr>
      <w:r>
        <w:rPr>
          <w:rFonts w:cs="Courier New" w:ascii="Courier New" w:hAnsi="Courier New"/>
          <w:sz w:val="18"/>
          <w:szCs w:val="18"/>
          <w:lang w:val="en-GB"/>
        </w:rPr>
        <w:t>PpCPI-2         YELSEIVSADAELSD---ESADFELLLKIKRGAKEEHFKSEIHRTGDGDWSVKHVTLQ--</w:t>
      </w:r>
    </w:p>
    <w:p>
      <w:pPr>
        <w:pStyle w:val="Normal"/>
        <w:rPr>
          <w:rFonts w:ascii="Courier New" w:hAnsi="Courier New" w:cs="Courier New"/>
          <w:sz w:val="18"/>
          <w:szCs w:val="18"/>
          <w:lang w:val="en-GB"/>
        </w:rPr>
      </w:pPr>
      <w:r>
        <w:rPr>
          <w:rFonts w:cs="Courier New" w:ascii="Courier New" w:hAnsi="Courier New"/>
          <w:sz w:val="18"/>
          <w:szCs w:val="18"/>
          <w:lang w:val="en-GB"/>
        </w:rPr>
        <w:t>PpCPI-4         YELREIVSAEAQLKE---GSAVFDLLLKTKRGSKEENFKSEVHRAEDGSWSVKHATLE--</w:t>
      </w:r>
    </w:p>
    <w:p>
      <w:pPr>
        <w:pStyle w:val="Normal"/>
        <w:rPr>
          <w:rFonts w:ascii="Courier New" w:hAnsi="Courier New" w:cs="Courier New"/>
          <w:sz w:val="18"/>
          <w:szCs w:val="18"/>
          <w:lang w:val="en-GB"/>
        </w:rPr>
      </w:pPr>
      <w:r>
        <w:rPr>
          <w:rFonts w:cs="Courier New" w:ascii="Courier New" w:hAnsi="Courier New"/>
          <w:sz w:val="18"/>
          <w:szCs w:val="18"/>
          <w:lang w:val="en-GB"/>
        </w:rPr>
        <w:t>AtCYS7          YKLIDIILARAKVVE---ERVKFELLLKLERGNKLEKFMVEVMKDQTGKYE---------</w:t>
      </w:r>
    </w:p>
    <w:p>
      <w:pPr>
        <w:pStyle w:val="Normal"/>
        <w:rPr>
          <w:rFonts w:ascii="Courier New" w:hAnsi="Courier New" w:cs="Courier New"/>
          <w:sz w:val="18"/>
          <w:szCs w:val="18"/>
          <w:lang w:val="en-GB"/>
        </w:rPr>
      </w:pPr>
      <w:r>
        <w:rPr>
          <w:rFonts w:cs="Courier New" w:ascii="Courier New" w:hAnsi="Courier New"/>
          <w:sz w:val="18"/>
          <w:szCs w:val="18"/>
          <w:lang w:val="en-GB"/>
        </w:rPr>
        <w:t>PtCPI-3         YELVEILLAKAKVIE---DYAKFNLLLKLRRGIKEENFKVEVIKNMEGKFHVNLM-----</w:t>
      </w:r>
    </w:p>
    <w:p>
      <w:pPr>
        <w:pStyle w:val="Normal"/>
        <w:rPr>
          <w:rFonts w:ascii="Courier New" w:hAnsi="Courier New" w:cs="Courier New"/>
          <w:sz w:val="18"/>
          <w:szCs w:val="18"/>
          <w:lang w:val="en-GB"/>
        </w:rPr>
      </w:pPr>
      <w:r>
        <w:rPr>
          <w:rFonts w:cs="Courier New" w:ascii="Courier New" w:hAnsi="Courier New"/>
          <w:sz w:val="18"/>
          <w:szCs w:val="18"/>
          <w:lang w:val="en-GB"/>
        </w:rPr>
        <w:t>AtCYS6          YELLEVVHAKAEVTG---EAAKYNMLLKLKRGEKEEKFKVEVHKNHEGALHLNHAEQHHD</w:t>
      </w:r>
    </w:p>
    <w:p>
      <w:pPr>
        <w:pStyle w:val="Normal"/>
        <w:rPr>
          <w:rFonts w:ascii="Courier New" w:hAnsi="Courier New" w:cs="Courier New"/>
          <w:sz w:val="18"/>
          <w:szCs w:val="18"/>
          <w:lang w:val="en-GB"/>
        </w:rPr>
      </w:pPr>
      <w:r>
        <w:rPr>
          <w:rFonts w:cs="Courier New" w:ascii="Courier New" w:hAnsi="Courier New"/>
          <w:sz w:val="18"/>
          <w:szCs w:val="18"/>
          <w:lang w:val="en-GB"/>
        </w:rPr>
        <w:t>HvCPI-4         YELIEIVRAKAEVVE---DFAKFDIVMKLKRGTKEEKMKAEVHKNLEGAFVLNQMQPEHD</w:t>
      </w:r>
    </w:p>
    <w:p>
      <w:pPr>
        <w:pStyle w:val="Normal"/>
        <w:rPr>
          <w:rFonts w:ascii="Courier New" w:hAnsi="Courier New" w:cs="Courier New"/>
          <w:sz w:val="18"/>
          <w:szCs w:val="18"/>
          <w:lang w:val="en-GB"/>
        </w:rPr>
      </w:pPr>
      <w:r>
        <w:rPr>
          <w:rFonts w:cs="Courier New" w:ascii="Courier New" w:hAnsi="Courier New"/>
          <w:sz w:val="18"/>
          <w:szCs w:val="18"/>
          <w:lang w:val="en-GB"/>
        </w:rPr>
        <w:t>OC-XII          YELLEIVRAKAEVVE---DFAKFDILMKLKRGNKEEKFKAEVHKNLEGAFVLNQMQQEHD</w:t>
      </w:r>
    </w:p>
    <w:p>
      <w:pPr>
        <w:pStyle w:val="Normal"/>
        <w:rPr>
          <w:rFonts w:ascii="Courier New" w:hAnsi="Courier New" w:cs="Courier New"/>
          <w:sz w:val="18"/>
          <w:szCs w:val="18"/>
          <w:lang w:val="en-GB"/>
        </w:rPr>
      </w:pPr>
      <w:r>
        <w:rPr>
          <w:rFonts w:cs="Courier New" w:ascii="Courier New" w:hAnsi="Courier New"/>
          <w:sz w:val="18"/>
          <w:szCs w:val="18"/>
          <w:lang w:val="en-GB"/>
        </w:rPr>
        <w:t>PtCPI-1         YELQEVVDANAEVED---DSAKFDMLLKVKRGSAEEKLKVVVHKNSEGSYHLNRMEPHV-</w:t>
      </w:r>
    </w:p>
    <w:p>
      <w:pPr>
        <w:pStyle w:val="Normal"/>
        <w:rPr>
          <w:rFonts w:ascii="Courier New" w:hAnsi="Courier New" w:cs="Courier New"/>
          <w:sz w:val="18"/>
          <w:szCs w:val="18"/>
          <w:lang w:val="en-GB"/>
        </w:rPr>
      </w:pPr>
      <w:r>
        <w:rPr>
          <w:rFonts w:cs="Courier New" w:ascii="Courier New" w:hAnsi="Courier New"/>
          <w:sz w:val="18"/>
          <w:szCs w:val="18"/>
          <w:lang w:val="en-GB"/>
        </w:rPr>
        <w:t>PtCPI-2         YELQEVVHANAEVVD---DSAKFDMLLKVKRGSTEEKFKVLVHKNNEGNYHLNQMEPHA-</w:t>
      </w:r>
    </w:p>
    <w:p>
      <w:pPr>
        <w:pStyle w:val="Normal"/>
        <w:rPr>
          <w:rFonts w:ascii="Courier New" w:hAnsi="Courier New" w:cs="Courier New"/>
          <w:sz w:val="18"/>
          <w:szCs w:val="18"/>
          <w:lang w:val="en-GB"/>
        </w:rPr>
      </w:pPr>
      <w:r>
        <w:rPr>
          <w:rFonts w:eastAsia="Courier New" w:cs="Courier New" w:ascii="Courier New" w:hAnsi="Courier New"/>
          <w:sz w:val="18"/>
          <w:szCs w:val="18"/>
          <w:lang w:val="en-GB"/>
        </w:rPr>
        <w:t xml:space="preserve">                </w:t>
      </w:r>
      <w:r>
        <w:rPr>
          <w:rFonts w:cs="Courier New" w:ascii="Courier New" w:hAnsi="Courier New"/>
          <w:sz w:val="18"/>
          <w:szCs w:val="18"/>
          <w:lang w:val="en-GB"/>
        </w:rPr>
        <w:t xml:space="preserve">*:*  :: * *:           .:::*   *   : .   : .   *            </w:t>
      </w:r>
    </w:p>
    <w:p>
      <w:pPr>
        <w:pStyle w:val="Normal"/>
        <w:rPr>
          <w:rFonts w:ascii="Courier New" w:hAnsi="Courier New" w:cs="Courier New"/>
          <w:sz w:val="18"/>
          <w:szCs w:val="18"/>
          <w:lang w:val="en-GB"/>
        </w:rPr>
      </w:pPr>
      <w:r>
        <w:rPr>
          <w:rFonts w:cs="Courier New" w:ascii="Courier New" w:hAnsi="Courier New"/>
          <w:sz w:val="18"/>
          <w:szCs w:val="18"/>
          <w:lang w:val="en-GB"/>
        </w:rPr>
      </w:r>
    </w:p>
    <w:p>
      <w:pPr>
        <w:pStyle w:val="Normal"/>
        <w:rPr>
          <w:rFonts w:ascii="Courier New" w:hAnsi="Courier New" w:cs="Courier New"/>
          <w:sz w:val="18"/>
          <w:szCs w:val="18"/>
          <w:lang w:val="en-GB"/>
        </w:rPr>
      </w:pPr>
      <w:r>
        <w:rPr>
          <w:rFonts w:cs="Courier New" w:ascii="Courier New" w:hAnsi="Courier New"/>
          <w:sz w:val="18"/>
          <w:szCs w:val="18"/>
          <w:lang w:val="en-GB"/>
        </w:rPr>
        <w:t>SmCPI-2         -----</w:t>
      </w:r>
    </w:p>
    <w:p>
      <w:pPr>
        <w:pStyle w:val="Normal"/>
        <w:rPr>
          <w:rFonts w:ascii="Courier New" w:hAnsi="Courier New" w:cs="Courier New"/>
          <w:sz w:val="18"/>
          <w:szCs w:val="18"/>
          <w:lang w:val="en-GB"/>
        </w:rPr>
      </w:pPr>
      <w:r>
        <w:rPr>
          <w:rFonts w:cs="Courier New" w:ascii="Courier New" w:hAnsi="Courier New"/>
          <w:sz w:val="18"/>
          <w:szCs w:val="18"/>
          <w:lang w:val="en-GB"/>
        </w:rPr>
        <w:t>PpCPI-1         -----</w:t>
      </w:r>
    </w:p>
    <w:p>
      <w:pPr>
        <w:pStyle w:val="Normal"/>
        <w:rPr>
          <w:rFonts w:ascii="Courier New" w:hAnsi="Courier New" w:cs="Courier New"/>
          <w:sz w:val="18"/>
          <w:szCs w:val="18"/>
          <w:lang w:val="en-GB"/>
        </w:rPr>
      </w:pPr>
      <w:r>
        <w:rPr>
          <w:rFonts w:cs="Courier New" w:ascii="Courier New" w:hAnsi="Courier New"/>
          <w:sz w:val="18"/>
          <w:szCs w:val="18"/>
          <w:lang w:val="en-GB"/>
        </w:rPr>
        <w:t>PpCPI-2         -----</w:t>
      </w:r>
    </w:p>
    <w:p>
      <w:pPr>
        <w:pStyle w:val="Normal"/>
        <w:rPr>
          <w:rFonts w:ascii="Courier New" w:hAnsi="Courier New" w:cs="Courier New"/>
          <w:sz w:val="18"/>
          <w:szCs w:val="18"/>
          <w:lang w:val="en-GB"/>
        </w:rPr>
      </w:pPr>
      <w:r>
        <w:rPr>
          <w:rFonts w:cs="Courier New" w:ascii="Courier New" w:hAnsi="Courier New"/>
          <w:sz w:val="18"/>
          <w:szCs w:val="18"/>
          <w:lang w:val="en-GB"/>
        </w:rPr>
        <w:t>PpCPI-4         -----</w:t>
      </w:r>
    </w:p>
    <w:p>
      <w:pPr>
        <w:pStyle w:val="Normal"/>
        <w:rPr>
          <w:rFonts w:ascii="Courier New" w:hAnsi="Courier New" w:cs="Courier New"/>
          <w:sz w:val="18"/>
          <w:szCs w:val="18"/>
          <w:lang w:val="en-GB"/>
        </w:rPr>
      </w:pPr>
      <w:r>
        <w:rPr>
          <w:rFonts w:cs="Courier New" w:ascii="Courier New" w:hAnsi="Courier New"/>
          <w:sz w:val="18"/>
          <w:szCs w:val="18"/>
          <w:lang w:val="en-GB"/>
        </w:rPr>
        <w:t>AtCYS7          -----</w:t>
      </w:r>
    </w:p>
    <w:p>
      <w:pPr>
        <w:pStyle w:val="Normal"/>
        <w:rPr>
          <w:rFonts w:ascii="Courier New" w:hAnsi="Courier New" w:cs="Courier New"/>
          <w:sz w:val="18"/>
          <w:szCs w:val="18"/>
          <w:lang w:val="en-GB"/>
        </w:rPr>
      </w:pPr>
      <w:r>
        <w:rPr>
          <w:rFonts w:cs="Courier New" w:ascii="Courier New" w:hAnsi="Courier New"/>
          <w:sz w:val="18"/>
          <w:szCs w:val="18"/>
          <w:lang w:val="en-GB"/>
        </w:rPr>
        <w:t>PtCPI-3         -----</w:t>
      </w:r>
    </w:p>
    <w:p>
      <w:pPr>
        <w:pStyle w:val="Normal"/>
        <w:rPr>
          <w:rFonts w:ascii="Courier New" w:hAnsi="Courier New" w:cs="Courier New"/>
          <w:sz w:val="18"/>
          <w:szCs w:val="18"/>
          <w:lang w:val="en-GB"/>
        </w:rPr>
      </w:pPr>
      <w:r>
        <w:rPr>
          <w:rFonts w:cs="Courier New" w:ascii="Courier New" w:hAnsi="Courier New"/>
          <w:sz w:val="18"/>
          <w:szCs w:val="18"/>
          <w:lang w:val="en-GB"/>
        </w:rPr>
        <w:t>AtCYS6          -----</w:t>
      </w:r>
    </w:p>
    <w:p>
      <w:pPr>
        <w:pStyle w:val="Normal"/>
        <w:rPr>
          <w:rFonts w:ascii="Courier New" w:hAnsi="Courier New" w:cs="Courier New"/>
          <w:sz w:val="18"/>
          <w:szCs w:val="18"/>
          <w:lang w:val="en-GB"/>
        </w:rPr>
      </w:pPr>
      <w:r>
        <w:rPr>
          <w:rFonts w:cs="Courier New" w:ascii="Courier New" w:hAnsi="Courier New"/>
          <w:sz w:val="18"/>
          <w:szCs w:val="18"/>
          <w:lang w:val="en-GB"/>
        </w:rPr>
        <w:t>HvCPI-4         ESSSQ</w:t>
      </w:r>
    </w:p>
    <w:p>
      <w:pPr>
        <w:pStyle w:val="Normal"/>
        <w:rPr>
          <w:rFonts w:ascii="Courier New" w:hAnsi="Courier New" w:cs="Courier New"/>
          <w:sz w:val="18"/>
          <w:szCs w:val="18"/>
          <w:lang w:val="en-GB"/>
        </w:rPr>
      </w:pPr>
      <w:r>
        <w:rPr>
          <w:rFonts w:cs="Courier New" w:ascii="Courier New" w:hAnsi="Courier New"/>
          <w:sz w:val="18"/>
          <w:szCs w:val="18"/>
          <w:lang w:val="en-GB"/>
        </w:rPr>
        <w:t>OC-XII          ESSSQ</w:t>
      </w:r>
    </w:p>
    <w:p>
      <w:pPr>
        <w:pStyle w:val="Normal"/>
        <w:rPr>
          <w:rFonts w:ascii="Courier New" w:hAnsi="Courier New" w:cs="Courier New"/>
          <w:sz w:val="18"/>
          <w:szCs w:val="18"/>
          <w:lang w:val="en-GB"/>
        </w:rPr>
      </w:pPr>
      <w:r>
        <w:rPr>
          <w:rFonts w:cs="Courier New" w:ascii="Courier New" w:hAnsi="Courier New"/>
          <w:sz w:val="18"/>
          <w:szCs w:val="18"/>
          <w:lang w:val="en-GB"/>
        </w:rPr>
        <w:t>PtCPI-1         -----</w:t>
      </w:r>
    </w:p>
    <w:p>
      <w:pPr>
        <w:pStyle w:val="Normal"/>
        <w:rPr>
          <w:rFonts w:ascii="Courier New" w:hAnsi="Courier New" w:cs="Courier New"/>
          <w:sz w:val="18"/>
          <w:szCs w:val="18"/>
          <w:lang w:val="en-GB"/>
        </w:rPr>
      </w:pPr>
      <w:r>
        <w:rPr>
          <w:rFonts w:cs="Courier New" w:ascii="Courier New" w:hAnsi="Courier New"/>
          <w:sz w:val="18"/>
          <w:szCs w:val="18"/>
          <w:lang w:val="en-GB"/>
        </w:rPr>
        <w:t>PtCPI-2         -----</w:t>
      </w:r>
    </w:p>
    <w:p>
      <w:pPr>
        <w:pStyle w:val="Normal"/>
        <w:rPr>
          <w:rFonts w:ascii="Courier New" w:hAnsi="Courier New" w:eastAsia="Courier New" w:cs="Courier New"/>
          <w:sz w:val="18"/>
          <w:szCs w:val="18"/>
          <w:lang w:val="en-GB"/>
        </w:rPr>
      </w:pPr>
      <w:r>
        <w:rPr>
          <w:rFonts w:eastAsia="Courier New" w:cs="Courier New" w:ascii="Courier New" w:hAnsi="Courier New"/>
          <w:sz w:val="18"/>
          <w:szCs w:val="18"/>
          <w:lang w:val="en-GB"/>
        </w:rPr>
        <w:t xml:space="preserve">                     </w:t>
      </w:r>
      <w:r>
        <w:br w:type="page"/>
      </w:r>
    </w:p>
    <w:p>
      <w:pPr>
        <w:pStyle w:val="Normal"/>
        <w:spacing w:lineRule="auto" w:line="480"/>
        <w:ind w:right="44" w:hanging="0"/>
        <w:rPr>
          <w:lang w:val="en-GB"/>
        </w:rPr>
      </w:pPr>
      <w:r>
        <w:rPr>
          <w:b/>
          <w:lang w:val="en-GB"/>
        </w:rPr>
        <w:t>Figure 5.</w:t>
      </w:r>
      <w:r>
        <w:rPr>
          <w:lang w:val="en-GB"/>
        </w:rPr>
        <w:t xml:space="preserve"> Comparison of the amino acid sequences of the carboxy terminal domain of long cystatins deduced from transcript assemblies of different Viridiplantae clades. The alignment was generated using the MUSCLE program. At, </w:t>
      </w:r>
      <w:r>
        <w:rPr>
          <w:i/>
          <w:lang w:val="en-GB"/>
        </w:rPr>
        <w:t>Arabidopsis thaliana</w:t>
      </w:r>
      <w:r>
        <w:rPr>
          <w:lang w:val="en-GB"/>
        </w:rPr>
        <w:t xml:space="preserve">; Pt, </w:t>
      </w:r>
      <w:r>
        <w:rPr>
          <w:i/>
          <w:lang w:val="en-GB"/>
        </w:rPr>
        <w:t>Populus tricocarpa</w:t>
      </w:r>
      <w:r>
        <w:rPr>
          <w:lang w:val="en-GB"/>
        </w:rPr>
        <w:t xml:space="preserve">; Os, </w:t>
      </w:r>
      <w:r>
        <w:rPr>
          <w:i/>
          <w:lang w:val="en-GB"/>
        </w:rPr>
        <w:t>Oryza sativa</w:t>
      </w:r>
      <w:r>
        <w:rPr>
          <w:lang w:val="en-GB"/>
        </w:rPr>
        <w:t xml:space="preserve">; Hv, </w:t>
      </w:r>
      <w:r>
        <w:rPr>
          <w:i/>
          <w:lang w:val="en-GB"/>
        </w:rPr>
        <w:t>Hordeum vulgare</w:t>
      </w:r>
      <w:r>
        <w:rPr>
          <w:lang w:val="en-GB"/>
        </w:rPr>
        <w:t xml:space="preserve">; Pp, </w:t>
      </w:r>
      <w:r>
        <w:rPr>
          <w:i/>
          <w:lang w:val="en-GB"/>
        </w:rPr>
        <w:t>Physcomitrella patens</w:t>
      </w:r>
      <w:r>
        <w:rPr>
          <w:lang w:val="en-GB"/>
        </w:rPr>
        <w:t xml:space="preserve">; Sm, </w:t>
      </w:r>
      <w:r>
        <w:rPr>
          <w:i/>
          <w:lang w:val="en-GB"/>
        </w:rPr>
        <w:t>Selaginella moellendorffii</w:t>
      </w:r>
      <w:r>
        <w:rPr>
          <w:lang w:val="en-GB"/>
        </w:rPr>
        <w:t>.</w:t>
      </w:r>
    </w:p>
    <w:p>
      <w:pPr>
        <w:pStyle w:val="Normal"/>
        <w:spacing w:lineRule="auto" w:line="480"/>
        <w:ind w:right="44" w:hanging="0"/>
        <w:rPr>
          <w:lang w:val="en-GB"/>
        </w:rPr>
      </w:pPr>
      <w:r>
        <w:rPr>
          <w:lang w:val="en-GB"/>
        </w:rPr>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Helicosporidium_sp             --GAHSMSPVFPS------------------QRKNSDDSDM-NDAIAFAVRSISAQSNSI</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Scenedesmus_obliquus           -------------AGD----------DQW-------------SKAAQQGVAQLNQRSNSL</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Adiantum_capillus-veneris      --GSTQPSHMEPNSGE--------AGSA---QQLSPNDAGV-HEAAEQALKTLQQRSNSL</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Pseudotsuga_menziesii          -LSVNSRSSRALSQGK---LD-GAQAPLG--DAVGAQDPIV-KEAAENAVKIIQQRSNSL</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SmCPI-2                        --PSKQGSDLFF-------------------LRLPVDDPVVINEAAEHALKGLQQRSNSL</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Ceratodon_purpureus            -ESSFTTADLGAHIGD------GSNHMGL--RVVPSEDPAV-KEAAKEALKHIQARSNSL</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Marchantia_polymorfa1          SLEHFKPQESSANDSP------NTEVAGM--RSVPVGDPVI-KEAAEHALKGLNDRSNSL</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Marchantia_polymorfa2          --PQESS------------------ATGM--RSVPVGDPVI-KEAAEHALKGLNDRSNSL</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PpCPI-1                        --EVFTSADLGVRPGPFMVLG-GNSAPPTDKQSVPTDDPVV-QEAAEHVIKTLQMGSNSL</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PpCPI-2                        --AGVTSADLGVRTGGPHSTGRGISAPPSGKQSWPTDDLVV-QEAAEHAMKMLQQGSNSL</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PpCPI-4                        --GGLTSADTGVKTEG------------WCDQIVPTEAPIV-QEAAEHAIKMLQQGSNSL</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AtCYS7                         --PSFTISDLGFKPDG--------NGFDW--RSVSTNNPEV-QEAAKHAMKSLQQKSNSL</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Pinus_taeda                    -QPSISSADLGVKQVH-------AEGLGW--RTVPVHDPVV-QEAAQHAVKNIQQRSNSL</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Picea_glauca                   --PSVSRADLGVKQVH-------AEGSGW--RTVPVHDPVV-QEAAQHAVKNIQQQSNSL</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Chamaecyparis_obtusa           -----------VKREG--------LGSGW--REVPVHDPAV-KEAAEHAVSNIQQRSNSL</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Chryptomeria_japonica          ---SITTADLGVKHEG--------LGSGW--REVPVHDPVV-KEAAEHAVSNIQQRSNSL</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Zamia_fischeri                 -----TAADLGVKQEG-------LLGTGW--RTVSVHDPVI-QEAAELAVKNIEQKSNSL</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Ginkgo_biloba                  --NSVTPADLGVKHEG-------LQGSGW--RTVPAHDPVI-QEAAQHAVKNIQQKSNSL</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PtCPI-3                        --EGGTSSDLGVKPDD--------HGSGW--QPVPTNDLEV-QDAANHAVKSIQKRSNSL</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AtCYS6                         --PAITSSDLGCKQGE--------HESGW--REVPGDDPEV-KHVAEQAVKTIQQRSNSL</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HvCPI-4                        --TSFTISDLGAKRGG--------HEPGW--RDVPVHDPVV-KDAASHAVKSIQERSNSL</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OC-XII                         --TTFTNADLGAKKGG--------HEPGW--RDVPVHDPVV-KDAADHAVKSIQQRSNSL</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PtCPI-1                        --PVFTSSDLGVKRDG--------HGPGW--QSVPVHDPSV-QDAANHALKSIQQRSNSL</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PtCPI-2                        --PVFTSSDLGVKRDG--------HAPGW--RAVPVHDPSV-QDAAVHALKSIQQRSNSL</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Liriodendron_tulipifera        --STFTRSDLGAKRGD--------HEPGW--KTVSAHDPVV-QDAANHAVKTIQQRSNSL</w:t>
      </w:r>
    </w:p>
    <w:p>
      <w:pPr>
        <w:pStyle w:val="Normal"/>
        <w:ind w:right="44" w:hanging="0"/>
        <w:rPr>
          <w:rFonts w:ascii="Courier New" w:hAnsi="Courier New" w:cs="Courier New"/>
          <w:sz w:val="16"/>
          <w:szCs w:val="16"/>
          <w:lang w:val="en-GB"/>
        </w:rPr>
      </w:pPr>
      <w:r>
        <w:rPr>
          <w:rFonts w:eastAsia="Courier New" w:cs="Courier New" w:ascii="Courier New" w:hAnsi="Courier New"/>
          <w:sz w:val="16"/>
          <w:szCs w:val="16"/>
          <w:lang w:val="en-GB"/>
        </w:rPr>
        <w:t xml:space="preserve">                                                                           </w:t>
      </w:r>
      <w:r>
        <w:rPr>
          <w:rFonts w:cs="Courier New" w:ascii="Courier New" w:hAnsi="Courier New"/>
          <w:sz w:val="16"/>
          <w:szCs w:val="16"/>
          <w:lang w:val="en-GB"/>
        </w:rPr>
        <w:t>.    :  :.  ***:</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Helicosporidium_sp             TPYALKSVANSRE---GDGPT---YYLTLVLSNPTLPDMRVNAEVSGKNRN-FKLTKWKQ</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Scenedesmus_obliquus           FPYQLLRVLSA-TPLNEGSSN---TELLVEVKRGDKQE-KFALTVKPAADAHFQLVKFHQ</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Adiantum_capillus-veneris      FPYELKKVTSFSAQVNGMQTC---YNLTLNVQRGSKEE-QLEARVARTNDGHWTVDNLHI</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Pseudotsuga_menziesii          MPYKLQEIVSAKEKVVNALKI---FDLLLKIKWENDVK-NYKVEMERTLEGKWTMKHMQS</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SmCPI-2                        IPYELDHVVKAQAEEVEIDTHRPSDKVLMKVKRGSREE-HVNAKLHRGDTG-WTLTSAHV</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Ceratodon_purpureus            IPYELKEVMQAHAEVNDEHTK---FHILLNVLRGPKEE-QFKAELTRTVLGEWSLKDLQQ</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Marchantia_polymorfa1          VPYELRQVMTAHAEATDEHTN---FDLHIKVARGAKEE-EMKAELHRTADGKWSLKHAGP</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Marchantia_polymorfa2          VPYELRQVMTAHAEATDEHTN---FDLHIKVARGAKEE-EMKAELHRTADGKWSLKHAGP</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PpCPI-1                        STYELNEILSAEAELNDETAQ---FDLLLKTKLGAKEQ-VFKAEVSRTGDGDWTVKHATI</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PpCPI-2                        ASYELSEIVSADAELSDESAD---FELLLKIKRGAKEE-HFKSEIHRTGDGDWSVKHVTL</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PpCPI-4                        SSYELREIVSAEAQLKEGSAV---FDLLLKTKRGSKEE-NFKSEVHRAEDGSWSVKHATL</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AtCYS7                         FPYKLIDIILARAKVVEERVK---FELLLKLERGNKLE-KFMVEVMKDQTGKYE------</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Pinus_taeda                    ATYELQEVLSAKAEIVDASSK---VDLHLKTKRGSKVE-EHKVEMHCNPDGKWILRSHLT</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Picea_glauca                   AAYELQEVLSAKAEVVDASSK---VDLHLKTKRGSKVE-EHKVEMHCNPDGKWILRSLLT</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Chamaecyparis_obtusa           AAYMLQEILLAKAEVIDGFAK---FDLLLKTKRGVKEE-QHKVEMHRNLEGGWMLQSHST</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Chryptomeria_japonica          AAYMLQEILLAKAEVIDGFAK---FDLLLKTKRGVKEE-QHKVEMHRNLEGDWMLKSHST</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Zamia_fischeri                 ASYELQEILLAKAEVIEDWTK---FDLLLKIKRGTKHE-RYKVEMLRRYDGRWALNDVQQ</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Ginkgo_biloba                  ASYELQEVLLAKAEVIEESAK---FDLLLKIKRGGKEE-KHKVEMQQGHDGRWIMNHAKH</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PtCPI-3                        SPYELVEILLAKAKVIEDYAK---FNLLLKLRRGIKEE-NFKVEVIKNMEGKFHVNLM--</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AtCYS6                         FPYELLEVVHAKAEVTGEAAK---YNMLLKLKRGEKEE-KFKVEVHKNHEGALHLNHAEQ</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HvCPI-4                        FPYELIEIVRAKAEVVEDFAK---FDIVMKLKRGTKEE-KMKAEVHKNLEGAFVLNQMQP</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OC-XII                         FPYELLEIVRAKAEVVEDFAK---FDILMKLKRGNKEE-KFKAEVHKNLEGAFVLNQMQQ</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PtCPI-1                        FPYELQEVVDANAEVEDDSAK---FDMLLKVKRGSAEE-KLKVVVHKNSEGSYHLNRMEP</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PtCPI-2                        FPYELQEVVHANAEVVDDSAK---FDMLLKVKRGSTEE-KFKVLVHKNNEGNYHLNQMEP</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Liriodendron_tulipifera        APYELLEILLAKAEVIEDSAK---FDMLLKVKRGSKEE-KLKVEVHKNTEGNFHLNQVQP</w:t>
      </w:r>
    </w:p>
    <w:p>
      <w:pPr>
        <w:pStyle w:val="Normal"/>
        <w:ind w:right="44" w:hanging="0"/>
        <w:rPr>
          <w:rFonts w:ascii="Courier New" w:hAnsi="Courier New" w:cs="Courier New"/>
          <w:sz w:val="16"/>
          <w:szCs w:val="16"/>
          <w:lang w:val="en-GB"/>
        </w:rPr>
      </w:pPr>
      <w:r>
        <w:rPr>
          <w:rFonts w:eastAsia="Courier New" w:cs="Courier New" w:ascii="Courier New" w:hAnsi="Courier New"/>
          <w:sz w:val="16"/>
          <w:szCs w:val="16"/>
          <w:lang w:val="en-GB"/>
        </w:rPr>
        <w:t xml:space="preserve">                                </w:t>
      </w:r>
      <w:r>
        <w:rPr>
          <w:rFonts w:cs="Courier New" w:ascii="Courier New" w:hAnsi="Courier New"/>
          <w:sz w:val="16"/>
          <w:szCs w:val="16"/>
          <w:lang w:val="en-GB"/>
        </w:rPr>
        <w:t xml:space="preserve">.* *  :                  : :        .      :               </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Helicosporidium_sp             IS-------</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Scenedesmus_obliquus           HAAEGPATS</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Adiantum_capillus-veneris      HS-------</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Pseudotsuga_menziesii          ---------</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SmCPI-2                        L--------</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Ceratodon_purpureus            HHEGAL---</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Marchantia_polymorfa1          M--------</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Marchantia_polymorfa2          M--------</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PpCPI-1                        Q--------</w:t>
      </w:r>
    </w:p>
    <w:p>
      <w:pPr>
        <w:pStyle w:val="Normal"/>
        <w:ind w:right="44" w:hanging="0"/>
        <w:rPr>
          <w:rFonts w:ascii="Courier New" w:hAnsi="Courier New" w:cs="Courier New"/>
          <w:sz w:val="16"/>
          <w:szCs w:val="16"/>
          <w:lang w:val="en-GB"/>
        </w:rPr>
      </w:pPr>
      <w:r>
        <w:rPr>
          <w:rFonts w:cs="Courier New" w:ascii="Courier New" w:hAnsi="Courier New"/>
          <w:sz w:val="16"/>
          <w:szCs w:val="16"/>
          <w:lang w:val="en-GB"/>
        </w:rPr>
        <w:t>PpCPI-2                        Q--------</w:t>
      </w:r>
    </w:p>
    <w:p>
      <w:pPr>
        <w:pStyle w:val="Normal"/>
        <w:ind w:right="44" w:hanging="0"/>
        <w:rPr>
          <w:rFonts w:ascii="Courier New" w:hAnsi="Courier New" w:cs="Courier New"/>
          <w:sz w:val="16"/>
          <w:szCs w:val="16"/>
        </w:rPr>
      </w:pPr>
      <w:r>
        <w:rPr>
          <w:rFonts w:cs="Courier New" w:ascii="Courier New" w:hAnsi="Courier New"/>
          <w:sz w:val="16"/>
          <w:szCs w:val="16"/>
        </w:rPr>
        <w:t>PpCPI-4                        E--------</w:t>
      </w:r>
    </w:p>
    <w:p>
      <w:pPr>
        <w:pStyle w:val="Normal"/>
        <w:ind w:right="44" w:hanging="0"/>
        <w:rPr>
          <w:rFonts w:ascii="Courier New" w:hAnsi="Courier New" w:cs="Courier New"/>
          <w:sz w:val="16"/>
          <w:szCs w:val="16"/>
        </w:rPr>
      </w:pPr>
      <w:r>
        <w:rPr>
          <w:rFonts w:cs="Courier New" w:ascii="Courier New" w:hAnsi="Courier New"/>
          <w:sz w:val="16"/>
          <w:szCs w:val="16"/>
        </w:rPr>
        <w:t>AtCYS7                         ---------</w:t>
      </w:r>
    </w:p>
    <w:p>
      <w:pPr>
        <w:pStyle w:val="Normal"/>
        <w:ind w:right="44" w:hanging="0"/>
        <w:rPr>
          <w:rFonts w:ascii="Courier New" w:hAnsi="Courier New" w:cs="Courier New"/>
          <w:sz w:val="16"/>
          <w:szCs w:val="16"/>
        </w:rPr>
      </w:pPr>
      <w:r>
        <w:rPr>
          <w:rFonts w:cs="Courier New" w:ascii="Courier New" w:hAnsi="Courier New"/>
          <w:sz w:val="16"/>
          <w:szCs w:val="16"/>
        </w:rPr>
        <w:t>Pinus_taeda                    ---------</w:t>
      </w:r>
    </w:p>
    <w:p>
      <w:pPr>
        <w:pStyle w:val="Normal"/>
        <w:ind w:right="44" w:hanging="0"/>
        <w:rPr>
          <w:rFonts w:ascii="Courier New" w:hAnsi="Courier New" w:cs="Courier New"/>
          <w:sz w:val="16"/>
          <w:szCs w:val="16"/>
        </w:rPr>
      </w:pPr>
      <w:r>
        <w:rPr>
          <w:rFonts w:cs="Courier New" w:ascii="Courier New" w:hAnsi="Courier New"/>
          <w:sz w:val="16"/>
          <w:szCs w:val="16"/>
        </w:rPr>
        <w:t>Picea_glauca                   ---------</w:t>
      </w:r>
    </w:p>
    <w:p>
      <w:pPr>
        <w:pStyle w:val="Normal"/>
        <w:ind w:right="44" w:hanging="0"/>
        <w:rPr>
          <w:rFonts w:ascii="Courier New" w:hAnsi="Courier New" w:cs="Courier New"/>
          <w:sz w:val="16"/>
          <w:szCs w:val="16"/>
        </w:rPr>
      </w:pPr>
      <w:r>
        <w:rPr>
          <w:rFonts w:cs="Courier New" w:ascii="Courier New" w:hAnsi="Courier New"/>
          <w:sz w:val="16"/>
          <w:szCs w:val="16"/>
        </w:rPr>
        <w:t>Chamaecyparis_obtusa           VH-------</w:t>
      </w:r>
    </w:p>
    <w:p>
      <w:pPr>
        <w:pStyle w:val="Normal"/>
        <w:ind w:right="44" w:hanging="0"/>
        <w:rPr>
          <w:rFonts w:ascii="Courier New" w:hAnsi="Courier New" w:cs="Courier New"/>
          <w:sz w:val="16"/>
          <w:szCs w:val="16"/>
        </w:rPr>
      </w:pPr>
      <w:r>
        <w:rPr>
          <w:rFonts w:cs="Courier New" w:ascii="Courier New" w:hAnsi="Courier New"/>
          <w:sz w:val="16"/>
          <w:szCs w:val="16"/>
        </w:rPr>
        <w:t>Chryptomeria_japonica          DLGH-----</w:t>
      </w:r>
    </w:p>
    <w:p>
      <w:pPr>
        <w:pStyle w:val="Normal"/>
        <w:ind w:right="44" w:hanging="0"/>
        <w:rPr>
          <w:rFonts w:ascii="Courier New" w:hAnsi="Courier New" w:cs="Courier New"/>
          <w:sz w:val="16"/>
          <w:szCs w:val="16"/>
        </w:rPr>
      </w:pPr>
      <w:r>
        <w:rPr>
          <w:rFonts w:cs="Courier New" w:ascii="Courier New" w:hAnsi="Courier New"/>
          <w:sz w:val="16"/>
          <w:szCs w:val="16"/>
        </w:rPr>
        <w:t>Zamia_fischeri                 DIVY-----</w:t>
      </w:r>
    </w:p>
    <w:p>
      <w:pPr>
        <w:pStyle w:val="Normal"/>
        <w:ind w:right="44" w:hanging="0"/>
        <w:rPr>
          <w:rFonts w:ascii="Courier New" w:hAnsi="Courier New" w:cs="Courier New"/>
          <w:sz w:val="16"/>
          <w:szCs w:val="16"/>
        </w:rPr>
      </w:pPr>
      <w:r>
        <w:rPr>
          <w:rFonts w:cs="Courier New" w:ascii="Courier New" w:hAnsi="Courier New"/>
          <w:sz w:val="16"/>
          <w:szCs w:val="16"/>
        </w:rPr>
        <w:t>Ginkgo_biloba                  DTVV-----</w:t>
      </w:r>
    </w:p>
    <w:p>
      <w:pPr>
        <w:pStyle w:val="Normal"/>
        <w:ind w:right="44" w:hanging="0"/>
        <w:rPr>
          <w:rFonts w:ascii="Courier New" w:hAnsi="Courier New" w:cs="Courier New"/>
          <w:sz w:val="16"/>
          <w:szCs w:val="16"/>
        </w:rPr>
      </w:pPr>
      <w:r>
        <w:rPr>
          <w:rFonts w:cs="Courier New" w:ascii="Courier New" w:hAnsi="Courier New"/>
          <w:sz w:val="16"/>
          <w:szCs w:val="16"/>
        </w:rPr>
        <w:t>PtCPI-3                        ---------</w:t>
      </w:r>
    </w:p>
    <w:p>
      <w:pPr>
        <w:pStyle w:val="Normal"/>
        <w:ind w:right="44" w:hanging="0"/>
        <w:rPr>
          <w:rFonts w:ascii="Courier New" w:hAnsi="Courier New" w:cs="Courier New"/>
          <w:sz w:val="16"/>
          <w:szCs w:val="16"/>
        </w:rPr>
      </w:pPr>
      <w:r>
        <w:rPr>
          <w:rFonts w:cs="Courier New" w:ascii="Courier New" w:hAnsi="Courier New"/>
          <w:sz w:val="16"/>
          <w:szCs w:val="16"/>
        </w:rPr>
        <w:t>AtCYS6                         HHD------</w:t>
      </w:r>
    </w:p>
    <w:p>
      <w:pPr>
        <w:pStyle w:val="Normal"/>
        <w:ind w:right="44" w:hanging="0"/>
        <w:rPr>
          <w:rFonts w:ascii="Courier New" w:hAnsi="Courier New" w:cs="Courier New"/>
          <w:sz w:val="16"/>
          <w:szCs w:val="16"/>
        </w:rPr>
      </w:pPr>
      <w:r>
        <w:rPr>
          <w:rFonts w:cs="Courier New" w:ascii="Courier New" w:hAnsi="Courier New"/>
          <w:sz w:val="16"/>
          <w:szCs w:val="16"/>
        </w:rPr>
        <w:t>HvCPI-4                        EHDESSSQ-</w:t>
      </w:r>
    </w:p>
    <w:p>
      <w:pPr>
        <w:pStyle w:val="Normal"/>
        <w:ind w:right="44" w:hanging="0"/>
        <w:rPr>
          <w:rFonts w:ascii="Courier New" w:hAnsi="Courier New" w:cs="Courier New"/>
          <w:sz w:val="16"/>
          <w:szCs w:val="16"/>
        </w:rPr>
      </w:pPr>
      <w:r>
        <w:rPr>
          <w:rFonts w:cs="Courier New" w:ascii="Courier New" w:hAnsi="Courier New"/>
          <w:sz w:val="16"/>
          <w:szCs w:val="16"/>
        </w:rPr>
        <w:t>OC-XII                         EHDESSSQ-</w:t>
      </w:r>
    </w:p>
    <w:p>
      <w:pPr>
        <w:pStyle w:val="Normal"/>
        <w:ind w:right="44" w:hanging="0"/>
        <w:rPr>
          <w:rFonts w:ascii="Courier New" w:hAnsi="Courier New" w:cs="Courier New"/>
          <w:sz w:val="16"/>
          <w:szCs w:val="16"/>
        </w:rPr>
      </w:pPr>
      <w:r>
        <w:rPr>
          <w:rFonts w:cs="Courier New" w:ascii="Courier New" w:hAnsi="Courier New"/>
          <w:sz w:val="16"/>
          <w:szCs w:val="16"/>
        </w:rPr>
        <w:t>PtCPI-1                        HV-------</w:t>
      </w:r>
    </w:p>
    <w:p>
      <w:pPr>
        <w:pStyle w:val="Normal"/>
        <w:ind w:right="44" w:hanging="0"/>
        <w:rPr>
          <w:rFonts w:ascii="Courier New" w:hAnsi="Courier New" w:cs="Courier New"/>
          <w:sz w:val="16"/>
          <w:szCs w:val="16"/>
        </w:rPr>
      </w:pPr>
      <w:r>
        <w:rPr>
          <w:rFonts w:cs="Courier New" w:ascii="Courier New" w:hAnsi="Courier New"/>
          <w:sz w:val="16"/>
          <w:szCs w:val="16"/>
        </w:rPr>
        <w:t>PtCPI-2                        HA-------</w:t>
      </w:r>
    </w:p>
    <w:p>
      <w:pPr>
        <w:pStyle w:val="Normal"/>
        <w:ind w:right="44" w:hanging="0"/>
        <w:rPr>
          <w:rFonts w:ascii="Courier New" w:hAnsi="Courier New" w:cs="Courier New"/>
          <w:sz w:val="16"/>
          <w:szCs w:val="16"/>
        </w:rPr>
      </w:pPr>
      <w:r>
        <w:rPr>
          <w:rFonts w:cs="Courier New" w:ascii="Courier New" w:hAnsi="Courier New"/>
          <w:sz w:val="16"/>
          <w:szCs w:val="16"/>
        </w:rPr>
        <w:t>Liriodendron_tulipifera        HEHAD----</w:t>
      </w:r>
    </w:p>
    <w:p>
      <w:pPr>
        <w:pStyle w:val="Normal"/>
        <w:spacing w:lineRule="auto" w:line="480"/>
        <w:ind w:right="44" w:hanging="0"/>
        <w:rPr/>
      </w:pPr>
      <w:r>
        <w:rPr/>
        <w:t xml:space="preserve">                                        </w:t>
      </w:r>
    </w:p>
    <w:sectPr>
      <w:footerReference w:type="default" r:id="rId2"/>
      <w:footerReference w:type="first" r:id="rId3"/>
      <w:type w:val="nextPage"/>
      <w:pgSz w:w="11906" w:h="16838"/>
      <w:pgMar w:left="1418" w:right="1418" w:gutter="0" w:header="0" w:top="1418" w:footer="709" w:bottom="1418"/>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45</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HTMLconformatoprevio">
    <w:name w:val="HTML con formato previo"/>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color w:val="000000"/>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06T13:22:00Z</dcterms:created>
  <dc:creator>MANUEL</dc:creator>
  <dc:description/>
  <dc:language>en-US</dc:language>
  <cp:lastModifiedBy>MANUEL</cp:lastModifiedBy>
  <dcterms:modified xsi:type="dcterms:W3CDTF">2008-06-19T11:12:00Z</dcterms:modified>
  <cp:revision>5</cp:revision>
  <dc:subject/>
  <dc:title>SUPPLEMENTARY MATERIAL:</dc:title>
</cp:coreProperties>
</file>